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2"/>
        <w:tblpPr w:leftFromText="180" w:rightFromText="180" w:vertAnchor="page" w:horzAnchor="margin" w:tblpXSpec="center" w:tblpY="1254"/>
        <w:tblW w:w="14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4"/>
        <w:gridCol w:w="899"/>
        <w:gridCol w:w="813"/>
        <w:gridCol w:w="318"/>
        <w:gridCol w:w="900"/>
        <w:gridCol w:w="908"/>
        <w:gridCol w:w="270"/>
        <w:gridCol w:w="900"/>
        <w:gridCol w:w="959"/>
        <w:gridCol w:w="270"/>
        <w:gridCol w:w="944"/>
        <w:gridCol w:w="900"/>
        <w:gridCol w:w="905"/>
        <w:gridCol w:w="900"/>
        <w:gridCol w:w="900"/>
        <w:gridCol w:w="1080"/>
      </w:tblGrid>
      <w:tr w:rsidR="00044823" w:rsidRPr="00283BE1" w14:paraId="7573DE0F" w14:textId="77777777" w:rsidTr="004922B4">
        <w:trPr>
          <w:trHeight w:val="259"/>
        </w:trPr>
        <w:tc>
          <w:tcPr>
            <w:tcW w:w="14490" w:type="dxa"/>
            <w:gridSpan w:val="16"/>
            <w:tcBorders>
              <w:bottom w:val="single" w:sz="4" w:space="0" w:color="auto"/>
            </w:tcBorders>
            <w:vAlign w:val="bottom"/>
          </w:tcPr>
          <w:p w14:paraId="43282081" w14:textId="77777777" w:rsidR="00044823" w:rsidRPr="00283BE1" w:rsidRDefault="00044823" w:rsidP="00044823">
            <w:pPr>
              <w:spacing w:after="0" w:line="240" w:lineRule="auto"/>
              <w:ind w:hanging="100"/>
              <w:rPr>
                <w:kern w:val="0"/>
                <w14:ligatures w14:val="none"/>
              </w:rPr>
            </w:pPr>
            <w:r w:rsidRPr="00283BE1">
              <w:rPr>
                <w:b/>
                <w:bCs/>
                <w:kern w:val="0"/>
                <w14:ligatures w14:val="none"/>
              </w:rPr>
              <w:t>Appendix 1</w:t>
            </w:r>
            <w:r w:rsidRPr="00283BE1">
              <w:rPr>
                <w:kern w:val="0"/>
                <w14:ligatures w14:val="none"/>
              </w:rPr>
              <w:t xml:space="preserve">. Effect of feeding strategy and shade on heifer performance during periods of heat stress  </w:t>
            </w:r>
          </w:p>
        </w:tc>
      </w:tr>
      <w:tr w:rsidR="00283BE1" w:rsidRPr="00283BE1" w14:paraId="24C2C7B9" w14:textId="77777777" w:rsidTr="004922B4">
        <w:trPr>
          <w:trHeight w:val="259"/>
        </w:trPr>
        <w:tc>
          <w:tcPr>
            <w:tcW w:w="2624" w:type="dxa"/>
            <w:tcBorders>
              <w:top w:val="single" w:sz="4" w:space="0" w:color="auto"/>
            </w:tcBorders>
            <w:vAlign w:val="bottom"/>
          </w:tcPr>
          <w:p w14:paraId="791AE68C" w14:textId="77777777" w:rsidR="00044823" w:rsidRPr="00283BE1" w:rsidRDefault="00044823" w:rsidP="00044823">
            <w:pPr>
              <w:spacing w:after="0" w:line="240" w:lineRule="auto"/>
              <w:ind w:hanging="100"/>
              <w:rPr>
                <w:kern w:val="0"/>
                <w14:ligatures w14:val="none"/>
              </w:rPr>
            </w:pPr>
          </w:p>
        </w:tc>
        <w:tc>
          <w:tcPr>
            <w:tcW w:w="5967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0B87DE" w14:textId="77777777" w:rsidR="00044823" w:rsidRPr="00283BE1" w:rsidRDefault="00044823" w:rsidP="00044823">
            <w:pPr>
              <w:spacing w:after="0" w:line="240" w:lineRule="auto"/>
              <w:ind w:hanging="100"/>
              <w:jc w:val="center"/>
              <w:rPr>
                <w:kern w:val="0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Treatment</w:t>
            </w:r>
            <w:r w:rsidRPr="00283BE1">
              <w:rPr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0D67FEA2" w14:textId="77777777" w:rsidR="00044823" w:rsidRPr="00283BE1" w:rsidRDefault="00044823" w:rsidP="00044823">
            <w:pPr>
              <w:spacing w:after="0" w:line="240" w:lineRule="auto"/>
              <w:ind w:hanging="100"/>
              <w:jc w:val="center"/>
              <w:rPr>
                <w:kern w:val="0"/>
                <w14:ligatures w14:val="none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69A03C0E" w14:textId="77777777" w:rsidR="00044823" w:rsidRPr="00283BE1" w:rsidRDefault="00044823" w:rsidP="00044823">
            <w:pPr>
              <w:spacing w:after="0" w:line="240" w:lineRule="auto"/>
              <w:ind w:hanging="100"/>
              <w:jc w:val="center"/>
              <w:rPr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32CCF8F" w14:textId="77777777" w:rsidR="00044823" w:rsidRPr="00283BE1" w:rsidRDefault="00044823" w:rsidP="00044823">
            <w:pPr>
              <w:spacing w:after="0" w:line="240" w:lineRule="auto"/>
              <w:ind w:hanging="100"/>
              <w:jc w:val="center"/>
              <w:rPr>
                <w:kern w:val="0"/>
                <w14:ligatures w14:val="none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29237F10" w14:textId="77777777" w:rsidR="00044823" w:rsidRPr="00283BE1" w:rsidRDefault="00044823" w:rsidP="00044823">
            <w:pPr>
              <w:spacing w:after="0" w:line="240" w:lineRule="auto"/>
              <w:ind w:hanging="100"/>
              <w:jc w:val="center"/>
              <w:rPr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1CE41AF" w14:textId="77777777" w:rsidR="00044823" w:rsidRPr="00283BE1" w:rsidRDefault="00044823" w:rsidP="00044823">
            <w:pPr>
              <w:spacing w:after="0" w:line="240" w:lineRule="auto"/>
              <w:ind w:hanging="100"/>
              <w:jc w:val="center"/>
              <w:rPr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0BAAB3E" w14:textId="77777777" w:rsidR="00044823" w:rsidRPr="00283BE1" w:rsidRDefault="00044823" w:rsidP="00044823">
            <w:pPr>
              <w:spacing w:after="0" w:line="240" w:lineRule="auto"/>
              <w:ind w:hanging="100"/>
              <w:jc w:val="center"/>
              <w:rPr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4484D1A" w14:textId="77777777" w:rsidR="00044823" w:rsidRPr="00283BE1" w:rsidRDefault="00044823" w:rsidP="00044823">
            <w:pPr>
              <w:spacing w:after="0" w:line="240" w:lineRule="auto"/>
              <w:ind w:hanging="100"/>
              <w:jc w:val="center"/>
              <w:rPr>
                <w:kern w:val="0"/>
                <w14:ligatures w14:val="none"/>
              </w:rPr>
            </w:pPr>
          </w:p>
        </w:tc>
      </w:tr>
      <w:tr w:rsidR="00283BE1" w:rsidRPr="00283BE1" w14:paraId="6AA87C04" w14:textId="77777777" w:rsidTr="00552E57">
        <w:trPr>
          <w:trHeight w:val="259"/>
        </w:trPr>
        <w:tc>
          <w:tcPr>
            <w:tcW w:w="2624" w:type="dxa"/>
            <w:vAlign w:val="bottom"/>
          </w:tcPr>
          <w:p w14:paraId="5F74BF8C" w14:textId="77777777" w:rsidR="00044823" w:rsidRPr="00283BE1" w:rsidRDefault="00044823" w:rsidP="00044823">
            <w:pPr>
              <w:spacing w:after="0" w:line="240" w:lineRule="auto"/>
              <w:ind w:hanging="100"/>
              <w:rPr>
                <w:kern w:val="0"/>
                <w14:ligatures w14:val="none"/>
              </w:rPr>
            </w:pPr>
          </w:p>
        </w:tc>
        <w:tc>
          <w:tcPr>
            <w:tcW w:w="383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E558AB" w14:textId="77777777" w:rsidR="00044823" w:rsidRPr="00283BE1" w:rsidRDefault="00044823" w:rsidP="00044823">
            <w:pPr>
              <w:spacing w:after="0" w:line="240" w:lineRule="auto"/>
              <w:ind w:hanging="100"/>
              <w:jc w:val="center"/>
              <w:rPr>
                <w:kern w:val="0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Year 1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58766CC" w14:textId="77777777" w:rsidR="00044823" w:rsidRPr="00283BE1" w:rsidRDefault="00044823" w:rsidP="00044823">
            <w:pPr>
              <w:spacing w:after="0" w:line="240" w:lineRule="auto"/>
              <w:ind w:hanging="100"/>
              <w:jc w:val="center"/>
              <w:rPr>
                <w:kern w:val="0"/>
                <w14:ligatures w14:val="none"/>
              </w:rPr>
            </w:pPr>
          </w:p>
        </w:tc>
        <w:tc>
          <w:tcPr>
            <w:tcW w:w="397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67F6F4F" w14:textId="77777777" w:rsidR="00044823" w:rsidRPr="00283BE1" w:rsidRDefault="00044823" w:rsidP="00044823">
            <w:pPr>
              <w:spacing w:after="0" w:line="240" w:lineRule="auto"/>
              <w:ind w:hanging="100"/>
              <w:jc w:val="center"/>
              <w:rPr>
                <w:kern w:val="0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Year 2</w:t>
            </w:r>
          </w:p>
        </w:tc>
        <w:tc>
          <w:tcPr>
            <w:tcW w:w="905" w:type="dxa"/>
          </w:tcPr>
          <w:p w14:paraId="71DE0350" w14:textId="77777777" w:rsidR="00044823" w:rsidRPr="00283BE1" w:rsidRDefault="00044823" w:rsidP="00044823">
            <w:pPr>
              <w:spacing w:after="0" w:line="240" w:lineRule="auto"/>
              <w:ind w:hanging="100"/>
              <w:jc w:val="center"/>
              <w:rPr>
                <w:kern w:val="0"/>
                <w14:ligatures w14:val="none"/>
              </w:rPr>
            </w:pPr>
          </w:p>
        </w:tc>
        <w:tc>
          <w:tcPr>
            <w:tcW w:w="900" w:type="dxa"/>
          </w:tcPr>
          <w:p w14:paraId="6D31F731" w14:textId="77777777" w:rsidR="00044823" w:rsidRPr="00283BE1" w:rsidRDefault="00044823" w:rsidP="00044823">
            <w:pPr>
              <w:spacing w:after="0" w:line="240" w:lineRule="auto"/>
              <w:ind w:hanging="100"/>
              <w:jc w:val="center"/>
              <w:rPr>
                <w:kern w:val="0"/>
                <w14:ligatures w14:val="none"/>
              </w:rPr>
            </w:pPr>
          </w:p>
        </w:tc>
        <w:tc>
          <w:tcPr>
            <w:tcW w:w="900" w:type="dxa"/>
          </w:tcPr>
          <w:p w14:paraId="30E4F8A1" w14:textId="77777777" w:rsidR="00044823" w:rsidRPr="00283BE1" w:rsidRDefault="00044823" w:rsidP="00044823">
            <w:pPr>
              <w:spacing w:after="0" w:line="240" w:lineRule="auto"/>
              <w:ind w:hanging="100"/>
              <w:jc w:val="center"/>
              <w:rPr>
                <w:kern w:val="0"/>
                <w14:ligatures w14:val="none"/>
              </w:rPr>
            </w:pPr>
          </w:p>
        </w:tc>
        <w:tc>
          <w:tcPr>
            <w:tcW w:w="1080" w:type="dxa"/>
          </w:tcPr>
          <w:p w14:paraId="5B230CA2" w14:textId="77777777" w:rsidR="00044823" w:rsidRPr="00283BE1" w:rsidRDefault="00044823" w:rsidP="00044823">
            <w:pPr>
              <w:spacing w:after="0" w:line="240" w:lineRule="auto"/>
              <w:ind w:hanging="100"/>
              <w:jc w:val="center"/>
              <w:rPr>
                <w:kern w:val="0"/>
                <w14:ligatures w14:val="none"/>
              </w:rPr>
            </w:pPr>
          </w:p>
        </w:tc>
      </w:tr>
      <w:tr w:rsidR="004922B4" w:rsidRPr="00283BE1" w14:paraId="279DFFCD" w14:textId="77777777" w:rsidTr="00552E57">
        <w:trPr>
          <w:trHeight w:val="259"/>
        </w:trPr>
        <w:tc>
          <w:tcPr>
            <w:tcW w:w="2624" w:type="dxa"/>
            <w:vAlign w:val="bottom"/>
          </w:tcPr>
          <w:p w14:paraId="5CAA8523" w14:textId="77777777" w:rsidR="00044823" w:rsidRPr="00283BE1" w:rsidRDefault="00044823" w:rsidP="00044823">
            <w:pPr>
              <w:spacing w:after="0" w:line="240" w:lineRule="auto"/>
              <w:ind w:hanging="100"/>
              <w:rPr>
                <w:kern w:val="0"/>
                <w14:ligatures w14:val="none"/>
              </w:rPr>
            </w:pPr>
          </w:p>
        </w:tc>
        <w:tc>
          <w:tcPr>
            <w:tcW w:w="17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C267D5" w14:textId="77777777" w:rsidR="00044823" w:rsidRPr="00283BE1" w:rsidRDefault="00044823" w:rsidP="00044823">
            <w:pPr>
              <w:spacing w:after="0" w:line="240" w:lineRule="auto"/>
              <w:ind w:hanging="100"/>
              <w:jc w:val="center"/>
              <w:rPr>
                <w:kern w:val="0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No shade</w:t>
            </w:r>
          </w:p>
        </w:tc>
        <w:tc>
          <w:tcPr>
            <w:tcW w:w="318" w:type="dxa"/>
            <w:tcBorders>
              <w:top w:val="single" w:sz="4" w:space="0" w:color="auto"/>
            </w:tcBorders>
          </w:tcPr>
          <w:p w14:paraId="0116213D" w14:textId="77777777" w:rsidR="00044823" w:rsidRPr="00283BE1" w:rsidRDefault="00044823" w:rsidP="00044823">
            <w:pPr>
              <w:spacing w:after="0" w:line="240" w:lineRule="auto"/>
              <w:ind w:hanging="100"/>
              <w:jc w:val="center"/>
              <w:rPr>
                <w:kern w:val="0"/>
                <w14:ligatures w14:val="none"/>
              </w:rPr>
            </w:pPr>
          </w:p>
        </w:tc>
        <w:tc>
          <w:tcPr>
            <w:tcW w:w="18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05BFE1" w14:textId="77777777" w:rsidR="00044823" w:rsidRPr="00283BE1" w:rsidRDefault="00044823" w:rsidP="00044823">
            <w:pPr>
              <w:spacing w:after="0" w:line="240" w:lineRule="auto"/>
              <w:ind w:hanging="100"/>
              <w:jc w:val="center"/>
              <w:rPr>
                <w:kern w:val="0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Shade</w:t>
            </w:r>
          </w:p>
        </w:tc>
        <w:tc>
          <w:tcPr>
            <w:tcW w:w="270" w:type="dxa"/>
          </w:tcPr>
          <w:p w14:paraId="7C9F06B5" w14:textId="77777777" w:rsidR="00044823" w:rsidRPr="00283BE1" w:rsidRDefault="00044823" w:rsidP="00044823">
            <w:pPr>
              <w:spacing w:after="0" w:line="240" w:lineRule="auto"/>
              <w:ind w:hanging="100"/>
              <w:jc w:val="center"/>
              <w:rPr>
                <w:kern w:val="0"/>
                <w14:ligatures w14:val="none"/>
              </w:rPr>
            </w:pPr>
          </w:p>
        </w:tc>
        <w:tc>
          <w:tcPr>
            <w:tcW w:w="18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D14F9A" w14:textId="77777777" w:rsidR="00044823" w:rsidRPr="00283BE1" w:rsidRDefault="00044823" w:rsidP="00044823">
            <w:pPr>
              <w:spacing w:after="0" w:line="240" w:lineRule="auto"/>
              <w:ind w:hanging="100"/>
              <w:jc w:val="center"/>
              <w:rPr>
                <w:kern w:val="0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No shade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7E7BEE8" w14:textId="77777777" w:rsidR="00044823" w:rsidRPr="00283BE1" w:rsidRDefault="00044823" w:rsidP="00044823">
            <w:pPr>
              <w:spacing w:after="0" w:line="240" w:lineRule="auto"/>
              <w:ind w:hanging="100"/>
              <w:jc w:val="center"/>
              <w:rPr>
                <w:kern w:val="0"/>
                <w14:ligatures w14:val="none"/>
              </w:rPr>
            </w:pPr>
          </w:p>
        </w:tc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939CC8" w14:textId="77777777" w:rsidR="00044823" w:rsidRPr="00283BE1" w:rsidRDefault="00044823" w:rsidP="00044823">
            <w:pPr>
              <w:spacing w:after="0" w:line="240" w:lineRule="auto"/>
              <w:ind w:hanging="100"/>
              <w:jc w:val="center"/>
              <w:rPr>
                <w:kern w:val="0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Shade</w:t>
            </w:r>
          </w:p>
        </w:tc>
        <w:tc>
          <w:tcPr>
            <w:tcW w:w="905" w:type="dxa"/>
          </w:tcPr>
          <w:p w14:paraId="39F2579C" w14:textId="77777777" w:rsidR="00044823" w:rsidRPr="00283BE1" w:rsidRDefault="00044823" w:rsidP="00044823">
            <w:pPr>
              <w:spacing w:after="0" w:line="240" w:lineRule="auto"/>
              <w:ind w:hanging="100"/>
              <w:jc w:val="center"/>
              <w:rPr>
                <w:kern w:val="0"/>
                <w14:ligatures w14:val="none"/>
              </w:rPr>
            </w:pPr>
          </w:p>
        </w:tc>
        <w:tc>
          <w:tcPr>
            <w:tcW w:w="2880" w:type="dxa"/>
            <w:gridSpan w:val="3"/>
            <w:tcBorders>
              <w:bottom w:val="single" w:sz="4" w:space="0" w:color="auto"/>
            </w:tcBorders>
          </w:tcPr>
          <w:p w14:paraId="2117C2EF" w14:textId="265CEDF3" w:rsidR="00044823" w:rsidRPr="00283BE1" w:rsidRDefault="00044823" w:rsidP="00044823">
            <w:pPr>
              <w:spacing w:after="0" w:line="240" w:lineRule="auto"/>
              <w:ind w:hanging="100"/>
              <w:jc w:val="center"/>
              <w:rPr>
                <w:kern w:val="0"/>
                <w:vertAlign w:val="superscript"/>
                <w14:ligatures w14:val="none"/>
              </w:rPr>
            </w:pPr>
            <w:r w:rsidRPr="00283BE1">
              <w:rPr>
                <w:i/>
                <w:iCs/>
                <w:kern w:val="0"/>
                <w14:ligatures w14:val="none"/>
              </w:rPr>
              <w:t>P</w:t>
            </w:r>
            <w:r w:rsidRPr="00283BE1">
              <w:rPr>
                <w:kern w:val="0"/>
                <w14:ligatures w14:val="none"/>
              </w:rPr>
              <w:t>-value</w:t>
            </w:r>
            <w:r w:rsidR="00283BE1">
              <w:rPr>
                <w:kern w:val="0"/>
                <w:vertAlign w:val="superscript"/>
                <w14:ligatures w14:val="none"/>
              </w:rPr>
              <w:t>3</w:t>
            </w:r>
          </w:p>
        </w:tc>
      </w:tr>
      <w:tr w:rsidR="00283BE1" w:rsidRPr="00283BE1" w14:paraId="17F6DB2F" w14:textId="77777777" w:rsidTr="004922B4">
        <w:trPr>
          <w:trHeight w:val="259"/>
        </w:trPr>
        <w:tc>
          <w:tcPr>
            <w:tcW w:w="2624" w:type="dxa"/>
            <w:tcBorders>
              <w:bottom w:val="single" w:sz="4" w:space="0" w:color="auto"/>
            </w:tcBorders>
            <w:vAlign w:val="bottom"/>
          </w:tcPr>
          <w:p w14:paraId="736B1F0E" w14:textId="77777777" w:rsidR="00044823" w:rsidRPr="00283BE1" w:rsidRDefault="00044823" w:rsidP="00044823">
            <w:pPr>
              <w:spacing w:after="0" w:line="240" w:lineRule="auto"/>
              <w:ind w:hanging="100"/>
              <w:rPr>
                <w:kern w:val="0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Item,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935624" w14:textId="77777777" w:rsidR="00044823" w:rsidRPr="00283BE1" w:rsidRDefault="00044823" w:rsidP="00044823">
            <w:pPr>
              <w:spacing w:after="0" w:line="240" w:lineRule="auto"/>
              <w:ind w:hanging="100"/>
              <w:jc w:val="center"/>
              <w:rPr>
                <w:kern w:val="0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ADLIB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5C9F3D" w14:textId="77777777" w:rsidR="00044823" w:rsidRPr="00283BE1" w:rsidRDefault="00044823" w:rsidP="00044823">
            <w:pPr>
              <w:spacing w:after="0" w:line="240" w:lineRule="auto"/>
              <w:ind w:hanging="100"/>
              <w:jc w:val="center"/>
              <w:rPr>
                <w:kern w:val="0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LIM</w:t>
            </w:r>
          </w:p>
        </w:tc>
        <w:tc>
          <w:tcPr>
            <w:tcW w:w="318" w:type="dxa"/>
            <w:tcBorders>
              <w:bottom w:val="single" w:sz="4" w:space="0" w:color="auto"/>
            </w:tcBorders>
          </w:tcPr>
          <w:p w14:paraId="365599E3" w14:textId="77777777" w:rsidR="00044823" w:rsidRPr="00283BE1" w:rsidRDefault="00044823" w:rsidP="00044823">
            <w:pPr>
              <w:spacing w:after="0" w:line="240" w:lineRule="auto"/>
              <w:ind w:hanging="100"/>
              <w:jc w:val="center"/>
              <w:rPr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FD7230" w14:textId="77777777" w:rsidR="00044823" w:rsidRPr="00283BE1" w:rsidRDefault="00044823" w:rsidP="00044823">
            <w:pPr>
              <w:spacing w:after="0" w:line="240" w:lineRule="auto"/>
              <w:ind w:hanging="100"/>
              <w:jc w:val="center"/>
              <w:rPr>
                <w:kern w:val="0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ADLIB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1241F3" w14:textId="77777777" w:rsidR="00044823" w:rsidRPr="00283BE1" w:rsidRDefault="00044823" w:rsidP="00044823">
            <w:pPr>
              <w:spacing w:after="0" w:line="240" w:lineRule="auto"/>
              <w:ind w:hanging="100"/>
              <w:jc w:val="center"/>
              <w:rPr>
                <w:kern w:val="0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LIM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178EF0E" w14:textId="77777777" w:rsidR="00044823" w:rsidRPr="00283BE1" w:rsidRDefault="00044823" w:rsidP="00044823">
            <w:pPr>
              <w:spacing w:after="0" w:line="240" w:lineRule="auto"/>
              <w:ind w:hanging="100"/>
              <w:jc w:val="center"/>
              <w:rPr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777B597" w14:textId="77777777" w:rsidR="00044823" w:rsidRPr="00283BE1" w:rsidRDefault="00044823" w:rsidP="00044823">
            <w:pPr>
              <w:spacing w:after="0" w:line="240" w:lineRule="auto"/>
              <w:ind w:hanging="100"/>
              <w:jc w:val="center"/>
              <w:rPr>
                <w:kern w:val="0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ADLIB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267E42F7" w14:textId="77777777" w:rsidR="00044823" w:rsidRPr="00283BE1" w:rsidRDefault="00044823" w:rsidP="00044823">
            <w:pPr>
              <w:spacing w:after="0" w:line="240" w:lineRule="auto"/>
              <w:ind w:hanging="100"/>
              <w:jc w:val="center"/>
              <w:rPr>
                <w:kern w:val="0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LIM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4DBC0CA" w14:textId="77777777" w:rsidR="00044823" w:rsidRPr="00283BE1" w:rsidRDefault="00044823" w:rsidP="00044823">
            <w:pPr>
              <w:spacing w:after="0" w:line="240" w:lineRule="auto"/>
              <w:ind w:hanging="100"/>
              <w:jc w:val="center"/>
              <w:rPr>
                <w:kern w:val="0"/>
                <w14:ligatures w14:val="none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0D7FF508" w14:textId="77777777" w:rsidR="00044823" w:rsidRPr="00283BE1" w:rsidRDefault="00044823" w:rsidP="00044823">
            <w:pPr>
              <w:spacing w:after="0" w:line="240" w:lineRule="auto"/>
              <w:ind w:hanging="100"/>
              <w:jc w:val="center"/>
              <w:rPr>
                <w:kern w:val="0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ADLIB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0E7D9C0" w14:textId="77777777" w:rsidR="00044823" w:rsidRPr="00283BE1" w:rsidRDefault="00044823" w:rsidP="00044823">
            <w:pPr>
              <w:spacing w:after="0" w:line="240" w:lineRule="auto"/>
              <w:ind w:hanging="100"/>
              <w:jc w:val="center"/>
              <w:rPr>
                <w:kern w:val="0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LIM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599943CF" w14:textId="77777777" w:rsidR="00044823" w:rsidRPr="00283BE1" w:rsidRDefault="00044823" w:rsidP="00044823">
            <w:pPr>
              <w:spacing w:after="0" w:line="240" w:lineRule="auto"/>
              <w:ind w:hanging="100"/>
              <w:jc w:val="center"/>
              <w:rPr>
                <w:kern w:val="0"/>
                <w:vertAlign w:val="superscript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SEM</w:t>
            </w:r>
            <w:r w:rsidRPr="00283BE1">
              <w:rPr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7CB4AB8" w14:textId="6128EDB2" w:rsidR="00044823" w:rsidRPr="00283BE1" w:rsidRDefault="004922B4" w:rsidP="00044823">
            <w:pPr>
              <w:spacing w:after="0" w:line="240" w:lineRule="auto"/>
              <w:ind w:hanging="100"/>
              <w:jc w:val="center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 xml:space="preserve">    </w:t>
            </w:r>
            <w:r w:rsidR="00044823" w:rsidRPr="00283BE1">
              <w:rPr>
                <w:kern w:val="0"/>
                <w14:ligatures w14:val="none"/>
              </w:rPr>
              <w:t>D × Y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CFE5712" w14:textId="26A1D0ED" w:rsidR="00044823" w:rsidRPr="00283BE1" w:rsidRDefault="004922B4" w:rsidP="00044823">
            <w:pPr>
              <w:spacing w:after="0" w:line="240" w:lineRule="auto"/>
              <w:ind w:hanging="100"/>
              <w:jc w:val="center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 xml:space="preserve">    </w:t>
            </w:r>
            <w:r w:rsidR="00044823" w:rsidRPr="00283BE1">
              <w:rPr>
                <w:kern w:val="0"/>
                <w14:ligatures w14:val="none"/>
              </w:rPr>
              <w:t>S × 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45F52C3" w14:textId="77777777" w:rsidR="00044823" w:rsidRPr="00283BE1" w:rsidRDefault="00044823" w:rsidP="00044823">
            <w:pPr>
              <w:spacing w:after="0" w:line="240" w:lineRule="auto"/>
              <w:ind w:hanging="100"/>
              <w:jc w:val="center"/>
              <w:rPr>
                <w:kern w:val="0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D × S× Y</w:t>
            </w:r>
          </w:p>
        </w:tc>
      </w:tr>
      <w:tr w:rsidR="00283BE1" w:rsidRPr="00283BE1" w14:paraId="33ED285D" w14:textId="77777777" w:rsidTr="004922B4">
        <w:trPr>
          <w:trHeight w:val="63"/>
        </w:trPr>
        <w:tc>
          <w:tcPr>
            <w:tcW w:w="2624" w:type="dxa"/>
            <w:tcBorders>
              <w:top w:val="single" w:sz="4" w:space="0" w:color="auto"/>
            </w:tcBorders>
            <w:vAlign w:val="bottom"/>
          </w:tcPr>
          <w:p w14:paraId="74435377" w14:textId="77777777" w:rsidR="00044823" w:rsidRPr="00283BE1" w:rsidRDefault="00044823" w:rsidP="00044823">
            <w:pPr>
              <w:spacing w:after="0" w:line="240" w:lineRule="auto"/>
              <w:rPr>
                <w:kern w:val="0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Body weight, kg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E601AD" w14:textId="77777777" w:rsidR="00044823" w:rsidRPr="00283BE1" w:rsidRDefault="00044823" w:rsidP="00044823">
            <w:pPr>
              <w:tabs>
                <w:tab w:val="decimal" w:pos="168"/>
              </w:tabs>
              <w:spacing w:after="0" w:line="240" w:lineRule="auto"/>
              <w:ind w:left="-102" w:firstLine="2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3DB3704" w14:textId="77777777" w:rsidR="00044823" w:rsidRPr="00283BE1" w:rsidRDefault="00044823" w:rsidP="00044823">
            <w:pPr>
              <w:tabs>
                <w:tab w:val="decimal" w:pos="526"/>
              </w:tabs>
              <w:spacing w:after="0" w:line="240" w:lineRule="auto"/>
              <w:ind w:left="-86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318" w:type="dxa"/>
            <w:tcBorders>
              <w:top w:val="single" w:sz="4" w:space="0" w:color="auto"/>
            </w:tcBorders>
          </w:tcPr>
          <w:p w14:paraId="3BDA873E" w14:textId="77777777" w:rsidR="00044823" w:rsidRPr="00283BE1" w:rsidRDefault="00044823" w:rsidP="00044823">
            <w:pPr>
              <w:tabs>
                <w:tab w:val="decimal" w:pos="528"/>
              </w:tabs>
              <w:spacing w:after="0" w:line="240" w:lineRule="auto"/>
              <w:ind w:left="-72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98339DA" w14:textId="77777777" w:rsidR="00044823" w:rsidRPr="00283BE1" w:rsidRDefault="00044823" w:rsidP="00044823">
            <w:pPr>
              <w:spacing w:after="0" w:line="240" w:lineRule="auto"/>
              <w:ind w:left="-72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4F425A" w14:textId="77777777" w:rsidR="00044823" w:rsidRPr="00283BE1" w:rsidRDefault="00044823" w:rsidP="00044823">
            <w:pPr>
              <w:spacing w:after="0" w:line="240" w:lineRule="auto"/>
              <w:ind w:left="-146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5DB14E96" w14:textId="77777777" w:rsidR="00044823" w:rsidRPr="00283BE1" w:rsidRDefault="00044823" w:rsidP="00044823">
            <w:pPr>
              <w:tabs>
                <w:tab w:val="decimal" w:pos="396"/>
              </w:tabs>
              <w:spacing w:after="0" w:line="240" w:lineRule="auto"/>
              <w:ind w:left="-131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620ACCD" w14:textId="77777777" w:rsidR="00044823" w:rsidRPr="00283BE1" w:rsidRDefault="00044823" w:rsidP="00044823">
            <w:pPr>
              <w:spacing w:after="0" w:line="240" w:lineRule="auto"/>
              <w:ind w:left="-131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5E922C48" w14:textId="77777777" w:rsidR="00044823" w:rsidRPr="00283BE1" w:rsidRDefault="00044823" w:rsidP="00044823">
            <w:pPr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8B9B115" w14:textId="77777777" w:rsidR="00044823" w:rsidRPr="00283BE1" w:rsidRDefault="00044823" w:rsidP="00044823">
            <w:pPr>
              <w:tabs>
                <w:tab w:val="decimal" w:pos="375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76CB2DD2" w14:textId="77777777" w:rsidR="00044823" w:rsidRPr="00283BE1" w:rsidRDefault="00044823" w:rsidP="00044823">
            <w:pPr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BA9BE28" w14:textId="77777777" w:rsidR="00044823" w:rsidRPr="00283BE1" w:rsidRDefault="00044823" w:rsidP="00044823">
            <w:pPr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69F101E2" w14:textId="77777777" w:rsidR="00044823" w:rsidRPr="00283BE1" w:rsidRDefault="00044823" w:rsidP="00044823">
            <w:pPr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DE236F5" w14:textId="77777777" w:rsidR="00044823" w:rsidRPr="00283BE1" w:rsidRDefault="00044823" w:rsidP="00262FB6">
            <w:pPr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A633882" w14:textId="77777777" w:rsidR="00044823" w:rsidRPr="00283BE1" w:rsidRDefault="00044823" w:rsidP="00262FB6">
            <w:pPr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B7BB575" w14:textId="77777777" w:rsidR="00044823" w:rsidRPr="00283BE1" w:rsidRDefault="00044823" w:rsidP="00262FB6">
            <w:pPr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</w:tr>
      <w:tr w:rsidR="004922B4" w:rsidRPr="00283BE1" w14:paraId="42806664" w14:textId="77777777" w:rsidTr="004922B4">
        <w:trPr>
          <w:trHeight w:val="63"/>
        </w:trPr>
        <w:tc>
          <w:tcPr>
            <w:tcW w:w="2624" w:type="dxa"/>
            <w:vAlign w:val="bottom"/>
          </w:tcPr>
          <w:p w14:paraId="0D85E880" w14:textId="19DAA094" w:rsidR="004922B4" w:rsidRPr="00283BE1" w:rsidRDefault="004922B4" w:rsidP="004922B4">
            <w:pPr>
              <w:spacing w:after="0" w:line="240" w:lineRule="auto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 xml:space="preserve">d 0 </w:t>
            </w:r>
          </w:p>
        </w:tc>
        <w:tc>
          <w:tcPr>
            <w:tcW w:w="899" w:type="dxa"/>
            <w:shd w:val="clear" w:color="auto" w:fill="auto"/>
            <w:vAlign w:val="bottom"/>
          </w:tcPr>
          <w:p w14:paraId="65352208" w14:textId="6E51147A" w:rsidR="004922B4" w:rsidRPr="00283BE1" w:rsidRDefault="004922B4" w:rsidP="004922B4">
            <w:pPr>
              <w:tabs>
                <w:tab w:val="decimal" w:pos="235"/>
              </w:tabs>
              <w:spacing w:after="0" w:line="240" w:lineRule="auto"/>
              <w:ind w:left="-102" w:firstLine="2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 xml:space="preserve"> 256</w:t>
            </w:r>
          </w:p>
        </w:tc>
        <w:tc>
          <w:tcPr>
            <w:tcW w:w="813" w:type="dxa"/>
            <w:shd w:val="clear" w:color="auto" w:fill="auto"/>
            <w:vAlign w:val="bottom"/>
          </w:tcPr>
          <w:p w14:paraId="42677B33" w14:textId="378B6CE7" w:rsidR="004922B4" w:rsidRPr="00283BE1" w:rsidRDefault="004922B4" w:rsidP="004922B4">
            <w:pPr>
              <w:tabs>
                <w:tab w:val="decimal" w:pos="148"/>
              </w:tabs>
              <w:spacing w:after="0" w:line="240" w:lineRule="auto"/>
              <w:ind w:left="-86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256</w:t>
            </w:r>
          </w:p>
        </w:tc>
        <w:tc>
          <w:tcPr>
            <w:tcW w:w="318" w:type="dxa"/>
          </w:tcPr>
          <w:p w14:paraId="16EE3BC1" w14:textId="77777777" w:rsidR="004922B4" w:rsidRPr="00283BE1" w:rsidRDefault="004922B4" w:rsidP="004922B4">
            <w:pPr>
              <w:tabs>
                <w:tab w:val="decimal" w:pos="528"/>
              </w:tabs>
              <w:spacing w:after="0" w:line="240" w:lineRule="auto"/>
              <w:ind w:left="-72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4C7727FD" w14:textId="7ADDB900" w:rsidR="004922B4" w:rsidRPr="00283BE1" w:rsidRDefault="004922B4" w:rsidP="004922B4">
            <w:pPr>
              <w:tabs>
                <w:tab w:val="decimal" w:pos="188"/>
              </w:tabs>
              <w:spacing w:after="0" w:line="240" w:lineRule="auto"/>
              <w:ind w:left="-72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254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1245FCB0" w14:textId="270F2219" w:rsidR="004922B4" w:rsidRPr="00283BE1" w:rsidRDefault="004922B4" w:rsidP="004922B4">
            <w:pPr>
              <w:tabs>
                <w:tab w:val="decimal" w:pos="269"/>
              </w:tabs>
              <w:spacing w:after="0" w:line="240" w:lineRule="auto"/>
              <w:ind w:left="-146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255</w:t>
            </w:r>
          </w:p>
        </w:tc>
        <w:tc>
          <w:tcPr>
            <w:tcW w:w="270" w:type="dxa"/>
          </w:tcPr>
          <w:p w14:paraId="21FBB55F" w14:textId="77777777" w:rsidR="004922B4" w:rsidRPr="00283BE1" w:rsidRDefault="004922B4" w:rsidP="004922B4">
            <w:pPr>
              <w:tabs>
                <w:tab w:val="decimal" w:pos="396"/>
              </w:tabs>
              <w:spacing w:after="0" w:line="240" w:lineRule="auto"/>
              <w:ind w:left="-131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</w:tcPr>
          <w:p w14:paraId="5069B149" w14:textId="0A9BDE8B" w:rsidR="004922B4" w:rsidRPr="00283BE1" w:rsidRDefault="004922B4" w:rsidP="004922B4">
            <w:pPr>
              <w:tabs>
                <w:tab w:val="decimal" w:pos="265"/>
              </w:tabs>
              <w:spacing w:after="0" w:line="240" w:lineRule="auto"/>
              <w:ind w:left="-131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247</w:t>
            </w:r>
          </w:p>
        </w:tc>
        <w:tc>
          <w:tcPr>
            <w:tcW w:w="959" w:type="dxa"/>
            <w:tcBorders>
              <w:left w:val="nil"/>
            </w:tcBorders>
          </w:tcPr>
          <w:p w14:paraId="01C32B12" w14:textId="18B53C96" w:rsidR="004922B4" w:rsidRPr="00283BE1" w:rsidRDefault="004922B4" w:rsidP="004922B4">
            <w:pPr>
              <w:tabs>
                <w:tab w:val="decimal" w:pos="268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247</w:t>
            </w:r>
          </w:p>
        </w:tc>
        <w:tc>
          <w:tcPr>
            <w:tcW w:w="270" w:type="dxa"/>
          </w:tcPr>
          <w:p w14:paraId="3757F415" w14:textId="77777777" w:rsidR="004922B4" w:rsidRPr="00283BE1" w:rsidRDefault="004922B4" w:rsidP="004922B4">
            <w:pPr>
              <w:tabs>
                <w:tab w:val="decimal" w:pos="375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44" w:type="dxa"/>
          </w:tcPr>
          <w:p w14:paraId="443B995B" w14:textId="7BE201E8" w:rsidR="004922B4" w:rsidRPr="00283BE1" w:rsidRDefault="004922B4" w:rsidP="004922B4">
            <w:pPr>
              <w:tabs>
                <w:tab w:val="decimal" w:pos="299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246</w:t>
            </w:r>
          </w:p>
        </w:tc>
        <w:tc>
          <w:tcPr>
            <w:tcW w:w="900" w:type="dxa"/>
          </w:tcPr>
          <w:p w14:paraId="3D770CBA" w14:textId="2870230F" w:rsidR="004922B4" w:rsidRPr="00283BE1" w:rsidRDefault="004922B4" w:rsidP="004922B4">
            <w:pPr>
              <w:tabs>
                <w:tab w:val="decimal" w:pos="257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246</w:t>
            </w:r>
          </w:p>
        </w:tc>
        <w:tc>
          <w:tcPr>
            <w:tcW w:w="905" w:type="dxa"/>
          </w:tcPr>
          <w:p w14:paraId="1B301F27" w14:textId="70FDC100" w:rsidR="004922B4" w:rsidRPr="00283BE1" w:rsidRDefault="004922B4" w:rsidP="004922B4">
            <w:pPr>
              <w:tabs>
                <w:tab w:val="decimal" w:pos="159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5.8</w:t>
            </w:r>
          </w:p>
        </w:tc>
        <w:tc>
          <w:tcPr>
            <w:tcW w:w="900" w:type="dxa"/>
          </w:tcPr>
          <w:p w14:paraId="2027DE02" w14:textId="51E212F0" w:rsidR="004922B4" w:rsidRPr="00283BE1" w:rsidRDefault="004922B4" w:rsidP="004922B4">
            <w:pPr>
              <w:tabs>
                <w:tab w:val="decimal" w:pos="341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900" w:type="dxa"/>
          </w:tcPr>
          <w:p w14:paraId="347CA71A" w14:textId="68FD576E" w:rsidR="004922B4" w:rsidRPr="00283BE1" w:rsidRDefault="004922B4" w:rsidP="004922B4">
            <w:pPr>
              <w:tabs>
                <w:tab w:val="decimal" w:pos="333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80</w:t>
            </w:r>
          </w:p>
        </w:tc>
        <w:tc>
          <w:tcPr>
            <w:tcW w:w="1080" w:type="dxa"/>
          </w:tcPr>
          <w:p w14:paraId="2D236903" w14:textId="5A0FF36C" w:rsidR="004922B4" w:rsidRPr="00283BE1" w:rsidRDefault="004922B4" w:rsidP="004922B4">
            <w:pPr>
              <w:tabs>
                <w:tab w:val="decimal" w:pos="336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97</w:t>
            </w:r>
          </w:p>
        </w:tc>
      </w:tr>
      <w:tr w:rsidR="004922B4" w:rsidRPr="00283BE1" w14:paraId="4D848E11" w14:textId="77777777" w:rsidTr="004922B4">
        <w:trPr>
          <w:trHeight w:val="63"/>
        </w:trPr>
        <w:tc>
          <w:tcPr>
            <w:tcW w:w="2624" w:type="dxa"/>
            <w:vAlign w:val="bottom"/>
          </w:tcPr>
          <w:p w14:paraId="3FB47E63" w14:textId="77777777" w:rsidR="004922B4" w:rsidRPr="00283BE1" w:rsidRDefault="004922B4" w:rsidP="004922B4">
            <w:pPr>
              <w:spacing w:after="0" w:line="240" w:lineRule="auto"/>
              <w:rPr>
                <w:kern w:val="0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d 14</w:t>
            </w:r>
          </w:p>
        </w:tc>
        <w:tc>
          <w:tcPr>
            <w:tcW w:w="899" w:type="dxa"/>
            <w:shd w:val="clear" w:color="auto" w:fill="auto"/>
            <w:vAlign w:val="bottom"/>
          </w:tcPr>
          <w:p w14:paraId="0A618099" w14:textId="5F11E5C5" w:rsidR="004922B4" w:rsidRPr="00283BE1" w:rsidRDefault="004922B4" w:rsidP="004922B4">
            <w:pPr>
              <w:tabs>
                <w:tab w:val="decimal" w:pos="235"/>
              </w:tabs>
              <w:spacing w:after="0" w:line="240" w:lineRule="auto"/>
              <w:ind w:left="-102" w:firstLine="2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 xml:space="preserve"> 281</w:t>
            </w:r>
          </w:p>
        </w:tc>
        <w:tc>
          <w:tcPr>
            <w:tcW w:w="813" w:type="dxa"/>
            <w:shd w:val="clear" w:color="auto" w:fill="auto"/>
            <w:vAlign w:val="bottom"/>
          </w:tcPr>
          <w:p w14:paraId="598F1EE2" w14:textId="15F12099" w:rsidR="004922B4" w:rsidRPr="00283BE1" w:rsidRDefault="004922B4" w:rsidP="004922B4">
            <w:pPr>
              <w:tabs>
                <w:tab w:val="decimal" w:pos="148"/>
              </w:tabs>
              <w:spacing w:after="0" w:line="240" w:lineRule="auto"/>
              <w:ind w:left="-86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278</w:t>
            </w:r>
          </w:p>
        </w:tc>
        <w:tc>
          <w:tcPr>
            <w:tcW w:w="318" w:type="dxa"/>
          </w:tcPr>
          <w:p w14:paraId="62A0B1DF" w14:textId="77777777" w:rsidR="004922B4" w:rsidRPr="00283BE1" w:rsidRDefault="004922B4" w:rsidP="004922B4">
            <w:pPr>
              <w:tabs>
                <w:tab w:val="decimal" w:pos="528"/>
              </w:tabs>
              <w:spacing w:after="0" w:line="240" w:lineRule="auto"/>
              <w:ind w:left="-72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49D495D2" w14:textId="4B8B3CC4" w:rsidR="004922B4" w:rsidRPr="00283BE1" w:rsidRDefault="004922B4" w:rsidP="004922B4">
            <w:pPr>
              <w:tabs>
                <w:tab w:val="decimal" w:pos="188"/>
              </w:tabs>
              <w:spacing w:after="0" w:line="240" w:lineRule="auto"/>
              <w:ind w:left="-72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282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7B848302" w14:textId="64EBD8F6" w:rsidR="004922B4" w:rsidRPr="00283BE1" w:rsidRDefault="004922B4" w:rsidP="004922B4">
            <w:pPr>
              <w:tabs>
                <w:tab w:val="decimal" w:pos="269"/>
              </w:tabs>
              <w:spacing w:after="0" w:line="240" w:lineRule="auto"/>
              <w:ind w:left="-146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 xml:space="preserve"> 277</w:t>
            </w:r>
          </w:p>
        </w:tc>
        <w:tc>
          <w:tcPr>
            <w:tcW w:w="270" w:type="dxa"/>
          </w:tcPr>
          <w:p w14:paraId="25A2EF3F" w14:textId="77777777" w:rsidR="004922B4" w:rsidRPr="00283BE1" w:rsidRDefault="004922B4" w:rsidP="004922B4">
            <w:pPr>
              <w:tabs>
                <w:tab w:val="decimal" w:pos="396"/>
              </w:tabs>
              <w:spacing w:after="0" w:line="240" w:lineRule="auto"/>
              <w:ind w:left="-131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</w:tcPr>
          <w:p w14:paraId="76C0FFC0" w14:textId="7AD95C35" w:rsidR="004922B4" w:rsidRPr="00283BE1" w:rsidRDefault="004922B4" w:rsidP="004922B4">
            <w:pPr>
              <w:tabs>
                <w:tab w:val="decimal" w:pos="265"/>
              </w:tabs>
              <w:spacing w:after="0" w:line="240" w:lineRule="auto"/>
              <w:ind w:left="-131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 xml:space="preserve"> 274</w:t>
            </w:r>
          </w:p>
        </w:tc>
        <w:tc>
          <w:tcPr>
            <w:tcW w:w="959" w:type="dxa"/>
          </w:tcPr>
          <w:p w14:paraId="65206DF8" w14:textId="4EE40410" w:rsidR="004922B4" w:rsidRPr="00283BE1" w:rsidRDefault="004922B4" w:rsidP="004922B4">
            <w:pPr>
              <w:tabs>
                <w:tab w:val="decimal" w:pos="268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266</w:t>
            </w:r>
          </w:p>
        </w:tc>
        <w:tc>
          <w:tcPr>
            <w:tcW w:w="270" w:type="dxa"/>
          </w:tcPr>
          <w:p w14:paraId="2827C1CD" w14:textId="77777777" w:rsidR="004922B4" w:rsidRPr="00283BE1" w:rsidRDefault="004922B4" w:rsidP="004922B4">
            <w:pPr>
              <w:tabs>
                <w:tab w:val="decimal" w:pos="375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44" w:type="dxa"/>
          </w:tcPr>
          <w:p w14:paraId="18428EDF" w14:textId="4C56C8F1" w:rsidR="004922B4" w:rsidRPr="00283BE1" w:rsidRDefault="004922B4" w:rsidP="004922B4">
            <w:pPr>
              <w:tabs>
                <w:tab w:val="decimal" w:pos="299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274</w:t>
            </w:r>
          </w:p>
        </w:tc>
        <w:tc>
          <w:tcPr>
            <w:tcW w:w="900" w:type="dxa"/>
          </w:tcPr>
          <w:p w14:paraId="4C6FB9BB" w14:textId="59E13BE4" w:rsidR="004922B4" w:rsidRPr="00283BE1" w:rsidRDefault="004922B4" w:rsidP="004922B4">
            <w:pPr>
              <w:tabs>
                <w:tab w:val="decimal" w:pos="257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267</w:t>
            </w:r>
          </w:p>
        </w:tc>
        <w:tc>
          <w:tcPr>
            <w:tcW w:w="905" w:type="dxa"/>
          </w:tcPr>
          <w:p w14:paraId="75352807" w14:textId="7CEF757D" w:rsidR="004922B4" w:rsidRPr="00283BE1" w:rsidRDefault="004922B4" w:rsidP="004922B4">
            <w:pPr>
              <w:tabs>
                <w:tab w:val="decimal" w:pos="159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6.4</w:t>
            </w:r>
          </w:p>
        </w:tc>
        <w:tc>
          <w:tcPr>
            <w:tcW w:w="900" w:type="dxa"/>
          </w:tcPr>
          <w:p w14:paraId="134D805E" w14:textId="2B8D117F" w:rsidR="004922B4" w:rsidRPr="00283BE1" w:rsidRDefault="004922B4" w:rsidP="004922B4">
            <w:pPr>
              <w:tabs>
                <w:tab w:val="decimal" w:pos="341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900" w:type="dxa"/>
          </w:tcPr>
          <w:p w14:paraId="1F425850" w14:textId="7A2DD3FE" w:rsidR="004922B4" w:rsidRPr="00283BE1" w:rsidRDefault="004922B4" w:rsidP="004922B4">
            <w:pPr>
              <w:tabs>
                <w:tab w:val="decimal" w:pos="333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74</w:t>
            </w:r>
          </w:p>
        </w:tc>
        <w:tc>
          <w:tcPr>
            <w:tcW w:w="1080" w:type="dxa"/>
          </w:tcPr>
          <w:p w14:paraId="4F42B773" w14:textId="33AD1628" w:rsidR="004922B4" w:rsidRPr="00283BE1" w:rsidRDefault="004922B4" w:rsidP="004922B4">
            <w:pPr>
              <w:tabs>
                <w:tab w:val="decimal" w:pos="336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28</w:t>
            </w:r>
          </w:p>
        </w:tc>
      </w:tr>
      <w:tr w:rsidR="004922B4" w:rsidRPr="00283BE1" w14:paraId="0C6BF853" w14:textId="77777777" w:rsidTr="004922B4">
        <w:trPr>
          <w:trHeight w:val="63"/>
        </w:trPr>
        <w:tc>
          <w:tcPr>
            <w:tcW w:w="2624" w:type="dxa"/>
            <w:vAlign w:val="bottom"/>
          </w:tcPr>
          <w:p w14:paraId="714B1377" w14:textId="77777777" w:rsidR="004922B4" w:rsidRPr="00283BE1" w:rsidRDefault="004922B4" w:rsidP="004922B4">
            <w:pPr>
              <w:spacing w:after="0" w:line="240" w:lineRule="auto"/>
              <w:rPr>
                <w:kern w:val="0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d 90</w:t>
            </w:r>
          </w:p>
        </w:tc>
        <w:tc>
          <w:tcPr>
            <w:tcW w:w="899" w:type="dxa"/>
            <w:shd w:val="clear" w:color="auto" w:fill="auto"/>
            <w:vAlign w:val="bottom"/>
          </w:tcPr>
          <w:p w14:paraId="6836AEA5" w14:textId="632A0BC1" w:rsidR="004922B4" w:rsidRPr="00283BE1" w:rsidRDefault="004922B4" w:rsidP="004922B4">
            <w:pPr>
              <w:tabs>
                <w:tab w:val="decimal" w:pos="235"/>
              </w:tabs>
              <w:spacing w:after="0" w:line="240" w:lineRule="auto"/>
              <w:ind w:left="-102" w:firstLine="2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 xml:space="preserve"> 368</w:t>
            </w:r>
          </w:p>
        </w:tc>
        <w:tc>
          <w:tcPr>
            <w:tcW w:w="813" w:type="dxa"/>
            <w:shd w:val="clear" w:color="auto" w:fill="auto"/>
            <w:vAlign w:val="bottom"/>
          </w:tcPr>
          <w:p w14:paraId="14D6D7DF" w14:textId="32D2E606" w:rsidR="004922B4" w:rsidRPr="00283BE1" w:rsidRDefault="004922B4" w:rsidP="004922B4">
            <w:pPr>
              <w:tabs>
                <w:tab w:val="decimal" w:pos="148"/>
              </w:tabs>
              <w:spacing w:after="0" w:line="240" w:lineRule="auto"/>
              <w:ind w:left="-86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367</w:t>
            </w:r>
          </w:p>
        </w:tc>
        <w:tc>
          <w:tcPr>
            <w:tcW w:w="318" w:type="dxa"/>
          </w:tcPr>
          <w:p w14:paraId="11243705" w14:textId="77777777" w:rsidR="004922B4" w:rsidRPr="00283BE1" w:rsidRDefault="004922B4" w:rsidP="004922B4">
            <w:pPr>
              <w:tabs>
                <w:tab w:val="decimal" w:pos="528"/>
              </w:tabs>
              <w:spacing w:after="0" w:line="240" w:lineRule="auto"/>
              <w:ind w:left="-72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355F665A" w14:textId="4BE3AD3E" w:rsidR="004922B4" w:rsidRPr="00283BE1" w:rsidRDefault="004922B4" w:rsidP="004922B4">
            <w:pPr>
              <w:tabs>
                <w:tab w:val="decimal" w:pos="188"/>
              </w:tabs>
              <w:spacing w:after="0" w:line="240" w:lineRule="auto"/>
              <w:ind w:left="-72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375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27E652A1" w14:textId="5F2D2834" w:rsidR="004922B4" w:rsidRPr="00283BE1" w:rsidRDefault="004922B4" w:rsidP="004922B4">
            <w:pPr>
              <w:tabs>
                <w:tab w:val="decimal" w:pos="269"/>
              </w:tabs>
              <w:spacing w:after="0" w:line="240" w:lineRule="auto"/>
              <w:ind w:left="-146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 xml:space="preserve"> 370</w:t>
            </w:r>
          </w:p>
        </w:tc>
        <w:tc>
          <w:tcPr>
            <w:tcW w:w="270" w:type="dxa"/>
          </w:tcPr>
          <w:p w14:paraId="49FCAC5A" w14:textId="77777777" w:rsidR="004922B4" w:rsidRPr="00283BE1" w:rsidRDefault="004922B4" w:rsidP="004922B4">
            <w:pPr>
              <w:tabs>
                <w:tab w:val="decimal" w:pos="396"/>
              </w:tabs>
              <w:spacing w:after="0" w:line="240" w:lineRule="auto"/>
              <w:ind w:left="-131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</w:tcPr>
          <w:p w14:paraId="7D6CC591" w14:textId="3C7F4DD3" w:rsidR="004922B4" w:rsidRPr="00283BE1" w:rsidRDefault="004922B4" w:rsidP="004922B4">
            <w:pPr>
              <w:tabs>
                <w:tab w:val="decimal" w:pos="265"/>
              </w:tabs>
              <w:spacing w:after="0" w:line="240" w:lineRule="auto"/>
              <w:ind w:left="-131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 xml:space="preserve"> 345</w:t>
            </w:r>
          </w:p>
        </w:tc>
        <w:tc>
          <w:tcPr>
            <w:tcW w:w="959" w:type="dxa"/>
          </w:tcPr>
          <w:p w14:paraId="50E459D0" w14:textId="0DD3D241" w:rsidR="004922B4" w:rsidRPr="00283BE1" w:rsidRDefault="004922B4" w:rsidP="004922B4">
            <w:pPr>
              <w:tabs>
                <w:tab w:val="decimal" w:pos="268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336</w:t>
            </w:r>
          </w:p>
        </w:tc>
        <w:tc>
          <w:tcPr>
            <w:tcW w:w="270" w:type="dxa"/>
          </w:tcPr>
          <w:p w14:paraId="6356706E" w14:textId="77777777" w:rsidR="004922B4" w:rsidRPr="00283BE1" w:rsidRDefault="004922B4" w:rsidP="004922B4">
            <w:pPr>
              <w:tabs>
                <w:tab w:val="decimal" w:pos="375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44" w:type="dxa"/>
          </w:tcPr>
          <w:p w14:paraId="06240D12" w14:textId="53EA1471" w:rsidR="004922B4" w:rsidRPr="00283BE1" w:rsidRDefault="004922B4" w:rsidP="004922B4">
            <w:pPr>
              <w:tabs>
                <w:tab w:val="decimal" w:pos="299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354</w:t>
            </w:r>
          </w:p>
        </w:tc>
        <w:tc>
          <w:tcPr>
            <w:tcW w:w="900" w:type="dxa"/>
          </w:tcPr>
          <w:p w14:paraId="30162E9A" w14:textId="5551ADCF" w:rsidR="004922B4" w:rsidRPr="00283BE1" w:rsidRDefault="004922B4" w:rsidP="004922B4">
            <w:pPr>
              <w:tabs>
                <w:tab w:val="decimal" w:pos="257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347</w:t>
            </w:r>
          </w:p>
        </w:tc>
        <w:tc>
          <w:tcPr>
            <w:tcW w:w="905" w:type="dxa"/>
          </w:tcPr>
          <w:p w14:paraId="5E069339" w14:textId="361B6C63" w:rsidR="004922B4" w:rsidRPr="00283BE1" w:rsidRDefault="004922B4" w:rsidP="004922B4">
            <w:pPr>
              <w:tabs>
                <w:tab w:val="decimal" w:pos="159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8.2</w:t>
            </w:r>
          </w:p>
        </w:tc>
        <w:tc>
          <w:tcPr>
            <w:tcW w:w="900" w:type="dxa"/>
          </w:tcPr>
          <w:p w14:paraId="3D4AE446" w14:textId="31B4CA15" w:rsidR="004922B4" w:rsidRPr="00283BE1" w:rsidRDefault="004922B4" w:rsidP="004922B4">
            <w:pPr>
              <w:tabs>
                <w:tab w:val="decimal" w:pos="341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900" w:type="dxa"/>
          </w:tcPr>
          <w:p w14:paraId="7D2420DA" w14:textId="2FB0C528" w:rsidR="004922B4" w:rsidRPr="00283BE1" w:rsidRDefault="004922B4" w:rsidP="004922B4">
            <w:pPr>
              <w:tabs>
                <w:tab w:val="decimal" w:pos="333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1080" w:type="dxa"/>
          </w:tcPr>
          <w:p w14:paraId="6E0D39B6" w14:textId="336DD8BC" w:rsidR="004922B4" w:rsidRPr="00283BE1" w:rsidRDefault="004922B4" w:rsidP="004922B4">
            <w:pPr>
              <w:tabs>
                <w:tab w:val="decimal" w:pos="336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38</w:t>
            </w:r>
          </w:p>
        </w:tc>
      </w:tr>
      <w:tr w:rsidR="004922B4" w:rsidRPr="00283BE1" w14:paraId="1CC8658A" w14:textId="77777777" w:rsidTr="004922B4">
        <w:trPr>
          <w:trHeight w:val="63"/>
        </w:trPr>
        <w:tc>
          <w:tcPr>
            <w:tcW w:w="2624" w:type="dxa"/>
            <w:vAlign w:val="bottom"/>
          </w:tcPr>
          <w:p w14:paraId="25224FB6" w14:textId="77777777" w:rsidR="004922B4" w:rsidRPr="00283BE1" w:rsidRDefault="004922B4" w:rsidP="004922B4">
            <w:pPr>
              <w:spacing w:after="0" w:line="240" w:lineRule="auto"/>
              <w:rPr>
                <w:kern w:val="0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d 97</w:t>
            </w:r>
          </w:p>
        </w:tc>
        <w:tc>
          <w:tcPr>
            <w:tcW w:w="899" w:type="dxa"/>
            <w:shd w:val="clear" w:color="auto" w:fill="auto"/>
            <w:vAlign w:val="bottom"/>
          </w:tcPr>
          <w:p w14:paraId="3058BE81" w14:textId="174F9594" w:rsidR="004922B4" w:rsidRPr="00283BE1" w:rsidRDefault="004922B4" w:rsidP="004922B4">
            <w:pPr>
              <w:tabs>
                <w:tab w:val="decimal" w:pos="235"/>
              </w:tabs>
              <w:spacing w:after="0" w:line="240" w:lineRule="auto"/>
              <w:ind w:left="-102" w:firstLine="2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 xml:space="preserve"> 367</w:t>
            </w:r>
          </w:p>
        </w:tc>
        <w:tc>
          <w:tcPr>
            <w:tcW w:w="813" w:type="dxa"/>
            <w:shd w:val="clear" w:color="auto" w:fill="auto"/>
            <w:vAlign w:val="bottom"/>
          </w:tcPr>
          <w:p w14:paraId="579115FB" w14:textId="4E83CDBB" w:rsidR="004922B4" w:rsidRPr="00283BE1" w:rsidRDefault="004922B4" w:rsidP="004922B4">
            <w:pPr>
              <w:tabs>
                <w:tab w:val="decimal" w:pos="148"/>
              </w:tabs>
              <w:spacing w:after="0" w:line="240" w:lineRule="auto"/>
              <w:ind w:left="-86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379</w:t>
            </w:r>
          </w:p>
        </w:tc>
        <w:tc>
          <w:tcPr>
            <w:tcW w:w="318" w:type="dxa"/>
          </w:tcPr>
          <w:p w14:paraId="74052415" w14:textId="424C492B" w:rsidR="004922B4" w:rsidRPr="00283BE1" w:rsidRDefault="004922B4" w:rsidP="004922B4">
            <w:pPr>
              <w:tabs>
                <w:tab w:val="decimal" w:pos="528"/>
              </w:tabs>
              <w:spacing w:after="0" w:line="240" w:lineRule="auto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04463B09" w14:textId="3409C15C" w:rsidR="004922B4" w:rsidRPr="00283BE1" w:rsidRDefault="004922B4" w:rsidP="004922B4">
            <w:pPr>
              <w:tabs>
                <w:tab w:val="decimal" w:pos="188"/>
              </w:tabs>
              <w:spacing w:after="0" w:line="240" w:lineRule="auto"/>
              <w:ind w:left="-72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372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1553700F" w14:textId="760625FA" w:rsidR="004922B4" w:rsidRPr="00283BE1" w:rsidRDefault="004922B4" w:rsidP="004922B4">
            <w:pPr>
              <w:tabs>
                <w:tab w:val="decimal" w:pos="269"/>
              </w:tabs>
              <w:spacing w:after="0" w:line="240" w:lineRule="auto"/>
              <w:ind w:left="-146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 xml:space="preserve"> 380</w:t>
            </w:r>
          </w:p>
        </w:tc>
        <w:tc>
          <w:tcPr>
            <w:tcW w:w="270" w:type="dxa"/>
          </w:tcPr>
          <w:p w14:paraId="3CFEB43C" w14:textId="77777777" w:rsidR="004922B4" w:rsidRPr="00283BE1" w:rsidRDefault="004922B4" w:rsidP="004922B4">
            <w:pPr>
              <w:tabs>
                <w:tab w:val="decimal" w:pos="396"/>
              </w:tabs>
              <w:spacing w:after="0" w:line="240" w:lineRule="auto"/>
              <w:ind w:left="-131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</w:tcPr>
          <w:p w14:paraId="125531E6" w14:textId="6B79D8CE" w:rsidR="004922B4" w:rsidRPr="00283BE1" w:rsidRDefault="004922B4" w:rsidP="004922B4">
            <w:pPr>
              <w:tabs>
                <w:tab w:val="decimal" w:pos="265"/>
              </w:tabs>
              <w:spacing w:after="0" w:line="240" w:lineRule="auto"/>
              <w:ind w:left="-131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 xml:space="preserve"> 348</w:t>
            </w:r>
          </w:p>
        </w:tc>
        <w:tc>
          <w:tcPr>
            <w:tcW w:w="959" w:type="dxa"/>
          </w:tcPr>
          <w:p w14:paraId="6967FEB2" w14:textId="6DBECAD0" w:rsidR="004922B4" w:rsidRPr="00283BE1" w:rsidRDefault="004922B4" w:rsidP="004922B4">
            <w:pPr>
              <w:tabs>
                <w:tab w:val="decimal" w:pos="268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348</w:t>
            </w:r>
          </w:p>
        </w:tc>
        <w:tc>
          <w:tcPr>
            <w:tcW w:w="270" w:type="dxa"/>
          </w:tcPr>
          <w:p w14:paraId="55A2F111" w14:textId="74BB704A" w:rsidR="004922B4" w:rsidRPr="00283BE1" w:rsidRDefault="004922B4" w:rsidP="004922B4">
            <w:pPr>
              <w:tabs>
                <w:tab w:val="decimal" w:pos="375"/>
              </w:tabs>
              <w:spacing w:after="0" w:line="240" w:lineRule="auto"/>
              <w:ind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44" w:type="dxa"/>
          </w:tcPr>
          <w:p w14:paraId="6707036C" w14:textId="54EC1EB6" w:rsidR="004922B4" w:rsidRPr="00283BE1" w:rsidRDefault="004922B4" w:rsidP="004922B4">
            <w:pPr>
              <w:tabs>
                <w:tab w:val="decimal" w:pos="299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358</w:t>
            </w:r>
          </w:p>
        </w:tc>
        <w:tc>
          <w:tcPr>
            <w:tcW w:w="900" w:type="dxa"/>
          </w:tcPr>
          <w:p w14:paraId="131B35CE" w14:textId="793D3018" w:rsidR="004922B4" w:rsidRPr="00283BE1" w:rsidRDefault="004922B4" w:rsidP="004922B4">
            <w:pPr>
              <w:tabs>
                <w:tab w:val="decimal" w:pos="257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357</w:t>
            </w:r>
          </w:p>
        </w:tc>
        <w:tc>
          <w:tcPr>
            <w:tcW w:w="905" w:type="dxa"/>
          </w:tcPr>
          <w:p w14:paraId="15EBE513" w14:textId="47081E78" w:rsidR="004922B4" w:rsidRPr="00283BE1" w:rsidRDefault="004922B4" w:rsidP="004922B4">
            <w:pPr>
              <w:tabs>
                <w:tab w:val="decimal" w:pos="159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7.9</w:t>
            </w:r>
          </w:p>
        </w:tc>
        <w:tc>
          <w:tcPr>
            <w:tcW w:w="900" w:type="dxa"/>
          </w:tcPr>
          <w:p w14:paraId="15BFB716" w14:textId="2EBEF93C" w:rsidR="004922B4" w:rsidRPr="00283BE1" w:rsidRDefault="004922B4" w:rsidP="004922B4">
            <w:pPr>
              <w:tabs>
                <w:tab w:val="decimal" w:pos="341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&lt; 0.01</w:t>
            </w:r>
          </w:p>
        </w:tc>
        <w:tc>
          <w:tcPr>
            <w:tcW w:w="900" w:type="dxa"/>
          </w:tcPr>
          <w:p w14:paraId="76DF8EC5" w14:textId="2AA9AD3B" w:rsidR="004922B4" w:rsidRPr="00283BE1" w:rsidRDefault="004922B4" w:rsidP="004922B4">
            <w:pPr>
              <w:tabs>
                <w:tab w:val="decimal" w:pos="333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080" w:type="dxa"/>
          </w:tcPr>
          <w:p w14:paraId="79751C37" w14:textId="74AF781C" w:rsidR="004922B4" w:rsidRPr="00283BE1" w:rsidRDefault="004922B4" w:rsidP="004922B4">
            <w:pPr>
              <w:tabs>
                <w:tab w:val="decimal" w:pos="336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73</w:t>
            </w:r>
          </w:p>
        </w:tc>
      </w:tr>
      <w:tr w:rsidR="004922B4" w:rsidRPr="00283BE1" w14:paraId="66155503" w14:textId="77777777" w:rsidTr="004922B4">
        <w:trPr>
          <w:trHeight w:val="63"/>
        </w:trPr>
        <w:tc>
          <w:tcPr>
            <w:tcW w:w="2624" w:type="dxa"/>
            <w:vAlign w:val="bottom"/>
          </w:tcPr>
          <w:p w14:paraId="4EEC26D7" w14:textId="77777777" w:rsidR="004922B4" w:rsidRPr="00283BE1" w:rsidRDefault="004922B4" w:rsidP="004922B4">
            <w:pPr>
              <w:spacing w:after="0" w:line="240" w:lineRule="auto"/>
              <w:rPr>
                <w:kern w:val="0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Average daily gain, kg/d</w:t>
            </w:r>
          </w:p>
        </w:tc>
        <w:tc>
          <w:tcPr>
            <w:tcW w:w="899" w:type="dxa"/>
            <w:shd w:val="clear" w:color="auto" w:fill="auto"/>
            <w:vAlign w:val="bottom"/>
          </w:tcPr>
          <w:p w14:paraId="549AD96D" w14:textId="77777777" w:rsidR="004922B4" w:rsidRPr="00283BE1" w:rsidRDefault="004922B4" w:rsidP="004922B4">
            <w:pPr>
              <w:tabs>
                <w:tab w:val="decimal" w:pos="235"/>
              </w:tabs>
              <w:spacing w:after="0" w:line="240" w:lineRule="auto"/>
              <w:ind w:left="-102" w:firstLine="2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813" w:type="dxa"/>
            <w:shd w:val="clear" w:color="auto" w:fill="auto"/>
            <w:vAlign w:val="bottom"/>
          </w:tcPr>
          <w:p w14:paraId="539403D6" w14:textId="77777777" w:rsidR="004922B4" w:rsidRPr="00283BE1" w:rsidRDefault="004922B4" w:rsidP="004922B4">
            <w:pPr>
              <w:tabs>
                <w:tab w:val="decimal" w:pos="148"/>
              </w:tabs>
              <w:spacing w:after="0" w:line="240" w:lineRule="auto"/>
              <w:ind w:left="-86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318" w:type="dxa"/>
          </w:tcPr>
          <w:p w14:paraId="70640F64" w14:textId="77777777" w:rsidR="004922B4" w:rsidRPr="00283BE1" w:rsidRDefault="004922B4" w:rsidP="004922B4">
            <w:pPr>
              <w:tabs>
                <w:tab w:val="decimal" w:pos="528"/>
              </w:tabs>
              <w:spacing w:after="0" w:line="240" w:lineRule="auto"/>
              <w:ind w:left="-72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49AF69B0" w14:textId="77777777" w:rsidR="004922B4" w:rsidRPr="00283BE1" w:rsidRDefault="004922B4" w:rsidP="004922B4">
            <w:pPr>
              <w:tabs>
                <w:tab w:val="decimal" w:pos="188"/>
              </w:tabs>
              <w:spacing w:after="0" w:line="240" w:lineRule="auto"/>
              <w:ind w:left="-72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8" w:type="dxa"/>
            <w:shd w:val="clear" w:color="auto" w:fill="auto"/>
            <w:vAlign w:val="bottom"/>
          </w:tcPr>
          <w:p w14:paraId="6976503D" w14:textId="77777777" w:rsidR="004922B4" w:rsidRPr="00283BE1" w:rsidRDefault="004922B4" w:rsidP="004922B4">
            <w:pPr>
              <w:tabs>
                <w:tab w:val="decimal" w:pos="269"/>
              </w:tabs>
              <w:spacing w:after="0" w:line="240" w:lineRule="auto"/>
              <w:ind w:left="-146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270" w:type="dxa"/>
          </w:tcPr>
          <w:p w14:paraId="7AF1230D" w14:textId="77777777" w:rsidR="004922B4" w:rsidRPr="00283BE1" w:rsidRDefault="004922B4" w:rsidP="004922B4">
            <w:pPr>
              <w:tabs>
                <w:tab w:val="decimal" w:pos="396"/>
              </w:tabs>
              <w:spacing w:after="0" w:line="240" w:lineRule="auto"/>
              <w:ind w:left="-131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</w:tcPr>
          <w:p w14:paraId="0FDAA356" w14:textId="77777777" w:rsidR="004922B4" w:rsidRPr="00283BE1" w:rsidRDefault="004922B4" w:rsidP="004922B4">
            <w:pPr>
              <w:tabs>
                <w:tab w:val="decimal" w:pos="265"/>
              </w:tabs>
              <w:spacing w:after="0" w:line="240" w:lineRule="auto"/>
              <w:ind w:left="-131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59" w:type="dxa"/>
          </w:tcPr>
          <w:p w14:paraId="51B8C639" w14:textId="77777777" w:rsidR="004922B4" w:rsidRPr="00283BE1" w:rsidRDefault="004922B4" w:rsidP="004922B4">
            <w:pPr>
              <w:tabs>
                <w:tab w:val="decimal" w:pos="268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270" w:type="dxa"/>
          </w:tcPr>
          <w:p w14:paraId="38996A73" w14:textId="77777777" w:rsidR="004922B4" w:rsidRPr="00283BE1" w:rsidRDefault="004922B4" w:rsidP="004922B4">
            <w:pPr>
              <w:tabs>
                <w:tab w:val="decimal" w:pos="375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44" w:type="dxa"/>
          </w:tcPr>
          <w:p w14:paraId="70958D46" w14:textId="77777777" w:rsidR="004922B4" w:rsidRPr="00283BE1" w:rsidRDefault="004922B4" w:rsidP="004922B4">
            <w:pPr>
              <w:tabs>
                <w:tab w:val="decimal" w:pos="299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</w:tcPr>
          <w:p w14:paraId="3459ABEB" w14:textId="77777777" w:rsidR="004922B4" w:rsidRPr="00283BE1" w:rsidRDefault="004922B4" w:rsidP="004922B4">
            <w:pPr>
              <w:tabs>
                <w:tab w:val="decimal" w:pos="257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5" w:type="dxa"/>
          </w:tcPr>
          <w:p w14:paraId="6F252904" w14:textId="77777777" w:rsidR="004922B4" w:rsidRPr="00283BE1" w:rsidRDefault="004922B4" w:rsidP="004922B4">
            <w:pPr>
              <w:tabs>
                <w:tab w:val="decimal" w:pos="159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</w:tcPr>
          <w:p w14:paraId="7FA365B3" w14:textId="276BA363" w:rsidR="004922B4" w:rsidRPr="00283BE1" w:rsidRDefault="004922B4" w:rsidP="004922B4">
            <w:pPr>
              <w:tabs>
                <w:tab w:val="decimal" w:pos="341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</w:tcPr>
          <w:p w14:paraId="3A818FEB" w14:textId="5BE2D0A8" w:rsidR="004922B4" w:rsidRPr="00283BE1" w:rsidRDefault="004922B4" w:rsidP="004922B4">
            <w:pPr>
              <w:tabs>
                <w:tab w:val="decimal" w:pos="333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</w:tcPr>
          <w:p w14:paraId="177B0902" w14:textId="5CC064AB" w:rsidR="004922B4" w:rsidRPr="00283BE1" w:rsidRDefault="004922B4" w:rsidP="004922B4">
            <w:pPr>
              <w:tabs>
                <w:tab w:val="decimal" w:pos="336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</w:tr>
      <w:tr w:rsidR="004922B4" w:rsidRPr="00283BE1" w14:paraId="1677F5CD" w14:textId="77777777" w:rsidTr="004922B4">
        <w:trPr>
          <w:trHeight w:val="63"/>
        </w:trPr>
        <w:tc>
          <w:tcPr>
            <w:tcW w:w="2624" w:type="dxa"/>
            <w:vAlign w:val="bottom"/>
          </w:tcPr>
          <w:p w14:paraId="5B6B3246" w14:textId="28726605" w:rsidR="004922B4" w:rsidRPr="00283BE1" w:rsidRDefault="004922B4" w:rsidP="004922B4">
            <w:pPr>
              <w:spacing w:after="0" w:line="240" w:lineRule="auto"/>
              <w:rPr>
                <w:kern w:val="0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d 0-14</w:t>
            </w:r>
          </w:p>
        </w:tc>
        <w:tc>
          <w:tcPr>
            <w:tcW w:w="899" w:type="dxa"/>
            <w:shd w:val="clear" w:color="auto" w:fill="auto"/>
            <w:vAlign w:val="bottom"/>
          </w:tcPr>
          <w:p w14:paraId="3A748DA2" w14:textId="1E46B3BC" w:rsidR="004922B4" w:rsidRPr="00283BE1" w:rsidRDefault="004922B4" w:rsidP="004922B4">
            <w:pPr>
              <w:tabs>
                <w:tab w:val="decimal" w:pos="235"/>
              </w:tabs>
              <w:spacing w:after="0" w:line="240" w:lineRule="auto"/>
              <w:ind w:left="-102" w:firstLine="2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1.78</w:t>
            </w:r>
          </w:p>
        </w:tc>
        <w:tc>
          <w:tcPr>
            <w:tcW w:w="813" w:type="dxa"/>
            <w:shd w:val="clear" w:color="auto" w:fill="auto"/>
            <w:vAlign w:val="bottom"/>
          </w:tcPr>
          <w:p w14:paraId="246A5067" w14:textId="19B5953B" w:rsidR="004922B4" w:rsidRPr="00283BE1" w:rsidRDefault="004922B4" w:rsidP="004922B4">
            <w:pPr>
              <w:tabs>
                <w:tab w:val="decimal" w:pos="148"/>
              </w:tabs>
              <w:spacing w:after="0" w:line="240" w:lineRule="auto"/>
              <w:ind w:left="-86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318" w:type="dxa"/>
          </w:tcPr>
          <w:p w14:paraId="1D9B3D03" w14:textId="5BFA47B4" w:rsidR="004922B4" w:rsidRPr="00283BE1" w:rsidRDefault="004922B4" w:rsidP="004922B4">
            <w:pPr>
              <w:tabs>
                <w:tab w:val="decimal" w:pos="528"/>
              </w:tabs>
              <w:spacing w:after="0" w:line="240" w:lineRule="auto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67805B67" w14:textId="503C4724" w:rsidR="004922B4" w:rsidRPr="00283BE1" w:rsidRDefault="004922B4" w:rsidP="004922B4">
            <w:pPr>
              <w:tabs>
                <w:tab w:val="decimal" w:pos="188"/>
              </w:tabs>
              <w:spacing w:after="0" w:line="240" w:lineRule="auto"/>
              <w:ind w:left="-72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1.99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423F6AEA" w14:textId="53FDBB3A" w:rsidR="004922B4" w:rsidRPr="00283BE1" w:rsidRDefault="004922B4" w:rsidP="004922B4">
            <w:pPr>
              <w:tabs>
                <w:tab w:val="decimal" w:pos="269"/>
              </w:tabs>
              <w:spacing w:after="0" w:line="240" w:lineRule="auto"/>
              <w:ind w:left="-146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 xml:space="preserve"> 1.54</w:t>
            </w:r>
          </w:p>
        </w:tc>
        <w:tc>
          <w:tcPr>
            <w:tcW w:w="270" w:type="dxa"/>
          </w:tcPr>
          <w:p w14:paraId="15F56D73" w14:textId="77777777" w:rsidR="004922B4" w:rsidRPr="00283BE1" w:rsidRDefault="004922B4" w:rsidP="004922B4">
            <w:pPr>
              <w:tabs>
                <w:tab w:val="decimal" w:pos="396"/>
              </w:tabs>
              <w:spacing w:after="0" w:line="240" w:lineRule="auto"/>
              <w:ind w:left="-131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</w:tcPr>
          <w:p w14:paraId="03749179" w14:textId="0AB03F41" w:rsidR="004922B4" w:rsidRPr="00283BE1" w:rsidRDefault="004922B4" w:rsidP="004922B4">
            <w:pPr>
              <w:tabs>
                <w:tab w:val="decimal" w:pos="265"/>
              </w:tabs>
              <w:spacing w:after="0" w:line="240" w:lineRule="auto"/>
              <w:ind w:left="-131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 xml:space="preserve"> 1.86</w:t>
            </w:r>
          </w:p>
        </w:tc>
        <w:tc>
          <w:tcPr>
            <w:tcW w:w="959" w:type="dxa"/>
          </w:tcPr>
          <w:p w14:paraId="29FD8761" w14:textId="213F9E8F" w:rsidR="004922B4" w:rsidRPr="00283BE1" w:rsidRDefault="004922B4" w:rsidP="004922B4">
            <w:pPr>
              <w:tabs>
                <w:tab w:val="decimal" w:pos="268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270" w:type="dxa"/>
          </w:tcPr>
          <w:p w14:paraId="7E3F6575" w14:textId="77777777" w:rsidR="004922B4" w:rsidRPr="00283BE1" w:rsidRDefault="004922B4" w:rsidP="004922B4">
            <w:pPr>
              <w:tabs>
                <w:tab w:val="decimal" w:pos="375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44" w:type="dxa"/>
          </w:tcPr>
          <w:p w14:paraId="612435CF" w14:textId="1AF926C2" w:rsidR="004922B4" w:rsidRPr="00283BE1" w:rsidRDefault="004922B4" w:rsidP="004922B4">
            <w:pPr>
              <w:tabs>
                <w:tab w:val="decimal" w:pos="299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2.00</w:t>
            </w:r>
          </w:p>
        </w:tc>
        <w:tc>
          <w:tcPr>
            <w:tcW w:w="900" w:type="dxa"/>
          </w:tcPr>
          <w:p w14:paraId="45312D3A" w14:textId="5AC641E4" w:rsidR="004922B4" w:rsidRPr="00283BE1" w:rsidRDefault="004922B4" w:rsidP="004922B4">
            <w:pPr>
              <w:tabs>
                <w:tab w:val="decimal" w:pos="257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1.51</w:t>
            </w:r>
          </w:p>
        </w:tc>
        <w:tc>
          <w:tcPr>
            <w:tcW w:w="905" w:type="dxa"/>
          </w:tcPr>
          <w:p w14:paraId="0AA0DA8C" w14:textId="212745AA" w:rsidR="004922B4" w:rsidRPr="00283BE1" w:rsidRDefault="004922B4" w:rsidP="004922B4">
            <w:pPr>
              <w:tabs>
                <w:tab w:val="decimal" w:pos="159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202</w:t>
            </w:r>
          </w:p>
        </w:tc>
        <w:tc>
          <w:tcPr>
            <w:tcW w:w="900" w:type="dxa"/>
          </w:tcPr>
          <w:p w14:paraId="57ECE37B" w14:textId="440A0AD4" w:rsidR="004922B4" w:rsidRPr="00283BE1" w:rsidRDefault="004922B4" w:rsidP="004922B4">
            <w:pPr>
              <w:tabs>
                <w:tab w:val="decimal" w:pos="341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900" w:type="dxa"/>
          </w:tcPr>
          <w:p w14:paraId="35DFCF7C" w14:textId="504E4DD1" w:rsidR="004922B4" w:rsidRPr="00283BE1" w:rsidRDefault="004922B4" w:rsidP="004922B4">
            <w:pPr>
              <w:tabs>
                <w:tab w:val="decimal" w:pos="333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61</w:t>
            </w:r>
          </w:p>
        </w:tc>
        <w:tc>
          <w:tcPr>
            <w:tcW w:w="1080" w:type="dxa"/>
          </w:tcPr>
          <w:p w14:paraId="66278DCE" w14:textId="670C2CDB" w:rsidR="004922B4" w:rsidRPr="00283BE1" w:rsidRDefault="004922B4" w:rsidP="004922B4">
            <w:pPr>
              <w:tabs>
                <w:tab w:val="decimal" w:pos="336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28</w:t>
            </w:r>
          </w:p>
        </w:tc>
      </w:tr>
      <w:tr w:rsidR="004922B4" w:rsidRPr="00283BE1" w14:paraId="57CB7F68" w14:textId="77777777" w:rsidTr="004922B4">
        <w:trPr>
          <w:trHeight w:val="63"/>
        </w:trPr>
        <w:tc>
          <w:tcPr>
            <w:tcW w:w="2624" w:type="dxa"/>
            <w:vAlign w:val="bottom"/>
          </w:tcPr>
          <w:p w14:paraId="131D6469" w14:textId="32C39B40" w:rsidR="004922B4" w:rsidRPr="00283BE1" w:rsidRDefault="004922B4" w:rsidP="004922B4">
            <w:pPr>
              <w:spacing w:after="0" w:line="240" w:lineRule="auto"/>
              <w:rPr>
                <w:kern w:val="0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d 0-90</w:t>
            </w:r>
          </w:p>
        </w:tc>
        <w:tc>
          <w:tcPr>
            <w:tcW w:w="899" w:type="dxa"/>
            <w:shd w:val="clear" w:color="auto" w:fill="auto"/>
            <w:vAlign w:val="bottom"/>
          </w:tcPr>
          <w:p w14:paraId="69A1C6B1" w14:textId="3BC983AF" w:rsidR="004922B4" w:rsidRPr="00283BE1" w:rsidRDefault="004922B4" w:rsidP="004922B4">
            <w:pPr>
              <w:tabs>
                <w:tab w:val="decimal" w:pos="235"/>
              </w:tabs>
              <w:spacing w:after="0" w:line="240" w:lineRule="auto"/>
              <w:ind w:left="-102" w:firstLine="2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813" w:type="dxa"/>
            <w:shd w:val="clear" w:color="auto" w:fill="auto"/>
            <w:vAlign w:val="bottom"/>
          </w:tcPr>
          <w:p w14:paraId="7E505721" w14:textId="2A225109" w:rsidR="004922B4" w:rsidRPr="00283BE1" w:rsidRDefault="004922B4" w:rsidP="004922B4">
            <w:pPr>
              <w:tabs>
                <w:tab w:val="decimal" w:pos="148"/>
              </w:tabs>
              <w:spacing w:after="0" w:line="240" w:lineRule="auto"/>
              <w:ind w:left="-86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1.23</w:t>
            </w:r>
          </w:p>
        </w:tc>
        <w:tc>
          <w:tcPr>
            <w:tcW w:w="318" w:type="dxa"/>
          </w:tcPr>
          <w:p w14:paraId="6B2B7D3B" w14:textId="72F7DB27" w:rsidR="004922B4" w:rsidRPr="00283BE1" w:rsidRDefault="004922B4" w:rsidP="004922B4">
            <w:pPr>
              <w:tabs>
                <w:tab w:val="decimal" w:pos="528"/>
              </w:tabs>
              <w:spacing w:after="0" w:line="240" w:lineRule="auto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7E701E2A" w14:textId="5AB7E3A5" w:rsidR="004922B4" w:rsidRPr="00283BE1" w:rsidRDefault="004922B4" w:rsidP="004922B4">
            <w:pPr>
              <w:tabs>
                <w:tab w:val="decimal" w:pos="188"/>
              </w:tabs>
              <w:spacing w:after="0" w:line="240" w:lineRule="auto"/>
              <w:ind w:left="-72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2E423A74" w14:textId="1084986E" w:rsidR="004922B4" w:rsidRPr="00283BE1" w:rsidRDefault="004922B4" w:rsidP="004922B4">
            <w:pPr>
              <w:tabs>
                <w:tab w:val="decimal" w:pos="269"/>
              </w:tabs>
              <w:spacing w:after="0" w:line="240" w:lineRule="auto"/>
              <w:ind w:left="-146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 xml:space="preserve"> 1.27</w:t>
            </w:r>
          </w:p>
        </w:tc>
        <w:tc>
          <w:tcPr>
            <w:tcW w:w="270" w:type="dxa"/>
          </w:tcPr>
          <w:p w14:paraId="3DC93E18" w14:textId="77777777" w:rsidR="004922B4" w:rsidRPr="00283BE1" w:rsidRDefault="004922B4" w:rsidP="004922B4">
            <w:pPr>
              <w:tabs>
                <w:tab w:val="decimal" w:pos="396"/>
              </w:tabs>
              <w:spacing w:after="0" w:line="240" w:lineRule="auto"/>
              <w:ind w:left="-131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</w:tcPr>
          <w:p w14:paraId="6C600345" w14:textId="67FB8FE7" w:rsidR="004922B4" w:rsidRPr="00283BE1" w:rsidRDefault="004922B4" w:rsidP="004922B4">
            <w:pPr>
              <w:tabs>
                <w:tab w:val="decimal" w:pos="265"/>
              </w:tabs>
              <w:spacing w:after="0" w:line="240" w:lineRule="auto"/>
              <w:ind w:left="-131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 xml:space="preserve"> 1.08</w:t>
            </w:r>
          </w:p>
        </w:tc>
        <w:tc>
          <w:tcPr>
            <w:tcW w:w="959" w:type="dxa"/>
          </w:tcPr>
          <w:p w14:paraId="3A6A6521" w14:textId="697A0B90" w:rsidR="004922B4" w:rsidRPr="00283BE1" w:rsidRDefault="004922B4" w:rsidP="004922B4">
            <w:pPr>
              <w:tabs>
                <w:tab w:val="decimal" w:pos="268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270" w:type="dxa"/>
          </w:tcPr>
          <w:p w14:paraId="1EB66E98" w14:textId="77777777" w:rsidR="004922B4" w:rsidRPr="00283BE1" w:rsidRDefault="004922B4" w:rsidP="004922B4">
            <w:pPr>
              <w:tabs>
                <w:tab w:val="decimal" w:pos="375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44" w:type="dxa"/>
          </w:tcPr>
          <w:p w14:paraId="57BD7B42" w14:textId="07634D54" w:rsidR="004922B4" w:rsidRPr="00283BE1" w:rsidRDefault="004922B4" w:rsidP="004922B4">
            <w:pPr>
              <w:tabs>
                <w:tab w:val="decimal" w:pos="299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1.20</w:t>
            </w:r>
          </w:p>
        </w:tc>
        <w:tc>
          <w:tcPr>
            <w:tcW w:w="900" w:type="dxa"/>
          </w:tcPr>
          <w:p w14:paraId="1B2E7C1B" w14:textId="15309962" w:rsidR="004922B4" w:rsidRPr="00283BE1" w:rsidRDefault="004922B4" w:rsidP="004922B4">
            <w:pPr>
              <w:tabs>
                <w:tab w:val="decimal" w:pos="257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1.12</w:t>
            </w:r>
          </w:p>
        </w:tc>
        <w:tc>
          <w:tcPr>
            <w:tcW w:w="905" w:type="dxa"/>
          </w:tcPr>
          <w:p w14:paraId="615BC537" w14:textId="620BA76F" w:rsidR="004922B4" w:rsidRPr="00283BE1" w:rsidRDefault="004922B4" w:rsidP="004922B4">
            <w:pPr>
              <w:tabs>
                <w:tab w:val="decimal" w:pos="159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054</w:t>
            </w:r>
          </w:p>
        </w:tc>
        <w:tc>
          <w:tcPr>
            <w:tcW w:w="900" w:type="dxa"/>
          </w:tcPr>
          <w:p w14:paraId="18A9ABAB" w14:textId="4A640A91" w:rsidR="004922B4" w:rsidRPr="00283BE1" w:rsidRDefault="004922B4" w:rsidP="004922B4">
            <w:pPr>
              <w:tabs>
                <w:tab w:val="decimal" w:pos="341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30</w:t>
            </w:r>
          </w:p>
        </w:tc>
        <w:tc>
          <w:tcPr>
            <w:tcW w:w="900" w:type="dxa"/>
          </w:tcPr>
          <w:p w14:paraId="402B8D0C" w14:textId="470B15BA" w:rsidR="004922B4" w:rsidRPr="00283BE1" w:rsidRDefault="004922B4" w:rsidP="004922B4">
            <w:pPr>
              <w:tabs>
                <w:tab w:val="decimal" w:pos="333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080" w:type="dxa"/>
          </w:tcPr>
          <w:p w14:paraId="61CEDB9A" w14:textId="2EC8FAAD" w:rsidR="004922B4" w:rsidRPr="00283BE1" w:rsidRDefault="004922B4" w:rsidP="004922B4">
            <w:pPr>
              <w:tabs>
                <w:tab w:val="decimal" w:pos="336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37</w:t>
            </w:r>
          </w:p>
        </w:tc>
      </w:tr>
      <w:tr w:rsidR="004922B4" w:rsidRPr="00283BE1" w14:paraId="521563FD" w14:textId="77777777" w:rsidTr="004922B4">
        <w:trPr>
          <w:trHeight w:val="63"/>
        </w:trPr>
        <w:tc>
          <w:tcPr>
            <w:tcW w:w="2624" w:type="dxa"/>
            <w:vAlign w:val="bottom"/>
          </w:tcPr>
          <w:p w14:paraId="34E3982A" w14:textId="79A90354" w:rsidR="004922B4" w:rsidRPr="00283BE1" w:rsidRDefault="004922B4" w:rsidP="004922B4">
            <w:pPr>
              <w:spacing w:after="0" w:line="240" w:lineRule="auto"/>
              <w:rPr>
                <w:kern w:val="0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d 0-97</w:t>
            </w:r>
          </w:p>
        </w:tc>
        <w:tc>
          <w:tcPr>
            <w:tcW w:w="899" w:type="dxa"/>
            <w:shd w:val="clear" w:color="auto" w:fill="auto"/>
            <w:vAlign w:val="bottom"/>
          </w:tcPr>
          <w:p w14:paraId="1A5165DE" w14:textId="07B5A5F6" w:rsidR="004922B4" w:rsidRPr="00283BE1" w:rsidRDefault="004922B4" w:rsidP="004922B4">
            <w:pPr>
              <w:tabs>
                <w:tab w:val="decimal" w:pos="235"/>
              </w:tabs>
              <w:spacing w:after="0" w:line="240" w:lineRule="auto"/>
              <w:ind w:left="-102" w:firstLine="2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1.15</w:t>
            </w:r>
          </w:p>
        </w:tc>
        <w:tc>
          <w:tcPr>
            <w:tcW w:w="813" w:type="dxa"/>
            <w:shd w:val="clear" w:color="auto" w:fill="auto"/>
            <w:vAlign w:val="bottom"/>
          </w:tcPr>
          <w:p w14:paraId="3FBDAAA0" w14:textId="35073E5A" w:rsidR="004922B4" w:rsidRPr="00283BE1" w:rsidRDefault="004922B4" w:rsidP="004922B4">
            <w:pPr>
              <w:tabs>
                <w:tab w:val="decimal" w:pos="148"/>
              </w:tabs>
              <w:spacing w:after="0" w:line="240" w:lineRule="auto"/>
              <w:ind w:left="-86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318" w:type="dxa"/>
          </w:tcPr>
          <w:p w14:paraId="6A477FB5" w14:textId="61331076" w:rsidR="004922B4" w:rsidRPr="00283BE1" w:rsidRDefault="004922B4" w:rsidP="004922B4">
            <w:pPr>
              <w:tabs>
                <w:tab w:val="decimal" w:pos="528"/>
              </w:tabs>
              <w:spacing w:after="0" w:line="240" w:lineRule="auto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53FB3CD0" w14:textId="446DB637" w:rsidR="004922B4" w:rsidRPr="00283BE1" w:rsidRDefault="004922B4" w:rsidP="004922B4">
            <w:pPr>
              <w:tabs>
                <w:tab w:val="decimal" w:pos="188"/>
              </w:tabs>
              <w:spacing w:after="0" w:line="240" w:lineRule="auto"/>
              <w:ind w:left="-72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1.21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6858CD47" w14:textId="4A77885F" w:rsidR="004922B4" w:rsidRPr="00283BE1" w:rsidRDefault="004922B4" w:rsidP="004922B4">
            <w:pPr>
              <w:tabs>
                <w:tab w:val="decimal" w:pos="269"/>
              </w:tabs>
              <w:spacing w:after="0" w:line="240" w:lineRule="auto"/>
              <w:ind w:left="-146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270" w:type="dxa"/>
          </w:tcPr>
          <w:p w14:paraId="31C81534" w14:textId="77777777" w:rsidR="004922B4" w:rsidRPr="00283BE1" w:rsidRDefault="004922B4" w:rsidP="004922B4">
            <w:pPr>
              <w:tabs>
                <w:tab w:val="decimal" w:pos="396"/>
              </w:tabs>
              <w:spacing w:after="0" w:line="240" w:lineRule="auto"/>
              <w:ind w:left="-131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</w:tcPr>
          <w:p w14:paraId="63E241C2" w14:textId="2D27E71E" w:rsidR="004922B4" w:rsidRPr="00283BE1" w:rsidRDefault="004922B4" w:rsidP="004922B4">
            <w:pPr>
              <w:tabs>
                <w:tab w:val="decimal" w:pos="265"/>
              </w:tabs>
              <w:spacing w:after="0" w:line="240" w:lineRule="auto"/>
              <w:ind w:left="-131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 xml:space="preserve"> 1.04</w:t>
            </w:r>
          </w:p>
        </w:tc>
        <w:tc>
          <w:tcPr>
            <w:tcW w:w="959" w:type="dxa"/>
          </w:tcPr>
          <w:p w14:paraId="7A018F75" w14:textId="35DC4F95" w:rsidR="004922B4" w:rsidRPr="00283BE1" w:rsidRDefault="004922B4" w:rsidP="004922B4">
            <w:pPr>
              <w:tabs>
                <w:tab w:val="decimal" w:pos="268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1.05</w:t>
            </w:r>
          </w:p>
        </w:tc>
        <w:tc>
          <w:tcPr>
            <w:tcW w:w="270" w:type="dxa"/>
          </w:tcPr>
          <w:p w14:paraId="28E96F7F" w14:textId="77777777" w:rsidR="004922B4" w:rsidRPr="00283BE1" w:rsidRDefault="004922B4" w:rsidP="004922B4">
            <w:pPr>
              <w:tabs>
                <w:tab w:val="decimal" w:pos="375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44" w:type="dxa"/>
          </w:tcPr>
          <w:p w14:paraId="1E671582" w14:textId="057FE3A8" w:rsidR="004922B4" w:rsidRPr="00283BE1" w:rsidRDefault="004922B4" w:rsidP="004922B4">
            <w:pPr>
              <w:tabs>
                <w:tab w:val="decimal" w:pos="299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1.16</w:t>
            </w:r>
          </w:p>
        </w:tc>
        <w:tc>
          <w:tcPr>
            <w:tcW w:w="900" w:type="dxa"/>
          </w:tcPr>
          <w:p w14:paraId="73B0E2CE" w14:textId="39863EAB" w:rsidR="004922B4" w:rsidRPr="00283BE1" w:rsidRDefault="004922B4" w:rsidP="004922B4">
            <w:pPr>
              <w:tabs>
                <w:tab w:val="decimal" w:pos="257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1.15</w:t>
            </w:r>
          </w:p>
        </w:tc>
        <w:tc>
          <w:tcPr>
            <w:tcW w:w="905" w:type="dxa"/>
          </w:tcPr>
          <w:p w14:paraId="63F9FD15" w14:textId="3305E38E" w:rsidR="004922B4" w:rsidRPr="00283BE1" w:rsidRDefault="004922B4" w:rsidP="004922B4">
            <w:pPr>
              <w:tabs>
                <w:tab w:val="decimal" w:pos="159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050</w:t>
            </w:r>
          </w:p>
        </w:tc>
        <w:tc>
          <w:tcPr>
            <w:tcW w:w="900" w:type="dxa"/>
          </w:tcPr>
          <w:p w14:paraId="086EFF66" w14:textId="6AB55561" w:rsidR="004922B4" w:rsidRPr="00283BE1" w:rsidRDefault="004922B4" w:rsidP="004922B4">
            <w:pPr>
              <w:tabs>
                <w:tab w:val="decimal" w:pos="341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&lt; 0.01</w:t>
            </w:r>
          </w:p>
        </w:tc>
        <w:tc>
          <w:tcPr>
            <w:tcW w:w="900" w:type="dxa"/>
          </w:tcPr>
          <w:p w14:paraId="2548ADB2" w14:textId="6D70657B" w:rsidR="004922B4" w:rsidRPr="00283BE1" w:rsidRDefault="004922B4" w:rsidP="004922B4">
            <w:pPr>
              <w:tabs>
                <w:tab w:val="decimal" w:pos="333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080" w:type="dxa"/>
          </w:tcPr>
          <w:p w14:paraId="703C3DA2" w14:textId="7048F2C9" w:rsidR="004922B4" w:rsidRPr="00283BE1" w:rsidRDefault="004922B4" w:rsidP="004922B4">
            <w:pPr>
              <w:tabs>
                <w:tab w:val="decimal" w:pos="336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71</w:t>
            </w:r>
          </w:p>
        </w:tc>
      </w:tr>
      <w:tr w:rsidR="004922B4" w:rsidRPr="00283BE1" w14:paraId="020BCCAE" w14:textId="77777777" w:rsidTr="004922B4">
        <w:trPr>
          <w:trHeight w:val="63"/>
        </w:trPr>
        <w:tc>
          <w:tcPr>
            <w:tcW w:w="2624" w:type="dxa"/>
            <w:vAlign w:val="bottom"/>
          </w:tcPr>
          <w:p w14:paraId="19CE4603" w14:textId="786198FB" w:rsidR="004922B4" w:rsidRPr="00283BE1" w:rsidRDefault="004922B4" w:rsidP="004922B4">
            <w:pPr>
              <w:spacing w:after="0" w:line="240" w:lineRule="auto"/>
              <w:rPr>
                <w:kern w:val="0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Dry matter intake</w:t>
            </w:r>
            <w:r w:rsidRPr="00283BE1">
              <w:rPr>
                <w:kern w:val="0"/>
                <w14:ligatures w14:val="none"/>
              </w:rPr>
              <w:t>, kg/d</w:t>
            </w:r>
          </w:p>
        </w:tc>
        <w:tc>
          <w:tcPr>
            <w:tcW w:w="899" w:type="dxa"/>
            <w:shd w:val="clear" w:color="auto" w:fill="auto"/>
            <w:vAlign w:val="bottom"/>
          </w:tcPr>
          <w:p w14:paraId="1960917F" w14:textId="77777777" w:rsidR="004922B4" w:rsidRPr="00283BE1" w:rsidRDefault="004922B4" w:rsidP="004922B4">
            <w:pPr>
              <w:tabs>
                <w:tab w:val="decimal" w:pos="235"/>
              </w:tabs>
              <w:spacing w:after="0" w:line="240" w:lineRule="auto"/>
              <w:ind w:left="-102" w:firstLine="2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813" w:type="dxa"/>
            <w:shd w:val="clear" w:color="auto" w:fill="auto"/>
            <w:vAlign w:val="bottom"/>
          </w:tcPr>
          <w:p w14:paraId="28BA75A7" w14:textId="77777777" w:rsidR="004922B4" w:rsidRPr="00283BE1" w:rsidRDefault="004922B4" w:rsidP="004922B4">
            <w:pPr>
              <w:tabs>
                <w:tab w:val="decimal" w:pos="148"/>
              </w:tabs>
              <w:spacing w:after="0" w:line="240" w:lineRule="auto"/>
              <w:ind w:left="-86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318" w:type="dxa"/>
          </w:tcPr>
          <w:p w14:paraId="14404A35" w14:textId="77777777" w:rsidR="004922B4" w:rsidRPr="00283BE1" w:rsidRDefault="004922B4" w:rsidP="004922B4">
            <w:pPr>
              <w:tabs>
                <w:tab w:val="decimal" w:pos="528"/>
              </w:tabs>
              <w:spacing w:after="0" w:line="240" w:lineRule="auto"/>
              <w:ind w:left="-72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016B921F" w14:textId="77777777" w:rsidR="004922B4" w:rsidRPr="00283BE1" w:rsidRDefault="004922B4" w:rsidP="004922B4">
            <w:pPr>
              <w:tabs>
                <w:tab w:val="decimal" w:pos="188"/>
              </w:tabs>
              <w:spacing w:after="0" w:line="240" w:lineRule="auto"/>
              <w:ind w:left="-72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8" w:type="dxa"/>
            <w:shd w:val="clear" w:color="auto" w:fill="auto"/>
            <w:vAlign w:val="bottom"/>
          </w:tcPr>
          <w:p w14:paraId="16D171F3" w14:textId="77777777" w:rsidR="004922B4" w:rsidRPr="00283BE1" w:rsidRDefault="004922B4" w:rsidP="004922B4">
            <w:pPr>
              <w:tabs>
                <w:tab w:val="decimal" w:pos="269"/>
              </w:tabs>
              <w:spacing w:after="0" w:line="240" w:lineRule="auto"/>
              <w:ind w:left="-146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270" w:type="dxa"/>
          </w:tcPr>
          <w:p w14:paraId="7C0D4414" w14:textId="77777777" w:rsidR="004922B4" w:rsidRPr="00283BE1" w:rsidRDefault="004922B4" w:rsidP="004922B4">
            <w:pPr>
              <w:tabs>
                <w:tab w:val="decimal" w:pos="396"/>
              </w:tabs>
              <w:spacing w:after="0" w:line="240" w:lineRule="auto"/>
              <w:ind w:left="-131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</w:tcPr>
          <w:p w14:paraId="23F99F94" w14:textId="77777777" w:rsidR="004922B4" w:rsidRPr="00283BE1" w:rsidRDefault="004922B4" w:rsidP="004922B4">
            <w:pPr>
              <w:tabs>
                <w:tab w:val="decimal" w:pos="265"/>
              </w:tabs>
              <w:spacing w:after="0" w:line="240" w:lineRule="auto"/>
              <w:ind w:left="-131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59" w:type="dxa"/>
          </w:tcPr>
          <w:p w14:paraId="3A6BA6A4" w14:textId="77777777" w:rsidR="004922B4" w:rsidRPr="00283BE1" w:rsidRDefault="004922B4" w:rsidP="004922B4">
            <w:pPr>
              <w:tabs>
                <w:tab w:val="decimal" w:pos="268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270" w:type="dxa"/>
          </w:tcPr>
          <w:p w14:paraId="4EE4AC0E" w14:textId="77777777" w:rsidR="004922B4" w:rsidRPr="00283BE1" w:rsidRDefault="004922B4" w:rsidP="004922B4">
            <w:pPr>
              <w:tabs>
                <w:tab w:val="decimal" w:pos="375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44" w:type="dxa"/>
          </w:tcPr>
          <w:p w14:paraId="35A9840E" w14:textId="77777777" w:rsidR="004922B4" w:rsidRPr="00283BE1" w:rsidRDefault="004922B4" w:rsidP="004922B4">
            <w:pPr>
              <w:tabs>
                <w:tab w:val="decimal" w:pos="299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</w:tcPr>
          <w:p w14:paraId="433BE74D" w14:textId="77777777" w:rsidR="004922B4" w:rsidRPr="00283BE1" w:rsidRDefault="004922B4" w:rsidP="004922B4">
            <w:pPr>
              <w:tabs>
                <w:tab w:val="decimal" w:pos="257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5" w:type="dxa"/>
          </w:tcPr>
          <w:p w14:paraId="6C25431F" w14:textId="77777777" w:rsidR="004922B4" w:rsidRPr="00283BE1" w:rsidRDefault="004922B4" w:rsidP="004922B4">
            <w:pPr>
              <w:tabs>
                <w:tab w:val="decimal" w:pos="159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</w:tcPr>
          <w:p w14:paraId="6C8CE768" w14:textId="77777777" w:rsidR="004922B4" w:rsidRPr="00283BE1" w:rsidRDefault="004922B4" w:rsidP="004922B4">
            <w:pPr>
              <w:tabs>
                <w:tab w:val="decimal" w:pos="341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</w:tcPr>
          <w:p w14:paraId="74967764" w14:textId="77777777" w:rsidR="004922B4" w:rsidRPr="00283BE1" w:rsidRDefault="004922B4" w:rsidP="004922B4">
            <w:pPr>
              <w:tabs>
                <w:tab w:val="decimal" w:pos="333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</w:tcPr>
          <w:p w14:paraId="4B6F25D9" w14:textId="77777777" w:rsidR="004922B4" w:rsidRPr="00283BE1" w:rsidRDefault="004922B4" w:rsidP="004922B4">
            <w:pPr>
              <w:tabs>
                <w:tab w:val="decimal" w:pos="336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</w:tr>
      <w:tr w:rsidR="004922B4" w:rsidRPr="00283BE1" w14:paraId="3EC96A6F" w14:textId="77777777" w:rsidTr="004922B4">
        <w:trPr>
          <w:trHeight w:val="287"/>
        </w:trPr>
        <w:tc>
          <w:tcPr>
            <w:tcW w:w="2624" w:type="dxa"/>
            <w:vAlign w:val="bottom"/>
          </w:tcPr>
          <w:p w14:paraId="4FFABC8B" w14:textId="0FE4CC31" w:rsidR="004922B4" w:rsidRPr="00283BE1" w:rsidRDefault="004922B4" w:rsidP="004922B4">
            <w:pPr>
              <w:spacing w:after="0" w:line="240" w:lineRule="auto"/>
              <w:rPr>
                <w:kern w:val="0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d 0-14</w:t>
            </w:r>
          </w:p>
        </w:tc>
        <w:tc>
          <w:tcPr>
            <w:tcW w:w="899" w:type="dxa"/>
            <w:shd w:val="clear" w:color="auto" w:fill="auto"/>
            <w:vAlign w:val="bottom"/>
          </w:tcPr>
          <w:p w14:paraId="611FEEF2" w14:textId="631BD5A4" w:rsidR="004922B4" w:rsidRPr="00283BE1" w:rsidRDefault="004922B4" w:rsidP="004922B4">
            <w:pPr>
              <w:tabs>
                <w:tab w:val="decimal" w:pos="235"/>
              </w:tabs>
              <w:spacing w:after="0" w:line="240" w:lineRule="auto"/>
              <w:ind w:left="-102" w:firstLine="2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6.16</w:t>
            </w:r>
          </w:p>
        </w:tc>
        <w:tc>
          <w:tcPr>
            <w:tcW w:w="813" w:type="dxa"/>
            <w:shd w:val="clear" w:color="auto" w:fill="auto"/>
            <w:vAlign w:val="bottom"/>
          </w:tcPr>
          <w:p w14:paraId="211E9A93" w14:textId="2DDCA571" w:rsidR="004922B4" w:rsidRPr="00283BE1" w:rsidRDefault="004922B4" w:rsidP="004922B4">
            <w:pPr>
              <w:tabs>
                <w:tab w:val="decimal" w:pos="148"/>
              </w:tabs>
              <w:spacing w:after="0" w:line="240" w:lineRule="auto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5.53</w:t>
            </w:r>
          </w:p>
        </w:tc>
        <w:tc>
          <w:tcPr>
            <w:tcW w:w="318" w:type="dxa"/>
          </w:tcPr>
          <w:p w14:paraId="2E1CB905" w14:textId="159FC50A" w:rsidR="004922B4" w:rsidRPr="00283BE1" w:rsidRDefault="004922B4" w:rsidP="004922B4">
            <w:pPr>
              <w:tabs>
                <w:tab w:val="decimal" w:pos="601"/>
              </w:tabs>
              <w:spacing w:after="0" w:line="240" w:lineRule="auto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1EF2B076" w14:textId="2BF9D3C8" w:rsidR="004922B4" w:rsidRPr="00283BE1" w:rsidRDefault="004922B4" w:rsidP="004922B4">
            <w:pPr>
              <w:tabs>
                <w:tab w:val="decimal" w:pos="188"/>
              </w:tabs>
              <w:spacing w:after="0" w:line="240" w:lineRule="auto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6.12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5F6868D2" w14:textId="7FD6B364" w:rsidR="004922B4" w:rsidRPr="00283BE1" w:rsidRDefault="004922B4" w:rsidP="004922B4">
            <w:pPr>
              <w:tabs>
                <w:tab w:val="decimal" w:pos="269"/>
              </w:tabs>
              <w:spacing w:after="0" w:line="240" w:lineRule="auto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5.51</w:t>
            </w:r>
          </w:p>
        </w:tc>
        <w:tc>
          <w:tcPr>
            <w:tcW w:w="270" w:type="dxa"/>
          </w:tcPr>
          <w:p w14:paraId="438A24D8" w14:textId="77777777" w:rsidR="004922B4" w:rsidRPr="00283BE1" w:rsidRDefault="004922B4" w:rsidP="004922B4">
            <w:pPr>
              <w:tabs>
                <w:tab w:val="decimal" w:pos="396"/>
              </w:tabs>
              <w:spacing w:after="0" w:line="240" w:lineRule="auto"/>
              <w:ind w:left="-131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</w:tcPr>
          <w:p w14:paraId="25B4432B" w14:textId="65909923" w:rsidR="004922B4" w:rsidRPr="00283BE1" w:rsidRDefault="004922B4" w:rsidP="004922B4">
            <w:pPr>
              <w:tabs>
                <w:tab w:val="decimal" w:pos="265"/>
              </w:tabs>
              <w:spacing w:after="0" w:line="240" w:lineRule="auto"/>
              <w:ind w:left="-131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6.08</w:t>
            </w:r>
          </w:p>
        </w:tc>
        <w:tc>
          <w:tcPr>
            <w:tcW w:w="959" w:type="dxa"/>
          </w:tcPr>
          <w:p w14:paraId="0F819427" w14:textId="204016F8" w:rsidR="004922B4" w:rsidRPr="00283BE1" w:rsidRDefault="004922B4" w:rsidP="004922B4">
            <w:pPr>
              <w:tabs>
                <w:tab w:val="decimal" w:pos="268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5.20</w:t>
            </w:r>
          </w:p>
        </w:tc>
        <w:tc>
          <w:tcPr>
            <w:tcW w:w="270" w:type="dxa"/>
          </w:tcPr>
          <w:p w14:paraId="791D533D" w14:textId="2A437343" w:rsidR="004922B4" w:rsidRPr="00283BE1" w:rsidRDefault="004922B4" w:rsidP="004922B4">
            <w:pPr>
              <w:tabs>
                <w:tab w:val="decimal" w:pos="375"/>
              </w:tabs>
              <w:spacing w:after="0" w:line="240" w:lineRule="auto"/>
              <w:ind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44" w:type="dxa"/>
          </w:tcPr>
          <w:p w14:paraId="750F3867" w14:textId="76ED8B0E" w:rsidR="004922B4" w:rsidRPr="00283BE1" w:rsidRDefault="004922B4" w:rsidP="004922B4">
            <w:pPr>
              <w:tabs>
                <w:tab w:val="decimal" w:pos="299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6.17</w:t>
            </w:r>
          </w:p>
        </w:tc>
        <w:tc>
          <w:tcPr>
            <w:tcW w:w="900" w:type="dxa"/>
          </w:tcPr>
          <w:p w14:paraId="63F3C153" w14:textId="41D86521" w:rsidR="004922B4" w:rsidRPr="00283BE1" w:rsidRDefault="004922B4" w:rsidP="004922B4">
            <w:pPr>
              <w:tabs>
                <w:tab w:val="decimal" w:pos="257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5.20</w:t>
            </w:r>
          </w:p>
        </w:tc>
        <w:tc>
          <w:tcPr>
            <w:tcW w:w="905" w:type="dxa"/>
          </w:tcPr>
          <w:p w14:paraId="194C7B60" w14:textId="3A953D81" w:rsidR="004922B4" w:rsidRPr="00283BE1" w:rsidRDefault="004922B4" w:rsidP="004922B4">
            <w:pPr>
              <w:tabs>
                <w:tab w:val="decimal" w:pos="159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154</w:t>
            </w:r>
          </w:p>
        </w:tc>
        <w:tc>
          <w:tcPr>
            <w:tcW w:w="900" w:type="dxa"/>
          </w:tcPr>
          <w:p w14:paraId="2625CCC5" w14:textId="497B6FC3" w:rsidR="004922B4" w:rsidRPr="00283BE1" w:rsidRDefault="004922B4" w:rsidP="004922B4">
            <w:pPr>
              <w:tabs>
                <w:tab w:val="decimal" w:pos="341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&lt; 0.01</w:t>
            </w:r>
          </w:p>
        </w:tc>
        <w:tc>
          <w:tcPr>
            <w:tcW w:w="900" w:type="dxa"/>
          </w:tcPr>
          <w:p w14:paraId="132D7291" w14:textId="08E1438B" w:rsidR="004922B4" w:rsidRPr="00283BE1" w:rsidRDefault="004922B4" w:rsidP="004922B4">
            <w:pPr>
              <w:tabs>
                <w:tab w:val="decimal" w:pos="333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1080" w:type="dxa"/>
          </w:tcPr>
          <w:p w14:paraId="5190E5B6" w14:textId="4BAFFAC7" w:rsidR="004922B4" w:rsidRPr="00283BE1" w:rsidRDefault="004922B4" w:rsidP="004922B4">
            <w:pPr>
              <w:tabs>
                <w:tab w:val="decimal" w:pos="336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47</w:t>
            </w:r>
          </w:p>
        </w:tc>
      </w:tr>
      <w:tr w:rsidR="004922B4" w:rsidRPr="00283BE1" w14:paraId="1DCAB1A7" w14:textId="77777777" w:rsidTr="004922B4">
        <w:trPr>
          <w:trHeight w:val="287"/>
        </w:trPr>
        <w:tc>
          <w:tcPr>
            <w:tcW w:w="2624" w:type="dxa"/>
            <w:vAlign w:val="bottom"/>
          </w:tcPr>
          <w:p w14:paraId="19B7D055" w14:textId="19AFC950" w:rsidR="004922B4" w:rsidRPr="00283BE1" w:rsidRDefault="004922B4" w:rsidP="004922B4">
            <w:pPr>
              <w:spacing w:after="0" w:line="240" w:lineRule="auto"/>
              <w:rPr>
                <w:kern w:val="0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d 0-90</w:t>
            </w:r>
          </w:p>
        </w:tc>
        <w:tc>
          <w:tcPr>
            <w:tcW w:w="899" w:type="dxa"/>
            <w:shd w:val="clear" w:color="auto" w:fill="auto"/>
            <w:vAlign w:val="bottom"/>
          </w:tcPr>
          <w:p w14:paraId="3BC00B4C" w14:textId="77777777" w:rsidR="004922B4" w:rsidRPr="00283BE1" w:rsidRDefault="004922B4" w:rsidP="004922B4">
            <w:pPr>
              <w:tabs>
                <w:tab w:val="decimal" w:pos="235"/>
              </w:tabs>
              <w:spacing w:after="0" w:line="240" w:lineRule="auto"/>
              <w:ind w:left="-102" w:firstLine="2"/>
              <w:rPr>
                <w:color w:val="000000"/>
                <w:kern w:val="0"/>
                <w:vertAlign w:val="superscript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9.45</w:t>
            </w:r>
            <w:r w:rsidRPr="00283BE1">
              <w:rPr>
                <w:color w:val="000000"/>
                <w:kern w:val="0"/>
                <w:vertAlign w:val="superscript"/>
                <w14:ligatures w14:val="none"/>
              </w:rPr>
              <w:t>ab</w:t>
            </w:r>
          </w:p>
        </w:tc>
        <w:tc>
          <w:tcPr>
            <w:tcW w:w="813" w:type="dxa"/>
            <w:shd w:val="clear" w:color="auto" w:fill="auto"/>
            <w:vAlign w:val="bottom"/>
          </w:tcPr>
          <w:p w14:paraId="517E38DA" w14:textId="77777777" w:rsidR="004922B4" w:rsidRPr="00283BE1" w:rsidRDefault="004922B4" w:rsidP="004922B4">
            <w:pPr>
              <w:tabs>
                <w:tab w:val="decimal" w:pos="148"/>
              </w:tabs>
              <w:spacing w:after="0" w:line="240" w:lineRule="auto"/>
              <w:rPr>
                <w:color w:val="000000"/>
                <w:kern w:val="0"/>
                <w:vertAlign w:val="superscript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7.07</w:t>
            </w:r>
            <w:r w:rsidRPr="00283BE1">
              <w:rPr>
                <w:color w:val="000000"/>
                <w:kern w:val="0"/>
                <w:vertAlign w:val="superscript"/>
                <w14:ligatures w14:val="none"/>
              </w:rPr>
              <w:t>c</w:t>
            </w:r>
          </w:p>
        </w:tc>
        <w:tc>
          <w:tcPr>
            <w:tcW w:w="318" w:type="dxa"/>
          </w:tcPr>
          <w:p w14:paraId="7257DFA7" w14:textId="77777777" w:rsidR="004922B4" w:rsidRPr="00283BE1" w:rsidRDefault="004922B4" w:rsidP="004922B4">
            <w:pPr>
              <w:tabs>
                <w:tab w:val="decimal" w:pos="601"/>
              </w:tabs>
              <w:spacing w:after="0" w:line="240" w:lineRule="auto"/>
              <w:ind w:left="-72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302C0F6B" w14:textId="77777777" w:rsidR="004922B4" w:rsidRPr="00283BE1" w:rsidRDefault="004922B4" w:rsidP="004922B4">
            <w:pPr>
              <w:tabs>
                <w:tab w:val="decimal" w:pos="188"/>
              </w:tabs>
              <w:spacing w:after="0" w:line="240" w:lineRule="auto"/>
              <w:rPr>
                <w:color w:val="000000"/>
                <w:kern w:val="0"/>
                <w:vertAlign w:val="superscript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9.70</w:t>
            </w:r>
            <w:r w:rsidRPr="00283BE1">
              <w:rPr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25583831" w14:textId="77777777" w:rsidR="004922B4" w:rsidRPr="00283BE1" w:rsidRDefault="004922B4" w:rsidP="004922B4">
            <w:pPr>
              <w:tabs>
                <w:tab w:val="decimal" w:pos="269"/>
              </w:tabs>
              <w:spacing w:after="0" w:line="240" w:lineRule="auto"/>
              <w:rPr>
                <w:color w:val="000000"/>
                <w:kern w:val="0"/>
                <w:vertAlign w:val="superscript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7.06</w:t>
            </w:r>
            <w:r w:rsidRPr="00283BE1">
              <w:rPr>
                <w:color w:val="000000"/>
                <w:kern w:val="0"/>
                <w:vertAlign w:val="superscript"/>
                <w14:ligatures w14:val="none"/>
              </w:rPr>
              <w:t>c</w:t>
            </w:r>
          </w:p>
        </w:tc>
        <w:tc>
          <w:tcPr>
            <w:tcW w:w="270" w:type="dxa"/>
          </w:tcPr>
          <w:p w14:paraId="44706BBE" w14:textId="77777777" w:rsidR="004922B4" w:rsidRPr="00283BE1" w:rsidRDefault="004922B4" w:rsidP="004922B4">
            <w:pPr>
              <w:tabs>
                <w:tab w:val="decimal" w:pos="396"/>
              </w:tabs>
              <w:spacing w:after="0" w:line="240" w:lineRule="auto"/>
              <w:ind w:left="-131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</w:tcPr>
          <w:p w14:paraId="27E23DDA" w14:textId="77777777" w:rsidR="004922B4" w:rsidRPr="00283BE1" w:rsidRDefault="004922B4" w:rsidP="004922B4">
            <w:pPr>
              <w:tabs>
                <w:tab w:val="decimal" w:pos="265"/>
              </w:tabs>
              <w:spacing w:after="0" w:line="240" w:lineRule="auto"/>
              <w:ind w:left="-131"/>
              <w:rPr>
                <w:color w:val="000000"/>
                <w:kern w:val="0"/>
                <w:vertAlign w:val="superscript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 xml:space="preserve"> 8.91</w:t>
            </w:r>
            <w:r w:rsidRPr="00283BE1">
              <w:rPr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959" w:type="dxa"/>
          </w:tcPr>
          <w:p w14:paraId="2D6BA844" w14:textId="77777777" w:rsidR="004922B4" w:rsidRPr="00283BE1" w:rsidRDefault="004922B4" w:rsidP="004922B4">
            <w:pPr>
              <w:tabs>
                <w:tab w:val="decimal" w:pos="268"/>
              </w:tabs>
              <w:spacing w:after="0" w:line="240" w:lineRule="auto"/>
              <w:ind w:left="29" w:right="14"/>
              <w:rPr>
                <w:color w:val="000000"/>
                <w:kern w:val="0"/>
                <w:vertAlign w:val="superscript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6.48</w:t>
            </w:r>
            <w:r w:rsidRPr="00283BE1">
              <w:rPr>
                <w:color w:val="000000"/>
                <w:kern w:val="0"/>
                <w:vertAlign w:val="superscript"/>
                <w14:ligatures w14:val="none"/>
              </w:rPr>
              <w:t>c</w:t>
            </w:r>
          </w:p>
        </w:tc>
        <w:tc>
          <w:tcPr>
            <w:tcW w:w="270" w:type="dxa"/>
          </w:tcPr>
          <w:p w14:paraId="16230AE7" w14:textId="77777777" w:rsidR="004922B4" w:rsidRPr="00283BE1" w:rsidRDefault="004922B4" w:rsidP="004922B4">
            <w:pPr>
              <w:tabs>
                <w:tab w:val="decimal" w:pos="375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44" w:type="dxa"/>
          </w:tcPr>
          <w:p w14:paraId="5965FD5C" w14:textId="77777777" w:rsidR="004922B4" w:rsidRPr="00283BE1" w:rsidRDefault="004922B4" w:rsidP="004922B4">
            <w:pPr>
              <w:tabs>
                <w:tab w:val="decimal" w:pos="299"/>
              </w:tabs>
              <w:spacing w:after="0" w:line="240" w:lineRule="auto"/>
              <w:ind w:left="29" w:right="14"/>
              <w:rPr>
                <w:color w:val="000000"/>
                <w:kern w:val="0"/>
                <w:vertAlign w:val="superscript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9.86</w:t>
            </w:r>
            <w:r w:rsidRPr="00283BE1">
              <w:rPr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900" w:type="dxa"/>
          </w:tcPr>
          <w:p w14:paraId="38B58A2A" w14:textId="77777777" w:rsidR="004922B4" w:rsidRPr="00283BE1" w:rsidRDefault="004922B4" w:rsidP="004922B4">
            <w:pPr>
              <w:tabs>
                <w:tab w:val="decimal" w:pos="257"/>
              </w:tabs>
              <w:spacing w:after="0" w:line="240" w:lineRule="auto"/>
              <w:ind w:left="29" w:right="14"/>
              <w:rPr>
                <w:color w:val="000000"/>
                <w:kern w:val="0"/>
                <w:vertAlign w:val="superscript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6.58</w:t>
            </w:r>
            <w:r w:rsidRPr="00283BE1">
              <w:rPr>
                <w:color w:val="000000"/>
                <w:kern w:val="0"/>
                <w:vertAlign w:val="superscript"/>
                <w14:ligatures w14:val="none"/>
              </w:rPr>
              <w:t>c</w:t>
            </w:r>
          </w:p>
        </w:tc>
        <w:tc>
          <w:tcPr>
            <w:tcW w:w="905" w:type="dxa"/>
          </w:tcPr>
          <w:p w14:paraId="27823BA2" w14:textId="77777777" w:rsidR="004922B4" w:rsidRPr="00283BE1" w:rsidRDefault="004922B4" w:rsidP="004922B4">
            <w:pPr>
              <w:tabs>
                <w:tab w:val="decimal" w:pos="159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250</w:t>
            </w:r>
          </w:p>
        </w:tc>
        <w:tc>
          <w:tcPr>
            <w:tcW w:w="900" w:type="dxa"/>
          </w:tcPr>
          <w:p w14:paraId="4A368F8A" w14:textId="77777777" w:rsidR="004922B4" w:rsidRPr="00283BE1" w:rsidRDefault="004922B4" w:rsidP="004922B4">
            <w:pPr>
              <w:tabs>
                <w:tab w:val="decimal" w:pos="341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&lt; 0.01</w:t>
            </w:r>
          </w:p>
        </w:tc>
        <w:tc>
          <w:tcPr>
            <w:tcW w:w="900" w:type="dxa"/>
          </w:tcPr>
          <w:p w14:paraId="2A2D8B3C" w14:textId="77777777" w:rsidR="004922B4" w:rsidRPr="00283BE1" w:rsidRDefault="004922B4" w:rsidP="004922B4">
            <w:pPr>
              <w:tabs>
                <w:tab w:val="decimal" w:pos="333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&lt; 0.01</w:t>
            </w:r>
          </w:p>
        </w:tc>
        <w:tc>
          <w:tcPr>
            <w:tcW w:w="1080" w:type="dxa"/>
          </w:tcPr>
          <w:p w14:paraId="30433811" w14:textId="77777777" w:rsidR="004922B4" w:rsidRPr="00283BE1" w:rsidRDefault="004922B4" w:rsidP="004922B4">
            <w:pPr>
              <w:tabs>
                <w:tab w:val="decimal" w:pos="336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03</w:t>
            </w:r>
          </w:p>
        </w:tc>
      </w:tr>
      <w:tr w:rsidR="004922B4" w:rsidRPr="00283BE1" w14:paraId="1DD907A2" w14:textId="77777777" w:rsidTr="004922B4">
        <w:trPr>
          <w:trHeight w:val="287"/>
        </w:trPr>
        <w:tc>
          <w:tcPr>
            <w:tcW w:w="2624" w:type="dxa"/>
            <w:vAlign w:val="bottom"/>
          </w:tcPr>
          <w:p w14:paraId="040E2678" w14:textId="77777777" w:rsidR="004922B4" w:rsidRPr="00283BE1" w:rsidRDefault="004922B4" w:rsidP="004922B4">
            <w:pPr>
              <w:spacing w:after="0" w:line="240" w:lineRule="auto"/>
              <w:rPr>
                <w:kern w:val="0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d 0-97</w:t>
            </w:r>
          </w:p>
        </w:tc>
        <w:tc>
          <w:tcPr>
            <w:tcW w:w="899" w:type="dxa"/>
            <w:shd w:val="clear" w:color="auto" w:fill="auto"/>
            <w:vAlign w:val="bottom"/>
          </w:tcPr>
          <w:p w14:paraId="2DE6720E" w14:textId="77777777" w:rsidR="004922B4" w:rsidRPr="00283BE1" w:rsidRDefault="004922B4" w:rsidP="004922B4">
            <w:pPr>
              <w:tabs>
                <w:tab w:val="decimal" w:pos="235"/>
              </w:tabs>
              <w:spacing w:after="0" w:line="240" w:lineRule="auto"/>
              <w:ind w:left="-102" w:firstLine="2"/>
              <w:rPr>
                <w:kern w:val="0"/>
                <w:vertAlign w:val="superscript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9.45</w:t>
            </w:r>
            <w:r w:rsidRPr="00283BE1">
              <w:rPr>
                <w:kern w:val="0"/>
                <w:vertAlign w:val="superscript"/>
                <w14:ligatures w14:val="none"/>
              </w:rPr>
              <w:t>ab</w:t>
            </w:r>
          </w:p>
        </w:tc>
        <w:tc>
          <w:tcPr>
            <w:tcW w:w="813" w:type="dxa"/>
            <w:shd w:val="clear" w:color="auto" w:fill="auto"/>
            <w:vAlign w:val="bottom"/>
          </w:tcPr>
          <w:p w14:paraId="7CB26038" w14:textId="77777777" w:rsidR="004922B4" w:rsidRPr="00283BE1" w:rsidRDefault="004922B4" w:rsidP="004922B4">
            <w:pPr>
              <w:tabs>
                <w:tab w:val="decimal" w:pos="148"/>
              </w:tabs>
              <w:spacing w:after="0" w:line="240" w:lineRule="auto"/>
              <w:ind w:left="-86"/>
              <w:rPr>
                <w:kern w:val="0"/>
                <w:vertAlign w:val="superscript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7.24</w:t>
            </w:r>
            <w:r w:rsidRPr="00283BE1">
              <w:rPr>
                <w:kern w:val="0"/>
                <w:vertAlign w:val="superscript"/>
                <w14:ligatures w14:val="none"/>
              </w:rPr>
              <w:t>c</w:t>
            </w:r>
          </w:p>
        </w:tc>
        <w:tc>
          <w:tcPr>
            <w:tcW w:w="318" w:type="dxa"/>
          </w:tcPr>
          <w:p w14:paraId="62223C14" w14:textId="77777777" w:rsidR="004922B4" w:rsidRPr="00283BE1" w:rsidRDefault="004922B4" w:rsidP="004922B4">
            <w:pPr>
              <w:tabs>
                <w:tab w:val="decimal" w:pos="528"/>
              </w:tabs>
              <w:spacing w:after="0" w:line="240" w:lineRule="auto"/>
              <w:ind w:left="-72"/>
              <w:rPr>
                <w:kern w:val="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5667AF4B" w14:textId="77777777" w:rsidR="004922B4" w:rsidRPr="00283BE1" w:rsidRDefault="004922B4" w:rsidP="004922B4">
            <w:pPr>
              <w:tabs>
                <w:tab w:val="decimal" w:pos="188"/>
              </w:tabs>
              <w:spacing w:after="0" w:line="240" w:lineRule="auto"/>
              <w:ind w:left="-72"/>
              <w:rPr>
                <w:kern w:val="0"/>
                <w:vertAlign w:val="superscript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9.69</w:t>
            </w:r>
            <w:r w:rsidRPr="00283BE1">
              <w:rPr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62BCBCE4" w14:textId="77777777" w:rsidR="004922B4" w:rsidRPr="00283BE1" w:rsidRDefault="004922B4" w:rsidP="004922B4">
            <w:pPr>
              <w:tabs>
                <w:tab w:val="decimal" w:pos="269"/>
              </w:tabs>
              <w:spacing w:after="0" w:line="240" w:lineRule="auto"/>
              <w:rPr>
                <w:kern w:val="0"/>
                <w:vertAlign w:val="superscript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7.23</w:t>
            </w:r>
            <w:r w:rsidRPr="00283BE1">
              <w:rPr>
                <w:kern w:val="0"/>
                <w:vertAlign w:val="superscript"/>
                <w14:ligatures w14:val="none"/>
              </w:rPr>
              <w:t>c</w:t>
            </w:r>
          </w:p>
        </w:tc>
        <w:tc>
          <w:tcPr>
            <w:tcW w:w="270" w:type="dxa"/>
          </w:tcPr>
          <w:p w14:paraId="7DA75F33" w14:textId="77777777" w:rsidR="004922B4" w:rsidRPr="00283BE1" w:rsidRDefault="004922B4" w:rsidP="004922B4">
            <w:pPr>
              <w:tabs>
                <w:tab w:val="decimal" w:pos="396"/>
              </w:tabs>
              <w:spacing w:after="0" w:line="240" w:lineRule="auto"/>
              <w:ind w:left="-130"/>
              <w:rPr>
                <w:kern w:val="0"/>
                <w14:ligatures w14:val="none"/>
              </w:rPr>
            </w:pPr>
          </w:p>
        </w:tc>
        <w:tc>
          <w:tcPr>
            <w:tcW w:w="900" w:type="dxa"/>
          </w:tcPr>
          <w:p w14:paraId="18FC28B5" w14:textId="77777777" w:rsidR="004922B4" w:rsidRPr="00283BE1" w:rsidRDefault="004922B4" w:rsidP="004922B4">
            <w:pPr>
              <w:tabs>
                <w:tab w:val="decimal" w:pos="265"/>
              </w:tabs>
              <w:spacing w:after="0" w:line="240" w:lineRule="auto"/>
              <w:ind w:left="-130"/>
              <w:rPr>
                <w:kern w:val="0"/>
                <w:vertAlign w:val="superscript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 xml:space="preserve"> 9.69</w:t>
            </w:r>
            <w:r w:rsidRPr="00283BE1">
              <w:rPr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959" w:type="dxa"/>
          </w:tcPr>
          <w:p w14:paraId="1CB260ED" w14:textId="77777777" w:rsidR="004922B4" w:rsidRPr="00283BE1" w:rsidRDefault="004922B4" w:rsidP="004922B4">
            <w:pPr>
              <w:tabs>
                <w:tab w:val="decimal" w:pos="268"/>
              </w:tabs>
              <w:spacing w:after="0" w:line="240" w:lineRule="auto"/>
              <w:ind w:left="29" w:right="14"/>
              <w:rPr>
                <w:kern w:val="0"/>
                <w:vertAlign w:val="superscript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6.62</w:t>
            </w:r>
            <w:r w:rsidRPr="00283BE1">
              <w:rPr>
                <w:kern w:val="0"/>
                <w:vertAlign w:val="superscript"/>
                <w14:ligatures w14:val="none"/>
              </w:rPr>
              <w:t>c</w:t>
            </w:r>
          </w:p>
        </w:tc>
        <w:tc>
          <w:tcPr>
            <w:tcW w:w="270" w:type="dxa"/>
          </w:tcPr>
          <w:p w14:paraId="023D2E48" w14:textId="77777777" w:rsidR="004922B4" w:rsidRPr="00283BE1" w:rsidRDefault="004922B4" w:rsidP="004922B4">
            <w:pPr>
              <w:tabs>
                <w:tab w:val="decimal" w:pos="375"/>
              </w:tabs>
              <w:spacing w:after="0" w:line="240" w:lineRule="auto"/>
              <w:ind w:left="29" w:right="14"/>
              <w:rPr>
                <w:kern w:val="0"/>
                <w14:ligatures w14:val="none"/>
              </w:rPr>
            </w:pPr>
          </w:p>
        </w:tc>
        <w:tc>
          <w:tcPr>
            <w:tcW w:w="944" w:type="dxa"/>
          </w:tcPr>
          <w:p w14:paraId="00252CE5" w14:textId="77777777" w:rsidR="004922B4" w:rsidRPr="00283BE1" w:rsidRDefault="004922B4" w:rsidP="004922B4">
            <w:pPr>
              <w:tabs>
                <w:tab w:val="decimal" w:pos="299"/>
              </w:tabs>
              <w:spacing w:after="0" w:line="240" w:lineRule="auto"/>
              <w:ind w:left="29" w:right="14"/>
              <w:rPr>
                <w:kern w:val="0"/>
                <w:vertAlign w:val="superscript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9.78</w:t>
            </w:r>
            <w:r w:rsidRPr="00283BE1">
              <w:rPr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900" w:type="dxa"/>
          </w:tcPr>
          <w:p w14:paraId="2D37EB2B" w14:textId="77777777" w:rsidR="004922B4" w:rsidRPr="00283BE1" w:rsidRDefault="004922B4" w:rsidP="004922B4">
            <w:pPr>
              <w:tabs>
                <w:tab w:val="decimal" w:pos="257"/>
              </w:tabs>
              <w:spacing w:after="0" w:line="240" w:lineRule="auto"/>
              <w:ind w:left="29" w:right="14"/>
              <w:rPr>
                <w:kern w:val="0"/>
                <w:vertAlign w:val="superscript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6.73</w:t>
            </w:r>
            <w:r w:rsidRPr="00283BE1">
              <w:rPr>
                <w:kern w:val="0"/>
                <w:vertAlign w:val="superscript"/>
                <w14:ligatures w14:val="none"/>
              </w:rPr>
              <w:t>c</w:t>
            </w:r>
          </w:p>
        </w:tc>
        <w:tc>
          <w:tcPr>
            <w:tcW w:w="905" w:type="dxa"/>
          </w:tcPr>
          <w:p w14:paraId="55458DE8" w14:textId="77777777" w:rsidR="004922B4" w:rsidRPr="00283BE1" w:rsidRDefault="004922B4" w:rsidP="004922B4">
            <w:pPr>
              <w:tabs>
                <w:tab w:val="decimal" w:pos="159"/>
              </w:tabs>
              <w:spacing w:after="0" w:line="240" w:lineRule="auto"/>
              <w:ind w:left="29" w:right="14"/>
              <w:rPr>
                <w:kern w:val="0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0.241</w:t>
            </w:r>
          </w:p>
        </w:tc>
        <w:tc>
          <w:tcPr>
            <w:tcW w:w="900" w:type="dxa"/>
          </w:tcPr>
          <w:p w14:paraId="6861DD30" w14:textId="77777777" w:rsidR="004922B4" w:rsidRPr="00283BE1" w:rsidRDefault="004922B4" w:rsidP="004922B4">
            <w:pPr>
              <w:tabs>
                <w:tab w:val="decimal" w:pos="341"/>
              </w:tabs>
              <w:spacing w:after="0" w:line="240" w:lineRule="auto"/>
              <w:ind w:left="29" w:right="14"/>
              <w:rPr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&lt; 0.01</w:t>
            </w:r>
          </w:p>
        </w:tc>
        <w:tc>
          <w:tcPr>
            <w:tcW w:w="900" w:type="dxa"/>
          </w:tcPr>
          <w:p w14:paraId="0D6F6776" w14:textId="77777777" w:rsidR="004922B4" w:rsidRPr="00283BE1" w:rsidRDefault="004922B4" w:rsidP="004922B4">
            <w:pPr>
              <w:tabs>
                <w:tab w:val="decimal" w:pos="333"/>
              </w:tabs>
              <w:spacing w:after="0" w:line="240" w:lineRule="auto"/>
              <w:ind w:left="29" w:right="14"/>
              <w:rPr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&lt; 0.01</w:t>
            </w:r>
          </w:p>
        </w:tc>
        <w:tc>
          <w:tcPr>
            <w:tcW w:w="1080" w:type="dxa"/>
          </w:tcPr>
          <w:p w14:paraId="05E0D85C" w14:textId="77777777" w:rsidR="004922B4" w:rsidRPr="00283BE1" w:rsidRDefault="004922B4" w:rsidP="004922B4">
            <w:pPr>
              <w:tabs>
                <w:tab w:val="decimal" w:pos="336"/>
              </w:tabs>
              <w:spacing w:after="0" w:line="240" w:lineRule="auto"/>
              <w:ind w:left="29" w:right="14"/>
              <w:rPr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03</w:t>
            </w:r>
          </w:p>
        </w:tc>
      </w:tr>
      <w:tr w:rsidR="004922B4" w:rsidRPr="00283BE1" w14:paraId="6F349888" w14:textId="77777777" w:rsidTr="004922B4">
        <w:trPr>
          <w:trHeight w:val="287"/>
        </w:trPr>
        <w:tc>
          <w:tcPr>
            <w:tcW w:w="2624" w:type="dxa"/>
            <w:vAlign w:val="bottom"/>
          </w:tcPr>
          <w:p w14:paraId="4262BD9C" w14:textId="332CE323" w:rsidR="004922B4" w:rsidRPr="00283BE1" w:rsidRDefault="004922B4" w:rsidP="004922B4">
            <w:pPr>
              <w:spacing w:after="0" w:line="240" w:lineRule="auto"/>
              <w:rPr>
                <w:kern w:val="0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d 90-97</w:t>
            </w:r>
          </w:p>
        </w:tc>
        <w:tc>
          <w:tcPr>
            <w:tcW w:w="899" w:type="dxa"/>
            <w:vAlign w:val="bottom"/>
          </w:tcPr>
          <w:p w14:paraId="6110E84E" w14:textId="4DBFE9A4" w:rsidR="004922B4" w:rsidRPr="00283BE1" w:rsidRDefault="004922B4" w:rsidP="004922B4">
            <w:pPr>
              <w:tabs>
                <w:tab w:val="decimal" w:pos="235"/>
              </w:tabs>
              <w:spacing w:after="0" w:line="240" w:lineRule="auto"/>
              <w:ind w:left="-102" w:firstLine="2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9.45</w:t>
            </w:r>
          </w:p>
        </w:tc>
        <w:tc>
          <w:tcPr>
            <w:tcW w:w="813" w:type="dxa"/>
            <w:vAlign w:val="bottom"/>
          </w:tcPr>
          <w:p w14:paraId="60ACE1FC" w14:textId="39D8B08F" w:rsidR="004922B4" w:rsidRPr="00283BE1" w:rsidRDefault="004922B4" w:rsidP="004922B4">
            <w:pPr>
              <w:tabs>
                <w:tab w:val="decimal" w:pos="148"/>
              </w:tabs>
              <w:spacing w:after="0" w:line="240" w:lineRule="auto"/>
              <w:ind w:left="-86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9.40</w:t>
            </w:r>
          </w:p>
        </w:tc>
        <w:tc>
          <w:tcPr>
            <w:tcW w:w="318" w:type="dxa"/>
          </w:tcPr>
          <w:p w14:paraId="63665EBB" w14:textId="77777777" w:rsidR="004922B4" w:rsidRPr="00283BE1" w:rsidRDefault="004922B4" w:rsidP="004922B4">
            <w:pPr>
              <w:tabs>
                <w:tab w:val="decimal" w:pos="528"/>
              </w:tabs>
              <w:spacing w:after="0" w:line="240" w:lineRule="auto"/>
              <w:ind w:left="-72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vAlign w:val="bottom"/>
          </w:tcPr>
          <w:p w14:paraId="694D1222" w14:textId="76517FA6" w:rsidR="004922B4" w:rsidRPr="00283BE1" w:rsidRDefault="004922B4" w:rsidP="004922B4">
            <w:pPr>
              <w:tabs>
                <w:tab w:val="decimal" w:pos="188"/>
              </w:tabs>
              <w:spacing w:after="0" w:line="240" w:lineRule="auto"/>
              <w:ind w:left="-72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9.53</w:t>
            </w:r>
          </w:p>
        </w:tc>
        <w:tc>
          <w:tcPr>
            <w:tcW w:w="908" w:type="dxa"/>
            <w:vAlign w:val="bottom"/>
          </w:tcPr>
          <w:p w14:paraId="4CBD9943" w14:textId="344F8B47" w:rsidR="004922B4" w:rsidRPr="00283BE1" w:rsidRDefault="004922B4" w:rsidP="004922B4">
            <w:pPr>
              <w:tabs>
                <w:tab w:val="decimal" w:pos="269"/>
              </w:tabs>
              <w:spacing w:after="0" w:line="240" w:lineRule="auto"/>
              <w:ind w:left="-146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9.52</w:t>
            </w:r>
          </w:p>
        </w:tc>
        <w:tc>
          <w:tcPr>
            <w:tcW w:w="270" w:type="dxa"/>
          </w:tcPr>
          <w:p w14:paraId="20AD834C" w14:textId="77777777" w:rsidR="004922B4" w:rsidRPr="00283BE1" w:rsidRDefault="004922B4" w:rsidP="004922B4">
            <w:pPr>
              <w:tabs>
                <w:tab w:val="decimal" w:pos="396"/>
              </w:tabs>
              <w:spacing w:after="0" w:line="240" w:lineRule="auto"/>
              <w:ind w:left="-130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</w:tcPr>
          <w:p w14:paraId="3B92B9ED" w14:textId="3382C710" w:rsidR="004922B4" w:rsidRPr="00283BE1" w:rsidRDefault="004922B4" w:rsidP="004922B4">
            <w:pPr>
              <w:tabs>
                <w:tab w:val="decimal" w:pos="265"/>
              </w:tabs>
              <w:spacing w:after="0" w:line="240" w:lineRule="auto"/>
              <w:ind w:left="-130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9.42</w:t>
            </w:r>
          </w:p>
        </w:tc>
        <w:tc>
          <w:tcPr>
            <w:tcW w:w="959" w:type="dxa"/>
          </w:tcPr>
          <w:p w14:paraId="06F37F3C" w14:textId="6708BDE4" w:rsidR="004922B4" w:rsidRPr="00283BE1" w:rsidRDefault="004922B4" w:rsidP="004922B4">
            <w:pPr>
              <w:tabs>
                <w:tab w:val="decimal" w:pos="268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9.43</w:t>
            </w:r>
          </w:p>
        </w:tc>
        <w:tc>
          <w:tcPr>
            <w:tcW w:w="270" w:type="dxa"/>
          </w:tcPr>
          <w:p w14:paraId="4664D4DF" w14:textId="77777777" w:rsidR="004922B4" w:rsidRPr="00283BE1" w:rsidRDefault="004922B4" w:rsidP="004922B4">
            <w:pPr>
              <w:tabs>
                <w:tab w:val="decimal" w:pos="375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44" w:type="dxa"/>
          </w:tcPr>
          <w:p w14:paraId="25475212" w14:textId="49A38F89" w:rsidR="004922B4" w:rsidRPr="00283BE1" w:rsidRDefault="004922B4" w:rsidP="004922B4">
            <w:pPr>
              <w:tabs>
                <w:tab w:val="decimal" w:pos="299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9.54</w:t>
            </w:r>
          </w:p>
        </w:tc>
        <w:tc>
          <w:tcPr>
            <w:tcW w:w="900" w:type="dxa"/>
          </w:tcPr>
          <w:p w14:paraId="3C2434F6" w14:textId="5B270036" w:rsidR="004922B4" w:rsidRPr="00283BE1" w:rsidRDefault="004922B4" w:rsidP="004922B4">
            <w:pPr>
              <w:tabs>
                <w:tab w:val="decimal" w:pos="257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9.50</w:t>
            </w:r>
          </w:p>
        </w:tc>
        <w:tc>
          <w:tcPr>
            <w:tcW w:w="905" w:type="dxa"/>
          </w:tcPr>
          <w:p w14:paraId="54109297" w14:textId="517D4D42" w:rsidR="004922B4" w:rsidRPr="00283BE1" w:rsidRDefault="004922B4" w:rsidP="004922B4">
            <w:pPr>
              <w:tabs>
                <w:tab w:val="decimal" w:pos="159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077</w:t>
            </w:r>
          </w:p>
        </w:tc>
        <w:tc>
          <w:tcPr>
            <w:tcW w:w="900" w:type="dxa"/>
          </w:tcPr>
          <w:p w14:paraId="1AD480CD" w14:textId="2C31A657" w:rsidR="004922B4" w:rsidRPr="00283BE1" w:rsidRDefault="004922B4" w:rsidP="004922B4">
            <w:pPr>
              <w:tabs>
                <w:tab w:val="decimal" w:pos="341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900" w:type="dxa"/>
          </w:tcPr>
          <w:p w14:paraId="655DF90F" w14:textId="7CED60B4" w:rsidR="004922B4" w:rsidRPr="00283BE1" w:rsidRDefault="004922B4" w:rsidP="004922B4">
            <w:pPr>
              <w:tabs>
                <w:tab w:val="decimal" w:pos="333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1080" w:type="dxa"/>
          </w:tcPr>
          <w:p w14:paraId="6128A451" w14:textId="0D49ABAF" w:rsidR="004922B4" w:rsidRPr="00283BE1" w:rsidRDefault="004922B4" w:rsidP="004922B4">
            <w:pPr>
              <w:tabs>
                <w:tab w:val="decimal" w:pos="336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67</w:t>
            </w:r>
          </w:p>
        </w:tc>
      </w:tr>
      <w:tr w:rsidR="004922B4" w:rsidRPr="00283BE1" w14:paraId="2E32E439" w14:textId="77777777" w:rsidTr="004922B4">
        <w:trPr>
          <w:trHeight w:val="287"/>
        </w:trPr>
        <w:tc>
          <w:tcPr>
            <w:tcW w:w="2624" w:type="dxa"/>
            <w:vAlign w:val="bottom"/>
          </w:tcPr>
          <w:p w14:paraId="2A068CE6" w14:textId="335C3FF6" w:rsidR="004922B4" w:rsidRPr="00283BE1" w:rsidRDefault="004922B4" w:rsidP="004922B4">
            <w:pPr>
              <w:spacing w:after="0" w:line="240" w:lineRule="auto"/>
              <w:ind w:left="101" w:hanging="101"/>
              <w:rPr>
                <w:kern w:val="0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Gain to feed</w:t>
            </w:r>
            <w:r w:rsidRPr="00283BE1">
              <w:rPr>
                <w:kern w:val="0"/>
                <w14:ligatures w14:val="none"/>
              </w:rPr>
              <w:t>, kg/kg</w:t>
            </w:r>
          </w:p>
        </w:tc>
        <w:tc>
          <w:tcPr>
            <w:tcW w:w="899" w:type="dxa"/>
            <w:vAlign w:val="bottom"/>
          </w:tcPr>
          <w:p w14:paraId="58580C20" w14:textId="77777777" w:rsidR="004922B4" w:rsidRPr="00283BE1" w:rsidRDefault="004922B4" w:rsidP="004922B4">
            <w:pPr>
              <w:tabs>
                <w:tab w:val="decimal" w:pos="168"/>
                <w:tab w:val="decimal" w:pos="235"/>
              </w:tabs>
              <w:spacing w:after="0" w:line="240" w:lineRule="auto"/>
              <w:ind w:left="-102" w:firstLine="2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813" w:type="dxa"/>
            <w:vAlign w:val="bottom"/>
          </w:tcPr>
          <w:p w14:paraId="44D606C9" w14:textId="77777777" w:rsidR="004922B4" w:rsidRPr="00283BE1" w:rsidRDefault="004922B4" w:rsidP="004922B4">
            <w:pPr>
              <w:tabs>
                <w:tab w:val="decimal" w:pos="148"/>
              </w:tabs>
              <w:spacing w:after="0" w:line="240" w:lineRule="auto"/>
              <w:ind w:left="-86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318" w:type="dxa"/>
          </w:tcPr>
          <w:p w14:paraId="61CF1AB8" w14:textId="77777777" w:rsidR="004922B4" w:rsidRPr="00283BE1" w:rsidRDefault="004922B4" w:rsidP="004922B4">
            <w:pPr>
              <w:tabs>
                <w:tab w:val="decimal" w:pos="528"/>
              </w:tabs>
              <w:spacing w:after="0" w:line="240" w:lineRule="auto"/>
              <w:ind w:left="-72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vAlign w:val="bottom"/>
          </w:tcPr>
          <w:p w14:paraId="6140EC8B" w14:textId="77777777" w:rsidR="004922B4" w:rsidRPr="00283BE1" w:rsidRDefault="004922B4" w:rsidP="004922B4">
            <w:pPr>
              <w:tabs>
                <w:tab w:val="decimal" w:pos="188"/>
              </w:tabs>
              <w:spacing w:after="0" w:line="240" w:lineRule="auto"/>
              <w:ind w:left="-72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8" w:type="dxa"/>
            <w:vAlign w:val="bottom"/>
          </w:tcPr>
          <w:p w14:paraId="12BF7953" w14:textId="77777777" w:rsidR="004922B4" w:rsidRPr="00283BE1" w:rsidRDefault="004922B4" w:rsidP="004922B4">
            <w:pPr>
              <w:tabs>
                <w:tab w:val="decimal" w:pos="269"/>
              </w:tabs>
              <w:spacing w:after="0" w:line="240" w:lineRule="auto"/>
              <w:ind w:left="-146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270" w:type="dxa"/>
          </w:tcPr>
          <w:p w14:paraId="569E1D0C" w14:textId="77777777" w:rsidR="004922B4" w:rsidRPr="00283BE1" w:rsidRDefault="004922B4" w:rsidP="004922B4">
            <w:pPr>
              <w:tabs>
                <w:tab w:val="decimal" w:pos="396"/>
              </w:tabs>
              <w:spacing w:after="0" w:line="240" w:lineRule="auto"/>
              <w:ind w:left="-130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</w:tcPr>
          <w:p w14:paraId="0ACD4289" w14:textId="77777777" w:rsidR="004922B4" w:rsidRPr="00283BE1" w:rsidRDefault="004922B4" w:rsidP="004922B4">
            <w:pPr>
              <w:tabs>
                <w:tab w:val="decimal" w:pos="265"/>
              </w:tabs>
              <w:spacing w:after="0" w:line="240" w:lineRule="auto"/>
              <w:ind w:left="-130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59" w:type="dxa"/>
          </w:tcPr>
          <w:p w14:paraId="7F7E27D4" w14:textId="77777777" w:rsidR="004922B4" w:rsidRPr="00283BE1" w:rsidRDefault="004922B4" w:rsidP="004922B4">
            <w:pPr>
              <w:tabs>
                <w:tab w:val="decimal" w:pos="268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270" w:type="dxa"/>
          </w:tcPr>
          <w:p w14:paraId="25CAFAB6" w14:textId="77777777" w:rsidR="004922B4" w:rsidRPr="00283BE1" w:rsidRDefault="004922B4" w:rsidP="004922B4">
            <w:pPr>
              <w:tabs>
                <w:tab w:val="decimal" w:pos="375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44" w:type="dxa"/>
          </w:tcPr>
          <w:p w14:paraId="7700D3FB" w14:textId="77777777" w:rsidR="004922B4" w:rsidRPr="00283BE1" w:rsidRDefault="004922B4" w:rsidP="004922B4">
            <w:pPr>
              <w:tabs>
                <w:tab w:val="decimal" w:pos="299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</w:tcPr>
          <w:p w14:paraId="75D14967" w14:textId="77777777" w:rsidR="004922B4" w:rsidRPr="00283BE1" w:rsidRDefault="004922B4" w:rsidP="004922B4">
            <w:pPr>
              <w:tabs>
                <w:tab w:val="decimal" w:pos="257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5" w:type="dxa"/>
          </w:tcPr>
          <w:p w14:paraId="78F9F31E" w14:textId="77777777" w:rsidR="004922B4" w:rsidRPr="00283BE1" w:rsidRDefault="004922B4" w:rsidP="004922B4">
            <w:pPr>
              <w:tabs>
                <w:tab w:val="decimal" w:pos="159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</w:tcPr>
          <w:p w14:paraId="27F0CC19" w14:textId="77777777" w:rsidR="004922B4" w:rsidRPr="00283BE1" w:rsidRDefault="004922B4" w:rsidP="004922B4">
            <w:pPr>
              <w:tabs>
                <w:tab w:val="decimal" w:pos="341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</w:tcPr>
          <w:p w14:paraId="5BD29AD8" w14:textId="77777777" w:rsidR="004922B4" w:rsidRPr="00283BE1" w:rsidRDefault="004922B4" w:rsidP="004922B4">
            <w:pPr>
              <w:tabs>
                <w:tab w:val="decimal" w:pos="333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</w:tcPr>
          <w:p w14:paraId="398B406A" w14:textId="77777777" w:rsidR="004922B4" w:rsidRPr="00283BE1" w:rsidRDefault="004922B4" w:rsidP="004922B4">
            <w:pPr>
              <w:tabs>
                <w:tab w:val="decimal" w:pos="336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</w:tr>
      <w:tr w:rsidR="004922B4" w:rsidRPr="00283BE1" w14:paraId="05B5696B" w14:textId="77777777" w:rsidTr="004922B4">
        <w:trPr>
          <w:trHeight w:val="287"/>
        </w:trPr>
        <w:tc>
          <w:tcPr>
            <w:tcW w:w="2624" w:type="dxa"/>
            <w:vAlign w:val="bottom"/>
          </w:tcPr>
          <w:p w14:paraId="57AC8EB8" w14:textId="4DD934ED" w:rsidR="004922B4" w:rsidRPr="00283BE1" w:rsidRDefault="004922B4" w:rsidP="004922B4">
            <w:pPr>
              <w:spacing w:after="0" w:line="240" w:lineRule="auto"/>
              <w:ind w:left="187" w:hanging="101"/>
              <w:rPr>
                <w:kern w:val="0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d 0-14</w:t>
            </w:r>
          </w:p>
        </w:tc>
        <w:tc>
          <w:tcPr>
            <w:tcW w:w="899" w:type="dxa"/>
            <w:vAlign w:val="bottom"/>
          </w:tcPr>
          <w:p w14:paraId="11EC0E00" w14:textId="3E4D25EC" w:rsidR="004922B4" w:rsidRPr="00283BE1" w:rsidRDefault="004922B4" w:rsidP="004922B4">
            <w:pPr>
              <w:tabs>
                <w:tab w:val="decimal" w:pos="235"/>
              </w:tabs>
              <w:spacing w:after="0" w:line="240" w:lineRule="auto"/>
              <w:ind w:left="-102" w:firstLine="2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293</w:t>
            </w:r>
          </w:p>
        </w:tc>
        <w:tc>
          <w:tcPr>
            <w:tcW w:w="813" w:type="dxa"/>
            <w:vAlign w:val="bottom"/>
          </w:tcPr>
          <w:p w14:paraId="27E1D1B8" w14:textId="4B6799D1" w:rsidR="004922B4" w:rsidRPr="00283BE1" w:rsidRDefault="004922B4" w:rsidP="004922B4">
            <w:pPr>
              <w:tabs>
                <w:tab w:val="decimal" w:pos="148"/>
              </w:tabs>
              <w:spacing w:after="0" w:line="240" w:lineRule="auto"/>
              <w:ind w:left="-86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285</w:t>
            </w:r>
          </w:p>
        </w:tc>
        <w:tc>
          <w:tcPr>
            <w:tcW w:w="318" w:type="dxa"/>
          </w:tcPr>
          <w:p w14:paraId="1D3750C5" w14:textId="74A20325" w:rsidR="004922B4" w:rsidRPr="00283BE1" w:rsidRDefault="004922B4" w:rsidP="004922B4">
            <w:pPr>
              <w:tabs>
                <w:tab w:val="decimal" w:pos="528"/>
              </w:tabs>
              <w:spacing w:after="0" w:line="240" w:lineRule="auto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vAlign w:val="bottom"/>
          </w:tcPr>
          <w:p w14:paraId="6E224FA2" w14:textId="2E8B9584" w:rsidR="004922B4" w:rsidRPr="00283BE1" w:rsidRDefault="004922B4" w:rsidP="004922B4">
            <w:pPr>
              <w:tabs>
                <w:tab w:val="decimal" w:pos="188"/>
              </w:tabs>
              <w:spacing w:after="0" w:line="240" w:lineRule="auto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330</w:t>
            </w:r>
          </w:p>
        </w:tc>
        <w:tc>
          <w:tcPr>
            <w:tcW w:w="908" w:type="dxa"/>
            <w:vAlign w:val="bottom"/>
          </w:tcPr>
          <w:p w14:paraId="3555F14A" w14:textId="5B344CB6" w:rsidR="004922B4" w:rsidRPr="00283BE1" w:rsidRDefault="004922B4" w:rsidP="004922B4">
            <w:pPr>
              <w:tabs>
                <w:tab w:val="decimal" w:pos="269"/>
              </w:tabs>
              <w:spacing w:after="0" w:line="240" w:lineRule="auto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284</w:t>
            </w:r>
          </w:p>
        </w:tc>
        <w:tc>
          <w:tcPr>
            <w:tcW w:w="270" w:type="dxa"/>
          </w:tcPr>
          <w:p w14:paraId="3D166C0A" w14:textId="77777777" w:rsidR="004922B4" w:rsidRPr="00283BE1" w:rsidRDefault="004922B4" w:rsidP="004922B4">
            <w:pPr>
              <w:tabs>
                <w:tab w:val="decimal" w:pos="396"/>
              </w:tabs>
              <w:spacing w:after="0" w:line="240" w:lineRule="auto"/>
              <w:ind w:left="-130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</w:tcPr>
          <w:p w14:paraId="203B9267" w14:textId="6D075E7E" w:rsidR="004922B4" w:rsidRPr="00283BE1" w:rsidRDefault="004922B4" w:rsidP="004922B4">
            <w:pPr>
              <w:tabs>
                <w:tab w:val="decimal" w:pos="265"/>
              </w:tabs>
              <w:spacing w:after="0" w:line="240" w:lineRule="auto"/>
              <w:ind w:left="-130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306</w:t>
            </w:r>
          </w:p>
        </w:tc>
        <w:tc>
          <w:tcPr>
            <w:tcW w:w="959" w:type="dxa"/>
          </w:tcPr>
          <w:p w14:paraId="286C39EF" w14:textId="4131554E" w:rsidR="004922B4" w:rsidRPr="00283BE1" w:rsidRDefault="004922B4" w:rsidP="004922B4">
            <w:pPr>
              <w:tabs>
                <w:tab w:val="decimal" w:pos="268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257</w:t>
            </w:r>
          </w:p>
        </w:tc>
        <w:tc>
          <w:tcPr>
            <w:tcW w:w="270" w:type="dxa"/>
          </w:tcPr>
          <w:p w14:paraId="5AF7485C" w14:textId="77777777" w:rsidR="004922B4" w:rsidRPr="00283BE1" w:rsidRDefault="004922B4" w:rsidP="004922B4">
            <w:pPr>
              <w:tabs>
                <w:tab w:val="decimal" w:pos="375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44" w:type="dxa"/>
          </w:tcPr>
          <w:p w14:paraId="5B9FD6A6" w14:textId="4F22F0EC" w:rsidR="004922B4" w:rsidRPr="00283BE1" w:rsidRDefault="004922B4" w:rsidP="004922B4">
            <w:pPr>
              <w:tabs>
                <w:tab w:val="decimal" w:pos="299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327</w:t>
            </w:r>
          </w:p>
        </w:tc>
        <w:tc>
          <w:tcPr>
            <w:tcW w:w="900" w:type="dxa"/>
          </w:tcPr>
          <w:p w14:paraId="1DFA875B" w14:textId="6C4DB327" w:rsidR="004922B4" w:rsidRPr="00283BE1" w:rsidRDefault="004922B4" w:rsidP="004922B4">
            <w:pPr>
              <w:tabs>
                <w:tab w:val="decimal" w:pos="257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288</w:t>
            </w:r>
          </w:p>
        </w:tc>
        <w:tc>
          <w:tcPr>
            <w:tcW w:w="905" w:type="dxa"/>
          </w:tcPr>
          <w:p w14:paraId="2F277ADD" w14:textId="5A4DC483" w:rsidR="004922B4" w:rsidRPr="00283BE1" w:rsidRDefault="004922B4" w:rsidP="004922B4">
            <w:pPr>
              <w:tabs>
                <w:tab w:val="decimal" w:pos="159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0368</w:t>
            </w:r>
          </w:p>
        </w:tc>
        <w:tc>
          <w:tcPr>
            <w:tcW w:w="900" w:type="dxa"/>
          </w:tcPr>
          <w:p w14:paraId="18A12ABB" w14:textId="03BD1745" w:rsidR="004922B4" w:rsidRPr="00283BE1" w:rsidRDefault="004922B4" w:rsidP="004922B4">
            <w:pPr>
              <w:tabs>
                <w:tab w:val="decimal" w:pos="341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900" w:type="dxa"/>
          </w:tcPr>
          <w:p w14:paraId="79F1157B" w14:textId="420FF97E" w:rsidR="004922B4" w:rsidRPr="00283BE1" w:rsidRDefault="004922B4" w:rsidP="004922B4">
            <w:pPr>
              <w:tabs>
                <w:tab w:val="decimal" w:pos="333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1080" w:type="dxa"/>
          </w:tcPr>
          <w:p w14:paraId="30D20FD0" w14:textId="18AAA68F" w:rsidR="004922B4" w:rsidRPr="00283BE1" w:rsidRDefault="004922B4" w:rsidP="004922B4">
            <w:pPr>
              <w:tabs>
                <w:tab w:val="decimal" w:pos="336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28</w:t>
            </w:r>
          </w:p>
        </w:tc>
      </w:tr>
      <w:tr w:rsidR="004922B4" w:rsidRPr="00283BE1" w14:paraId="12DD346B" w14:textId="77777777" w:rsidTr="004922B4">
        <w:trPr>
          <w:trHeight w:val="287"/>
        </w:trPr>
        <w:tc>
          <w:tcPr>
            <w:tcW w:w="2624" w:type="dxa"/>
            <w:vAlign w:val="bottom"/>
          </w:tcPr>
          <w:p w14:paraId="716A1DA5" w14:textId="6EF1B7B4" w:rsidR="004922B4" w:rsidRPr="00283BE1" w:rsidRDefault="004922B4" w:rsidP="004922B4">
            <w:pPr>
              <w:spacing w:after="0" w:line="240" w:lineRule="auto"/>
              <w:ind w:left="187" w:hanging="101"/>
              <w:rPr>
                <w:kern w:val="0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d 0-90</w:t>
            </w:r>
          </w:p>
        </w:tc>
        <w:tc>
          <w:tcPr>
            <w:tcW w:w="899" w:type="dxa"/>
            <w:vAlign w:val="bottom"/>
          </w:tcPr>
          <w:p w14:paraId="0F0032F6" w14:textId="77777777" w:rsidR="004922B4" w:rsidRPr="00283BE1" w:rsidRDefault="004922B4" w:rsidP="004922B4">
            <w:pPr>
              <w:tabs>
                <w:tab w:val="decimal" w:pos="235"/>
              </w:tabs>
              <w:spacing w:after="0" w:line="240" w:lineRule="auto"/>
              <w:ind w:left="-102" w:firstLine="2"/>
              <w:rPr>
                <w:color w:val="000000"/>
                <w:kern w:val="0"/>
                <w:vertAlign w:val="superscript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132</w:t>
            </w:r>
            <w:r w:rsidRPr="00283BE1">
              <w:rPr>
                <w:color w:val="000000"/>
                <w:kern w:val="0"/>
                <w:vertAlign w:val="superscript"/>
                <w14:ligatures w14:val="none"/>
              </w:rPr>
              <w:t>c</w:t>
            </w:r>
          </w:p>
        </w:tc>
        <w:tc>
          <w:tcPr>
            <w:tcW w:w="813" w:type="dxa"/>
            <w:vAlign w:val="bottom"/>
          </w:tcPr>
          <w:p w14:paraId="15AFD020" w14:textId="77777777" w:rsidR="004922B4" w:rsidRPr="00283BE1" w:rsidRDefault="004922B4" w:rsidP="004922B4">
            <w:pPr>
              <w:tabs>
                <w:tab w:val="decimal" w:pos="148"/>
              </w:tabs>
              <w:spacing w:after="0" w:line="240" w:lineRule="auto"/>
              <w:ind w:left="-86"/>
              <w:rPr>
                <w:color w:val="000000"/>
                <w:kern w:val="0"/>
                <w:vertAlign w:val="superscript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174</w:t>
            </w:r>
            <w:r w:rsidRPr="00283BE1">
              <w:rPr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318" w:type="dxa"/>
          </w:tcPr>
          <w:p w14:paraId="14D01D6A" w14:textId="77777777" w:rsidR="004922B4" w:rsidRPr="00283BE1" w:rsidRDefault="004922B4" w:rsidP="004922B4">
            <w:pPr>
              <w:tabs>
                <w:tab w:val="decimal" w:pos="528"/>
              </w:tabs>
              <w:spacing w:after="0" w:line="240" w:lineRule="auto"/>
              <w:ind w:left="-72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vAlign w:val="bottom"/>
          </w:tcPr>
          <w:p w14:paraId="0F05316B" w14:textId="77777777" w:rsidR="004922B4" w:rsidRPr="00283BE1" w:rsidRDefault="004922B4" w:rsidP="004922B4">
            <w:pPr>
              <w:tabs>
                <w:tab w:val="decimal" w:pos="188"/>
              </w:tabs>
              <w:spacing w:after="0" w:line="240" w:lineRule="auto"/>
              <w:rPr>
                <w:color w:val="000000"/>
                <w:kern w:val="0"/>
                <w:vertAlign w:val="superscript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138</w:t>
            </w:r>
            <w:r w:rsidRPr="00283BE1">
              <w:rPr>
                <w:color w:val="000000"/>
                <w:kern w:val="0"/>
                <w:vertAlign w:val="superscript"/>
                <w14:ligatures w14:val="none"/>
              </w:rPr>
              <w:t>c</w:t>
            </w:r>
          </w:p>
        </w:tc>
        <w:tc>
          <w:tcPr>
            <w:tcW w:w="908" w:type="dxa"/>
            <w:vAlign w:val="bottom"/>
          </w:tcPr>
          <w:p w14:paraId="55459B67" w14:textId="77777777" w:rsidR="004922B4" w:rsidRPr="00283BE1" w:rsidRDefault="004922B4" w:rsidP="004922B4">
            <w:pPr>
              <w:tabs>
                <w:tab w:val="decimal" w:pos="269"/>
              </w:tabs>
              <w:spacing w:after="0" w:line="240" w:lineRule="auto"/>
              <w:rPr>
                <w:color w:val="000000"/>
                <w:kern w:val="0"/>
                <w:vertAlign w:val="superscript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179</w:t>
            </w:r>
            <w:r w:rsidRPr="00283BE1">
              <w:rPr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270" w:type="dxa"/>
          </w:tcPr>
          <w:p w14:paraId="6A67ADD6" w14:textId="77777777" w:rsidR="004922B4" w:rsidRPr="00283BE1" w:rsidRDefault="004922B4" w:rsidP="004922B4">
            <w:pPr>
              <w:tabs>
                <w:tab w:val="decimal" w:pos="396"/>
              </w:tabs>
              <w:spacing w:after="0" w:line="240" w:lineRule="auto"/>
              <w:ind w:left="-130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</w:tcPr>
          <w:p w14:paraId="2684C868" w14:textId="77777777" w:rsidR="004922B4" w:rsidRPr="00283BE1" w:rsidRDefault="004922B4" w:rsidP="004922B4">
            <w:pPr>
              <w:tabs>
                <w:tab w:val="decimal" w:pos="265"/>
              </w:tabs>
              <w:spacing w:after="0" w:line="240" w:lineRule="auto"/>
              <w:ind w:left="-130"/>
              <w:rPr>
                <w:color w:val="000000"/>
                <w:kern w:val="0"/>
                <w:vertAlign w:val="superscript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 xml:space="preserve"> 0.122</w:t>
            </w:r>
            <w:r w:rsidRPr="00283BE1">
              <w:rPr>
                <w:color w:val="000000"/>
                <w:kern w:val="0"/>
                <w:vertAlign w:val="superscript"/>
                <w14:ligatures w14:val="none"/>
              </w:rPr>
              <w:t>c</w:t>
            </w:r>
          </w:p>
        </w:tc>
        <w:tc>
          <w:tcPr>
            <w:tcW w:w="959" w:type="dxa"/>
          </w:tcPr>
          <w:p w14:paraId="4F08F334" w14:textId="77777777" w:rsidR="004922B4" w:rsidRPr="00283BE1" w:rsidRDefault="004922B4" w:rsidP="004922B4">
            <w:pPr>
              <w:tabs>
                <w:tab w:val="decimal" w:pos="268"/>
              </w:tabs>
              <w:spacing w:after="0" w:line="240" w:lineRule="auto"/>
              <w:ind w:left="29" w:right="14"/>
              <w:rPr>
                <w:color w:val="000000"/>
                <w:kern w:val="0"/>
                <w:vertAlign w:val="superscript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152</w:t>
            </w:r>
            <w:r w:rsidRPr="00283BE1">
              <w:rPr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270" w:type="dxa"/>
          </w:tcPr>
          <w:p w14:paraId="2566FF4A" w14:textId="77777777" w:rsidR="004922B4" w:rsidRPr="00283BE1" w:rsidRDefault="004922B4" w:rsidP="004922B4">
            <w:pPr>
              <w:tabs>
                <w:tab w:val="decimal" w:pos="375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44" w:type="dxa"/>
          </w:tcPr>
          <w:p w14:paraId="7B5C74D9" w14:textId="787B0632" w:rsidR="004922B4" w:rsidRPr="00283BE1" w:rsidRDefault="004922B4" w:rsidP="004922B4">
            <w:pPr>
              <w:tabs>
                <w:tab w:val="decimal" w:pos="299"/>
              </w:tabs>
              <w:spacing w:after="0" w:line="240" w:lineRule="auto"/>
              <w:ind w:left="29" w:right="14"/>
              <w:rPr>
                <w:color w:val="000000"/>
                <w:kern w:val="0"/>
                <w:vertAlign w:val="superscript"/>
                <w14:ligatures w14:val="none"/>
              </w:rPr>
            </w:pPr>
            <w:r>
              <w:rPr>
                <w:color w:val="000000"/>
                <w:kern w:val="0"/>
                <w14:ligatures w14:val="none"/>
              </w:rPr>
              <w:t xml:space="preserve"> </w:t>
            </w:r>
            <w:r w:rsidRPr="00283BE1">
              <w:rPr>
                <w:color w:val="000000"/>
                <w:kern w:val="0"/>
                <w14:ligatures w14:val="none"/>
              </w:rPr>
              <w:t>0.123</w:t>
            </w:r>
            <w:r w:rsidRPr="00283BE1">
              <w:rPr>
                <w:color w:val="000000"/>
                <w:kern w:val="0"/>
                <w:vertAlign w:val="superscript"/>
                <w14:ligatures w14:val="none"/>
              </w:rPr>
              <w:t>c</w:t>
            </w:r>
          </w:p>
        </w:tc>
        <w:tc>
          <w:tcPr>
            <w:tcW w:w="900" w:type="dxa"/>
          </w:tcPr>
          <w:p w14:paraId="24FBA72A" w14:textId="77777777" w:rsidR="004922B4" w:rsidRPr="00283BE1" w:rsidRDefault="004922B4" w:rsidP="004922B4">
            <w:pPr>
              <w:tabs>
                <w:tab w:val="decimal" w:pos="257"/>
              </w:tabs>
              <w:spacing w:after="0" w:line="240" w:lineRule="auto"/>
              <w:ind w:left="29" w:right="14"/>
              <w:rPr>
                <w:color w:val="000000"/>
                <w:kern w:val="0"/>
                <w:vertAlign w:val="superscript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170</w:t>
            </w:r>
            <w:r w:rsidRPr="00283BE1">
              <w:rPr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905" w:type="dxa"/>
          </w:tcPr>
          <w:p w14:paraId="6548B353" w14:textId="77777777" w:rsidR="004922B4" w:rsidRPr="00283BE1" w:rsidRDefault="004922B4" w:rsidP="004922B4">
            <w:pPr>
              <w:tabs>
                <w:tab w:val="decimal" w:pos="159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0062</w:t>
            </w:r>
          </w:p>
        </w:tc>
        <w:tc>
          <w:tcPr>
            <w:tcW w:w="900" w:type="dxa"/>
          </w:tcPr>
          <w:p w14:paraId="3114526B" w14:textId="77777777" w:rsidR="004922B4" w:rsidRPr="00283BE1" w:rsidRDefault="004922B4" w:rsidP="004922B4">
            <w:pPr>
              <w:tabs>
                <w:tab w:val="decimal" w:pos="341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&lt; 0.01</w:t>
            </w:r>
          </w:p>
        </w:tc>
        <w:tc>
          <w:tcPr>
            <w:tcW w:w="900" w:type="dxa"/>
          </w:tcPr>
          <w:p w14:paraId="73AA8F7C" w14:textId="77777777" w:rsidR="004922B4" w:rsidRPr="00283BE1" w:rsidRDefault="004922B4" w:rsidP="004922B4">
            <w:pPr>
              <w:tabs>
                <w:tab w:val="decimal" w:pos="333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080" w:type="dxa"/>
          </w:tcPr>
          <w:p w14:paraId="714F8639" w14:textId="77777777" w:rsidR="004922B4" w:rsidRPr="00283BE1" w:rsidRDefault="004922B4" w:rsidP="004922B4">
            <w:pPr>
              <w:tabs>
                <w:tab w:val="decimal" w:pos="336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05</w:t>
            </w:r>
          </w:p>
        </w:tc>
      </w:tr>
      <w:tr w:rsidR="004922B4" w:rsidRPr="00283BE1" w14:paraId="5D8BDDC5" w14:textId="77777777" w:rsidTr="004922B4">
        <w:trPr>
          <w:trHeight w:val="287"/>
        </w:trPr>
        <w:tc>
          <w:tcPr>
            <w:tcW w:w="2624" w:type="dxa"/>
            <w:vAlign w:val="bottom"/>
          </w:tcPr>
          <w:p w14:paraId="4B309C27" w14:textId="4A216D66" w:rsidR="004922B4" w:rsidRPr="00283BE1" w:rsidRDefault="004922B4" w:rsidP="004922B4">
            <w:pPr>
              <w:spacing w:after="0" w:line="240" w:lineRule="auto"/>
              <w:ind w:left="187" w:hanging="101"/>
              <w:rPr>
                <w:kern w:val="0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d 0-97</w:t>
            </w:r>
          </w:p>
        </w:tc>
        <w:tc>
          <w:tcPr>
            <w:tcW w:w="899" w:type="dxa"/>
            <w:vAlign w:val="bottom"/>
          </w:tcPr>
          <w:p w14:paraId="22E34F40" w14:textId="1B69CF4C" w:rsidR="004922B4" w:rsidRPr="00283BE1" w:rsidRDefault="004922B4" w:rsidP="004922B4">
            <w:pPr>
              <w:tabs>
                <w:tab w:val="decimal" w:pos="235"/>
              </w:tabs>
              <w:spacing w:after="0" w:line="240" w:lineRule="auto"/>
              <w:ind w:left="-102" w:firstLine="2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121</w:t>
            </w:r>
          </w:p>
        </w:tc>
        <w:tc>
          <w:tcPr>
            <w:tcW w:w="813" w:type="dxa"/>
            <w:vAlign w:val="bottom"/>
          </w:tcPr>
          <w:p w14:paraId="0563FDE1" w14:textId="7B1D4004" w:rsidR="004922B4" w:rsidRPr="00283BE1" w:rsidRDefault="004922B4" w:rsidP="004922B4">
            <w:pPr>
              <w:tabs>
                <w:tab w:val="decimal" w:pos="148"/>
              </w:tabs>
              <w:spacing w:after="0" w:line="240" w:lineRule="auto"/>
              <w:ind w:left="-86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174</w:t>
            </w:r>
          </w:p>
        </w:tc>
        <w:tc>
          <w:tcPr>
            <w:tcW w:w="318" w:type="dxa"/>
          </w:tcPr>
          <w:p w14:paraId="680F59FB" w14:textId="77777777" w:rsidR="004922B4" w:rsidRPr="00283BE1" w:rsidRDefault="004922B4" w:rsidP="004922B4">
            <w:pPr>
              <w:tabs>
                <w:tab w:val="decimal" w:pos="528"/>
              </w:tabs>
              <w:spacing w:after="0" w:line="240" w:lineRule="auto"/>
              <w:ind w:left="-72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vAlign w:val="bottom"/>
          </w:tcPr>
          <w:p w14:paraId="2FFBE9B2" w14:textId="0FBBD9A8" w:rsidR="004922B4" w:rsidRPr="00283BE1" w:rsidRDefault="004922B4" w:rsidP="004922B4">
            <w:pPr>
              <w:tabs>
                <w:tab w:val="decimal" w:pos="188"/>
              </w:tabs>
              <w:spacing w:after="0" w:line="240" w:lineRule="auto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124</w:t>
            </w:r>
          </w:p>
        </w:tc>
        <w:tc>
          <w:tcPr>
            <w:tcW w:w="908" w:type="dxa"/>
            <w:vAlign w:val="bottom"/>
          </w:tcPr>
          <w:p w14:paraId="6E4120A3" w14:textId="6516ED5F" w:rsidR="004922B4" w:rsidRPr="00283BE1" w:rsidRDefault="004922B4" w:rsidP="004922B4">
            <w:pPr>
              <w:tabs>
                <w:tab w:val="decimal" w:pos="269"/>
              </w:tabs>
              <w:spacing w:after="0" w:line="240" w:lineRule="auto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177</w:t>
            </w:r>
          </w:p>
        </w:tc>
        <w:tc>
          <w:tcPr>
            <w:tcW w:w="270" w:type="dxa"/>
          </w:tcPr>
          <w:p w14:paraId="538DF849" w14:textId="77777777" w:rsidR="004922B4" w:rsidRPr="00283BE1" w:rsidRDefault="004922B4" w:rsidP="004922B4">
            <w:pPr>
              <w:tabs>
                <w:tab w:val="decimal" w:pos="396"/>
              </w:tabs>
              <w:spacing w:after="0" w:line="240" w:lineRule="auto"/>
              <w:ind w:left="-130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</w:tcPr>
          <w:p w14:paraId="087AF817" w14:textId="39DE2E7C" w:rsidR="004922B4" w:rsidRPr="00283BE1" w:rsidRDefault="004922B4" w:rsidP="004922B4">
            <w:pPr>
              <w:tabs>
                <w:tab w:val="decimal" w:pos="265"/>
              </w:tabs>
              <w:spacing w:after="0" w:line="240" w:lineRule="auto"/>
              <w:ind w:left="-130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114</w:t>
            </w:r>
          </w:p>
        </w:tc>
        <w:tc>
          <w:tcPr>
            <w:tcW w:w="959" w:type="dxa"/>
          </w:tcPr>
          <w:p w14:paraId="708C4F96" w14:textId="1C34C049" w:rsidR="004922B4" w:rsidRPr="00283BE1" w:rsidRDefault="004922B4" w:rsidP="004922B4">
            <w:pPr>
              <w:tabs>
                <w:tab w:val="decimal" w:pos="268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159</w:t>
            </w:r>
          </w:p>
        </w:tc>
        <w:tc>
          <w:tcPr>
            <w:tcW w:w="270" w:type="dxa"/>
          </w:tcPr>
          <w:p w14:paraId="51D62766" w14:textId="77777777" w:rsidR="004922B4" w:rsidRPr="00283BE1" w:rsidRDefault="004922B4" w:rsidP="004922B4">
            <w:pPr>
              <w:tabs>
                <w:tab w:val="decimal" w:pos="375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44" w:type="dxa"/>
          </w:tcPr>
          <w:p w14:paraId="1FB26247" w14:textId="07D429AB" w:rsidR="004922B4" w:rsidRPr="00283BE1" w:rsidRDefault="004922B4" w:rsidP="004922B4">
            <w:pPr>
              <w:tabs>
                <w:tab w:val="decimal" w:pos="299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118</w:t>
            </w:r>
          </w:p>
        </w:tc>
        <w:tc>
          <w:tcPr>
            <w:tcW w:w="900" w:type="dxa"/>
          </w:tcPr>
          <w:p w14:paraId="1970F8B0" w14:textId="2487F756" w:rsidR="004922B4" w:rsidRPr="00283BE1" w:rsidRDefault="004922B4" w:rsidP="004922B4">
            <w:pPr>
              <w:tabs>
                <w:tab w:val="decimal" w:pos="257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169</w:t>
            </w:r>
          </w:p>
        </w:tc>
        <w:tc>
          <w:tcPr>
            <w:tcW w:w="905" w:type="dxa"/>
          </w:tcPr>
          <w:p w14:paraId="1E0148F0" w14:textId="26B9B945" w:rsidR="004922B4" w:rsidRPr="00283BE1" w:rsidRDefault="004922B4" w:rsidP="004922B4">
            <w:pPr>
              <w:tabs>
                <w:tab w:val="decimal" w:pos="159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0054</w:t>
            </w:r>
          </w:p>
        </w:tc>
        <w:tc>
          <w:tcPr>
            <w:tcW w:w="900" w:type="dxa"/>
          </w:tcPr>
          <w:p w14:paraId="3257E03A" w14:textId="27242058" w:rsidR="004922B4" w:rsidRPr="00283BE1" w:rsidRDefault="004922B4" w:rsidP="004922B4">
            <w:pPr>
              <w:tabs>
                <w:tab w:val="decimal" w:pos="341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900" w:type="dxa"/>
          </w:tcPr>
          <w:p w14:paraId="7041DE05" w14:textId="1189CE58" w:rsidR="004922B4" w:rsidRPr="00283BE1" w:rsidRDefault="004922B4" w:rsidP="004922B4">
            <w:pPr>
              <w:tabs>
                <w:tab w:val="decimal" w:pos="333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1080" w:type="dxa"/>
          </w:tcPr>
          <w:p w14:paraId="29EF5490" w14:textId="2295AEEC" w:rsidR="004922B4" w:rsidRPr="00283BE1" w:rsidRDefault="004922B4" w:rsidP="004922B4">
            <w:pPr>
              <w:tabs>
                <w:tab w:val="decimal" w:pos="336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46</w:t>
            </w:r>
          </w:p>
        </w:tc>
      </w:tr>
      <w:tr w:rsidR="004922B4" w:rsidRPr="00283BE1" w14:paraId="615193C4" w14:textId="77777777" w:rsidTr="004922B4">
        <w:trPr>
          <w:trHeight w:val="287"/>
        </w:trPr>
        <w:tc>
          <w:tcPr>
            <w:tcW w:w="2624" w:type="dxa"/>
            <w:vAlign w:val="bottom"/>
          </w:tcPr>
          <w:p w14:paraId="47610C86" w14:textId="3DECB65B" w:rsidR="004922B4" w:rsidRPr="00283BE1" w:rsidRDefault="004922B4" w:rsidP="004922B4">
            <w:pPr>
              <w:spacing w:after="0" w:line="240" w:lineRule="auto"/>
              <w:ind w:left="187" w:hanging="101"/>
              <w:rPr>
                <w:kern w:val="0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NEm</w:t>
            </w:r>
            <w:r w:rsidRPr="00283BE1">
              <w:rPr>
                <w:kern w:val="0"/>
                <w:vertAlign w:val="superscript"/>
                <w14:ligatures w14:val="none"/>
              </w:rPr>
              <w:t>3</w:t>
            </w:r>
            <w:r w:rsidRPr="00283BE1">
              <w:rPr>
                <w:kern w:val="0"/>
                <w14:ligatures w14:val="none"/>
              </w:rPr>
              <w:t>, Mcal/kg DM</w:t>
            </w:r>
          </w:p>
        </w:tc>
        <w:tc>
          <w:tcPr>
            <w:tcW w:w="899" w:type="dxa"/>
            <w:vAlign w:val="bottom"/>
          </w:tcPr>
          <w:p w14:paraId="712A433F" w14:textId="224FC77C" w:rsidR="004922B4" w:rsidRPr="00283BE1" w:rsidRDefault="004922B4" w:rsidP="004922B4">
            <w:pPr>
              <w:tabs>
                <w:tab w:val="decimal" w:pos="235"/>
              </w:tabs>
              <w:spacing w:after="0" w:line="240" w:lineRule="auto"/>
              <w:ind w:left="-102" w:firstLine="2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813" w:type="dxa"/>
            <w:vAlign w:val="bottom"/>
          </w:tcPr>
          <w:p w14:paraId="7D62CE88" w14:textId="011F8F0D" w:rsidR="004922B4" w:rsidRPr="00283BE1" w:rsidRDefault="004922B4" w:rsidP="004922B4">
            <w:pPr>
              <w:tabs>
                <w:tab w:val="decimal" w:pos="148"/>
              </w:tabs>
              <w:spacing w:after="0" w:line="240" w:lineRule="auto"/>
              <w:ind w:left="-86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1.70</w:t>
            </w:r>
          </w:p>
        </w:tc>
        <w:tc>
          <w:tcPr>
            <w:tcW w:w="318" w:type="dxa"/>
          </w:tcPr>
          <w:p w14:paraId="529A20FB" w14:textId="77777777" w:rsidR="004922B4" w:rsidRPr="00283BE1" w:rsidRDefault="004922B4" w:rsidP="004922B4">
            <w:pPr>
              <w:tabs>
                <w:tab w:val="decimal" w:pos="528"/>
              </w:tabs>
              <w:spacing w:after="0" w:line="240" w:lineRule="auto"/>
              <w:ind w:left="-72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vAlign w:val="bottom"/>
          </w:tcPr>
          <w:p w14:paraId="7DF01479" w14:textId="05FED455" w:rsidR="004922B4" w:rsidRPr="00283BE1" w:rsidRDefault="004922B4" w:rsidP="004922B4">
            <w:pPr>
              <w:tabs>
                <w:tab w:val="decimal" w:pos="188"/>
              </w:tabs>
              <w:spacing w:after="0" w:line="240" w:lineRule="auto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1.31</w:t>
            </w:r>
          </w:p>
        </w:tc>
        <w:tc>
          <w:tcPr>
            <w:tcW w:w="908" w:type="dxa"/>
            <w:vAlign w:val="bottom"/>
          </w:tcPr>
          <w:p w14:paraId="7E4E573F" w14:textId="417D24BC" w:rsidR="004922B4" w:rsidRPr="00283BE1" w:rsidRDefault="004922B4" w:rsidP="004922B4">
            <w:pPr>
              <w:tabs>
                <w:tab w:val="decimal" w:pos="269"/>
              </w:tabs>
              <w:spacing w:after="0" w:line="240" w:lineRule="auto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1.71</w:t>
            </w:r>
          </w:p>
        </w:tc>
        <w:tc>
          <w:tcPr>
            <w:tcW w:w="270" w:type="dxa"/>
          </w:tcPr>
          <w:p w14:paraId="1E75FE4E" w14:textId="77777777" w:rsidR="004922B4" w:rsidRPr="00283BE1" w:rsidRDefault="004922B4" w:rsidP="004922B4">
            <w:pPr>
              <w:tabs>
                <w:tab w:val="decimal" w:pos="396"/>
              </w:tabs>
              <w:spacing w:after="0" w:line="240" w:lineRule="auto"/>
              <w:ind w:left="-130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</w:tcPr>
          <w:p w14:paraId="2FA9B7E6" w14:textId="14C9614F" w:rsidR="004922B4" w:rsidRPr="00283BE1" w:rsidRDefault="004922B4" w:rsidP="004922B4">
            <w:pPr>
              <w:tabs>
                <w:tab w:val="decimal" w:pos="265"/>
              </w:tabs>
              <w:spacing w:after="0" w:line="240" w:lineRule="auto"/>
              <w:ind w:left="-130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959" w:type="dxa"/>
          </w:tcPr>
          <w:p w14:paraId="1D00C9EC" w14:textId="0F3FA591" w:rsidR="004922B4" w:rsidRPr="00283BE1" w:rsidRDefault="004922B4" w:rsidP="004922B4">
            <w:pPr>
              <w:tabs>
                <w:tab w:val="decimal" w:pos="268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1.62</w:t>
            </w:r>
          </w:p>
        </w:tc>
        <w:tc>
          <w:tcPr>
            <w:tcW w:w="270" w:type="dxa"/>
          </w:tcPr>
          <w:p w14:paraId="424F34A2" w14:textId="77777777" w:rsidR="004922B4" w:rsidRPr="00283BE1" w:rsidRDefault="004922B4" w:rsidP="004922B4">
            <w:pPr>
              <w:tabs>
                <w:tab w:val="decimal" w:pos="375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44" w:type="dxa"/>
          </w:tcPr>
          <w:p w14:paraId="73A2F2C8" w14:textId="12463717" w:rsidR="004922B4" w:rsidRPr="00283BE1" w:rsidRDefault="004922B4" w:rsidP="004922B4">
            <w:pPr>
              <w:tabs>
                <w:tab w:val="decimal" w:pos="299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900" w:type="dxa"/>
          </w:tcPr>
          <w:p w14:paraId="4D48CAE2" w14:textId="7EF65CCF" w:rsidR="004922B4" w:rsidRPr="00283BE1" w:rsidRDefault="004922B4" w:rsidP="004922B4">
            <w:pPr>
              <w:tabs>
                <w:tab w:val="decimal" w:pos="257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1.68</w:t>
            </w:r>
          </w:p>
        </w:tc>
        <w:tc>
          <w:tcPr>
            <w:tcW w:w="905" w:type="dxa"/>
          </w:tcPr>
          <w:p w14:paraId="7C9C0D0D" w14:textId="1ECFF981" w:rsidR="004922B4" w:rsidRPr="00283BE1" w:rsidRDefault="004922B4" w:rsidP="004922B4">
            <w:pPr>
              <w:tabs>
                <w:tab w:val="decimal" w:pos="159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026</w:t>
            </w:r>
          </w:p>
        </w:tc>
        <w:tc>
          <w:tcPr>
            <w:tcW w:w="900" w:type="dxa"/>
          </w:tcPr>
          <w:p w14:paraId="09AD9A78" w14:textId="594261D3" w:rsidR="004922B4" w:rsidRPr="00283BE1" w:rsidRDefault="004922B4" w:rsidP="004922B4">
            <w:pPr>
              <w:tabs>
                <w:tab w:val="decimal" w:pos="341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34</w:t>
            </w:r>
          </w:p>
        </w:tc>
        <w:tc>
          <w:tcPr>
            <w:tcW w:w="900" w:type="dxa"/>
          </w:tcPr>
          <w:p w14:paraId="640BB30D" w14:textId="0247CE91" w:rsidR="004922B4" w:rsidRPr="00283BE1" w:rsidRDefault="004922B4" w:rsidP="004922B4">
            <w:pPr>
              <w:tabs>
                <w:tab w:val="decimal" w:pos="333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62</w:t>
            </w:r>
          </w:p>
        </w:tc>
        <w:tc>
          <w:tcPr>
            <w:tcW w:w="1080" w:type="dxa"/>
          </w:tcPr>
          <w:p w14:paraId="2FE0E22D" w14:textId="75126931" w:rsidR="004922B4" w:rsidRPr="00283BE1" w:rsidRDefault="004922B4" w:rsidP="004922B4">
            <w:pPr>
              <w:tabs>
                <w:tab w:val="decimal" w:pos="336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07</w:t>
            </w:r>
          </w:p>
        </w:tc>
      </w:tr>
      <w:tr w:rsidR="004922B4" w:rsidRPr="00283BE1" w14:paraId="5B29699E" w14:textId="77777777" w:rsidTr="004922B4">
        <w:trPr>
          <w:trHeight w:val="287"/>
        </w:trPr>
        <w:tc>
          <w:tcPr>
            <w:tcW w:w="2624" w:type="dxa"/>
            <w:vAlign w:val="bottom"/>
          </w:tcPr>
          <w:p w14:paraId="1B5F2086" w14:textId="3D1C8D30" w:rsidR="004922B4" w:rsidRPr="00283BE1" w:rsidRDefault="004922B4" w:rsidP="004922B4">
            <w:pPr>
              <w:spacing w:after="0" w:line="240" w:lineRule="auto"/>
              <w:ind w:left="187" w:hanging="101"/>
              <w:rPr>
                <w:kern w:val="0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NEg</w:t>
            </w:r>
            <w:r w:rsidRPr="00283BE1">
              <w:rPr>
                <w:kern w:val="0"/>
                <w:vertAlign w:val="superscript"/>
                <w14:ligatures w14:val="none"/>
              </w:rPr>
              <w:t>3</w:t>
            </w:r>
            <w:r w:rsidRPr="00283BE1">
              <w:rPr>
                <w:kern w:val="0"/>
                <w14:ligatures w14:val="none"/>
              </w:rPr>
              <w:t>, Mcal/kg DM</w:t>
            </w:r>
          </w:p>
        </w:tc>
        <w:tc>
          <w:tcPr>
            <w:tcW w:w="899" w:type="dxa"/>
            <w:vAlign w:val="bottom"/>
          </w:tcPr>
          <w:p w14:paraId="2B6F63F6" w14:textId="0AAED6A1" w:rsidR="004922B4" w:rsidRPr="00283BE1" w:rsidRDefault="004922B4" w:rsidP="004922B4">
            <w:pPr>
              <w:tabs>
                <w:tab w:val="decimal" w:pos="235"/>
              </w:tabs>
              <w:spacing w:after="0" w:line="240" w:lineRule="auto"/>
              <w:ind w:left="-102" w:firstLine="2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813" w:type="dxa"/>
            <w:vAlign w:val="bottom"/>
          </w:tcPr>
          <w:p w14:paraId="6B5A9F71" w14:textId="0051B9B4" w:rsidR="004922B4" w:rsidRPr="00283BE1" w:rsidRDefault="004922B4" w:rsidP="004922B4">
            <w:pPr>
              <w:tabs>
                <w:tab w:val="decimal" w:pos="148"/>
              </w:tabs>
              <w:spacing w:after="0" w:line="240" w:lineRule="auto"/>
              <w:ind w:left="-86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1.08</w:t>
            </w:r>
          </w:p>
        </w:tc>
        <w:tc>
          <w:tcPr>
            <w:tcW w:w="318" w:type="dxa"/>
          </w:tcPr>
          <w:p w14:paraId="0EA3B268" w14:textId="37E600E5" w:rsidR="004922B4" w:rsidRPr="00283BE1" w:rsidRDefault="004922B4" w:rsidP="004922B4">
            <w:pPr>
              <w:tabs>
                <w:tab w:val="decimal" w:pos="528"/>
              </w:tabs>
              <w:spacing w:after="0" w:line="240" w:lineRule="auto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vAlign w:val="bottom"/>
          </w:tcPr>
          <w:p w14:paraId="38FFF91A" w14:textId="32079846" w:rsidR="004922B4" w:rsidRPr="00283BE1" w:rsidRDefault="004922B4" w:rsidP="004922B4">
            <w:pPr>
              <w:tabs>
                <w:tab w:val="decimal" w:pos="188"/>
              </w:tabs>
              <w:spacing w:after="0" w:line="240" w:lineRule="auto"/>
              <w:rPr>
                <w:color w:val="000000"/>
                <w:kern w:val="0"/>
                <w14:ligatures w14:val="none"/>
              </w:rPr>
            </w:pPr>
            <w:r>
              <w:rPr>
                <w:color w:val="000000"/>
                <w:kern w:val="0"/>
                <w14:ligatures w14:val="none"/>
              </w:rPr>
              <w:t xml:space="preserve"> </w:t>
            </w:r>
            <w:r w:rsidRPr="00283BE1">
              <w:rPr>
                <w:color w:val="000000"/>
                <w:kern w:val="0"/>
                <w14:ligatures w14:val="none"/>
              </w:rPr>
              <w:t>0.74</w:t>
            </w:r>
          </w:p>
        </w:tc>
        <w:tc>
          <w:tcPr>
            <w:tcW w:w="908" w:type="dxa"/>
            <w:vAlign w:val="bottom"/>
          </w:tcPr>
          <w:p w14:paraId="4F04328F" w14:textId="31EAB5AC" w:rsidR="004922B4" w:rsidRPr="00283BE1" w:rsidRDefault="004922B4" w:rsidP="004922B4">
            <w:pPr>
              <w:tabs>
                <w:tab w:val="decimal" w:pos="269"/>
              </w:tabs>
              <w:spacing w:after="0" w:line="240" w:lineRule="auto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1.09</w:t>
            </w:r>
          </w:p>
        </w:tc>
        <w:tc>
          <w:tcPr>
            <w:tcW w:w="270" w:type="dxa"/>
          </w:tcPr>
          <w:p w14:paraId="6F14892A" w14:textId="77777777" w:rsidR="004922B4" w:rsidRPr="00283BE1" w:rsidRDefault="004922B4" w:rsidP="004922B4">
            <w:pPr>
              <w:tabs>
                <w:tab w:val="decimal" w:pos="396"/>
              </w:tabs>
              <w:spacing w:after="0" w:line="240" w:lineRule="auto"/>
              <w:ind w:left="-130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</w:tcPr>
          <w:p w14:paraId="01DEFBB6" w14:textId="056FC4BB" w:rsidR="004922B4" w:rsidRPr="00283BE1" w:rsidRDefault="004922B4" w:rsidP="004922B4">
            <w:pPr>
              <w:tabs>
                <w:tab w:val="decimal" w:pos="265"/>
              </w:tabs>
              <w:spacing w:after="0" w:line="240" w:lineRule="auto"/>
              <w:ind w:left="-130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959" w:type="dxa"/>
          </w:tcPr>
          <w:p w14:paraId="626B1483" w14:textId="39EB2C5E" w:rsidR="004922B4" w:rsidRPr="00283BE1" w:rsidRDefault="004922B4" w:rsidP="004922B4">
            <w:pPr>
              <w:tabs>
                <w:tab w:val="decimal" w:pos="268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270" w:type="dxa"/>
          </w:tcPr>
          <w:p w14:paraId="40FEC38D" w14:textId="77777777" w:rsidR="004922B4" w:rsidRPr="00283BE1" w:rsidRDefault="004922B4" w:rsidP="004922B4">
            <w:pPr>
              <w:tabs>
                <w:tab w:val="decimal" w:pos="375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44" w:type="dxa"/>
          </w:tcPr>
          <w:p w14:paraId="08A0E087" w14:textId="110CB1B8" w:rsidR="004922B4" w:rsidRPr="00283BE1" w:rsidRDefault="004922B4" w:rsidP="004922B4">
            <w:pPr>
              <w:tabs>
                <w:tab w:val="decimal" w:pos="299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70</w:t>
            </w:r>
          </w:p>
        </w:tc>
        <w:tc>
          <w:tcPr>
            <w:tcW w:w="900" w:type="dxa"/>
          </w:tcPr>
          <w:p w14:paraId="1ED24887" w14:textId="48E4F38A" w:rsidR="004922B4" w:rsidRPr="00283BE1" w:rsidRDefault="004922B4" w:rsidP="004922B4">
            <w:pPr>
              <w:tabs>
                <w:tab w:val="decimal" w:pos="257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905" w:type="dxa"/>
          </w:tcPr>
          <w:p w14:paraId="04352057" w14:textId="0BE99FA6" w:rsidR="004922B4" w:rsidRPr="00283BE1" w:rsidRDefault="004922B4" w:rsidP="004922B4">
            <w:pPr>
              <w:tabs>
                <w:tab w:val="decimal" w:pos="159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900" w:type="dxa"/>
          </w:tcPr>
          <w:p w14:paraId="05264D0D" w14:textId="0ADE2996" w:rsidR="004922B4" w:rsidRPr="00283BE1" w:rsidRDefault="004922B4" w:rsidP="004922B4">
            <w:pPr>
              <w:tabs>
                <w:tab w:val="decimal" w:pos="341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34</w:t>
            </w:r>
          </w:p>
        </w:tc>
        <w:tc>
          <w:tcPr>
            <w:tcW w:w="900" w:type="dxa"/>
          </w:tcPr>
          <w:p w14:paraId="29669BFA" w14:textId="07C77792" w:rsidR="004922B4" w:rsidRPr="00283BE1" w:rsidRDefault="004922B4" w:rsidP="004922B4">
            <w:pPr>
              <w:tabs>
                <w:tab w:val="decimal" w:pos="333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62</w:t>
            </w:r>
          </w:p>
        </w:tc>
        <w:tc>
          <w:tcPr>
            <w:tcW w:w="1080" w:type="dxa"/>
          </w:tcPr>
          <w:p w14:paraId="607A9EC2" w14:textId="3DCA14FA" w:rsidR="004922B4" w:rsidRPr="00283BE1" w:rsidRDefault="004922B4" w:rsidP="004922B4">
            <w:pPr>
              <w:tabs>
                <w:tab w:val="decimal" w:pos="336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07</w:t>
            </w:r>
          </w:p>
        </w:tc>
      </w:tr>
      <w:tr w:rsidR="004922B4" w:rsidRPr="00283BE1" w14:paraId="5E5D3902" w14:textId="77777777" w:rsidTr="004922B4">
        <w:trPr>
          <w:trHeight w:val="287"/>
        </w:trPr>
        <w:tc>
          <w:tcPr>
            <w:tcW w:w="2624" w:type="dxa"/>
            <w:tcBorders>
              <w:bottom w:val="single" w:sz="4" w:space="0" w:color="auto"/>
            </w:tcBorders>
            <w:vAlign w:val="bottom"/>
          </w:tcPr>
          <w:p w14:paraId="119EA19E" w14:textId="0B6132E6" w:rsidR="004922B4" w:rsidRPr="00283BE1" w:rsidRDefault="004922B4" w:rsidP="004922B4">
            <w:pPr>
              <w:spacing w:after="0" w:line="240" w:lineRule="auto"/>
              <w:ind w:left="187" w:hanging="101"/>
              <w:rPr>
                <w:kern w:val="0"/>
                <w14:ligatures w14:val="none"/>
              </w:rPr>
            </w:pPr>
            <w:r w:rsidRPr="00283BE1">
              <w:rPr>
                <w:kern w:val="0"/>
                <w14:ligatures w14:val="none"/>
              </w:rPr>
              <w:t>Water usage</w:t>
            </w:r>
            <w:r w:rsidRPr="00283BE1">
              <w:rPr>
                <w:kern w:val="0"/>
                <w:vertAlign w:val="superscript"/>
                <w14:ligatures w14:val="none"/>
              </w:rPr>
              <w:t>4</w:t>
            </w:r>
            <w:r w:rsidRPr="00283BE1">
              <w:rPr>
                <w:kern w:val="0"/>
                <w14:ligatures w14:val="none"/>
              </w:rPr>
              <w:t>, L/</w:t>
            </w:r>
            <w:proofErr w:type="spellStart"/>
            <w:r w:rsidRPr="00283BE1">
              <w:rPr>
                <w:kern w:val="0"/>
                <w14:ligatures w14:val="none"/>
              </w:rPr>
              <w:t>hd</w:t>
            </w:r>
            <w:proofErr w:type="spellEnd"/>
            <w:r w:rsidRPr="00283BE1">
              <w:rPr>
                <w:kern w:val="0"/>
                <w14:ligatures w14:val="none"/>
              </w:rPr>
              <w:t>/d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bottom"/>
          </w:tcPr>
          <w:p w14:paraId="0DAAF4F5" w14:textId="54E9E08F" w:rsidR="004922B4" w:rsidRPr="00283BE1" w:rsidRDefault="004922B4" w:rsidP="004922B4">
            <w:pPr>
              <w:tabs>
                <w:tab w:val="decimal" w:pos="235"/>
              </w:tabs>
              <w:spacing w:after="0" w:line="240" w:lineRule="auto"/>
              <w:ind w:left="-102" w:firstLine="2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44.7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bottom"/>
          </w:tcPr>
          <w:p w14:paraId="72840436" w14:textId="5A38C405" w:rsidR="004922B4" w:rsidRPr="00283BE1" w:rsidRDefault="004922B4" w:rsidP="004922B4">
            <w:pPr>
              <w:tabs>
                <w:tab w:val="decimal" w:pos="148"/>
              </w:tabs>
              <w:spacing w:after="0" w:line="240" w:lineRule="auto"/>
              <w:ind w:left="-86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40.4</w:t>
            </w:r>
          </w:p>
        </w:tc>
        <w:tc>
          <w:tcPr>
            <w:tcW w:w="318" w:type="dxa"/>
            <w:tcBorders>
              <w:bottom w:val="single" w:sz="4" w:space="0" w:color="auto"/>
            </w:tcBorders>
          </w:tcPr>
          <w:p w14:paraId="4DA28813" w14:textId="77777777" w:rsidR="004922B4" w:rsidRPr="00283BE1" w:rsidRDefault="004922B4" w:rsidP="004922B4">
            <w:pPr>
              <w:tabs>
                <w:tab w:val="decimal" w:pos="528"/>
              </w:tabs>
              <w:spacing w:after="0" w:line="240" w:lineRule="auto"/>
              <w:ind w:left="-72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6F4B0F80" w14:textId="0DEE184B" w:rsidR="004922B4" w:rsidRPr="00283BE1" w:rsidRDefault="004922B4" w:rsidP="004922B4">
            <w:pPr>
              <w:tabs>
                <w:tab w:val="decimal" w:pos="188"/>
              </w:tabs>
              <w:spacing w:after="0" w:line="240" w:lineRule="auto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39.7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bottom"/>
          </w:tcPr>
          <w:p w14:paraId="2D9E9018" w14:textId="0318156C" w:rsidR="004922B4" w:rsidRPr="00283BE1" w:rsidRDefault="004922B4" w:rsidP="004922B4">
            <w:pPr>
              <w:tabs>
                <w:tab w:val="decimal" w:pos="269"/>
              </w:tabs>
              <w:spacing w:after="0" w:line="240" w:lineRule="auto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35.6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70AC674" w14:textId="77777777" w:rsidR="004922B4" w:rsidRPr="00283BE1" w:rsidRDefault="004922B4" w:rsidP="004922B4">
            <w:pPr>
              <w:tabs>
                <w:tab w:val="decimal" w:pos="396"/>
              </w:tabs>
              <w:spacing w:after="0" w:line="240" w:lineRule="auto"/>
              <w:ind w:left="-130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36C32E6" w14:textId="0BD583DF" w:rsidR="004922B4" w:rsidRPr="00283BE1" w:rsidRDefault="004922B4" w:rsidP="004922B4">
            <w:pPr>
              <w:tabs>
                <w:tab w:val="decimal" w:pos="265"/>
              </w:tabs>
              <w:spacing w:after="0" w:line="240" w:lineRule="auto"/>
              <w:ind w:left="-130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45.2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58E96477" w14:textId="6B7C9FC7" w:rsidR="004922B4" w:rsidRPr="00283BE1" w:rsidRDefault="004922B4" w:rsidP="004922B4">
            <w:pPr>
              <w:tabs>
                <w:tab w:val="decimal" w:pos="268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39.2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CC00AF1" w14:textId="3EECB3F8" w:rsidR="004922B4" w:rsidRPr="00283BE1" w:rsidRDefault="004922B4" w:rsidP="004922B4">
            <w:pPr>
              <w:tabs>
                <w:tab w:val="decimal" w:pos="375"/>
              </w:tabs>
              <w:spacing w:after="0" w:line="240" w:lineRule="auto"/>
              <w:ind w:right="14"/>
              <w:rPr>
                <w:color w:val="000000"/>
                <w:kern w:val="0"/>
                <w14:ligatures w14:val="none"/>
              </w:rPr>
            </w:pP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3E706DA2" w14:textId="40565933" w:rsidR="004922B4" w:rsidRPr="00283BE1" w:rsidRDefault="004922B4" w:rsidP="004922B4">
            <w:pPr>
              <w:tabs>
                <w:tab w:val="decimal" w:pos="299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40.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A2AAE86" w14:textId="52D45C9F" w:rsidR="004922B4" w:rsidRPr="00283BE1" w:rsidRDefault="004922B4" w:rsidP="004922B4">
            <w:pPr>
              <w:tabs>
                <w:tab w:val="decimal" w:pos="257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33.7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5276403E" w14:textId="063CD61E" w:rsidR="004922B4" w:rsidRPr="00283BE1" w:rsidRDefault="004922B4" w:rsidP="004922B4">
            <w:pPr>
              <w:tabs>
                <w:tab w:val="decimal" w:pos="159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1.4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D8B6437" w14:textId="0FCDD3AC" w:rsidR="004922B4" w:rsidRPr="00283BE1" w:rsidRDefault="004922B4" w:rsidP="004922B4">
            <w:pPr>
              <w:tabs>
                <w:tab w:val="decimal" w:pos="341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79055B8" w14:textId="78AE70DC" w:rsidR="004922B4" w:rsidRPr="00283BE1" w:rsidRDefault="004922B4" w:rsidP="004922B4">
            <w:pPr>
              <w:tabs>
                <w:tab w:val="decimal" w:pos="333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7352F1D" w14:textId="48F4A098" w:rsidR="004922B4" w:rsidRPr="00283BE1" w:rsidRDefault="004922B4" w:rsidP="004922B4">
            <w:pPr>
              <w:tabs>
                <w:tab w:val="decimal" w:pos="336"/>
              </w:tabs>
              <w:spacing w:after="0" w:line="240" w:lineRule="auto"/>
              <w:ind w:left="29" w:right="14"/>
              <w:rPr>
                <w:color w:val="000000"/>
                <w:kern w:val="0"/>
                <w14:ligatures w14:val="none"/>
              </w:rPr>
            </w:pPr>
            <w:r w:rsidRPr="00283BE1">
              <w:rPr>
                <w:color w:val="000000"/>
                <w:kern w:val="0"/>
                <w14:ligatures w14:val="none"/>
              </w:rPr>
              <w:t>0.80</w:t>
            </w:r>
          </w:p>
        </w:tc>
      </w:tr>
      <w:tr w:rsidR="004922B4" w:rsidRPr="00283BE1" w14:paraId="47B8C230" w14:textId="77777777" w:rsidTr="004922B4">
        <w:trPr>
          <w:trHeight w:val="287"/>
        </w:trPr>
        <w:tc>
          <w:tcPr>
            <w:tcW w:w="14490" w:type="dxa"/>
            <w:gridSpan w:val="16"/>
            <w:tcBorders>
              <w:top w:val="single" w:sz="4" w:space="0" w:color="auto"/>
            </w:tcBorders>
            <w:vAlign w:val="bottom"/>
          </w:tcPr>
          <w:p w14:paraId="3960FAE3" w14:textId="77777777" w:rsidR="004922B4" w:rsidRPr="00283BE1" w:rsidRDefault="004922B4" w:rsidP="004922B4">
            <w:pPr>
              <w:spacing w:after="0" w:line="240" w:lineRule="auto"/>
              <w:ind w:left="144" w:hanging="144"/>
              <w:rPr>
                <w:kern w:val="0"/>
                <w:vertAlign w:val="superscript"/>
                <w14:ligatures w14:val="none"/>
              </w:rPr>
            </w:pPr>
            <w:r w:rsidRPr="00283BE1">
              <w:rPr>
                <w:kern w:val="0"/>
                <w:vertAlign w:val="superscript"/>
                <w14:ligatures w14:val="none"/>
              </w:rPr>
              <w:t xml:space="preserve">1 </w:t>
            </w:r>
            <w:r w:rsidRPr="00283BE1">
              <w:rPr>
                <w:kern w:val="0"/>
                <w14:ligatures w14:val="none"/>
              </w:rPr>
              <w:t xml:space="preserve">ADLIB = formulated to provide 0.99 Mcal </w:t>
            </w:r>
            <w:proofErr w:type="spellStart"/>
            <w:r w:rsidRPr="00283BE1">
              <w:rPr>
                <w:kern w:val="0"/>
                <w14:ligatures w14:val="none"/>
              </w:rPr>
              <w:t>NEg</w:t>
            </w:r>
            <w:proofErr w:type="spellEnd"/>
            <w:r w:rsidRPr="00283BE1">
              <w:rPr>
                <w:kern w:val="0"/>
                <w14:ligatures w14:val="none"/>
              </w:rPr>
              <w:t xml:space="preserve">/kg DM and fed for ad libitum intake; LIM = formulated to provide 1.32 Mcal </w:t>
            </w:r>
            <w:proofErr w:type="spellStart"/>
            <w:r w:rsidRPr="00283BE1">
              <w:rPr>
                <w:kern w:val="0"/>
                <w14:ligatures w14:val="none"/>
              </w:rPr>
              <w:t>NEg</w:t>
            </w:r>
            <w:proofErr w:type="spellEnd"/>
            <w:r w:rsidRPr="00283BE1">
              <w:rPr>
                <w:kern w:val="0"/>
                <w14:ligatures w14:val="none"/>
              </w:rPr>
              <w:t>/kg of DM and fed at 2.2% of BW (DM basis) daily.</w:t>
            </w:r>
            <w:r w:rsidRPr="00283BE1">
              <w:rPr>
                <w:kern w:val="0"/>
                <w:vertAlign w:val="superscript"/>
                <w14:ligatures w14:val="none"/>
              </w:rPr>
              <w:t xml:space="preserve"> </w:t>
            </w:r>
          </w:p>
          <w:p w14:paraId="5885A54A" w14:textId="562154E0" w:rsidR="004922B4" w:rsidRDefault="004922B4" w:rsidP="004922B4">
            <w:pPr>
              <w:spacing w:after="0" w:line="240" w:lineRule="auto"/>
              <w:ind w:left="144" w:hanging="144"/>
              <w:rPr>
                <w:kern w:val="0"/>
                <w14:ligatures w14:val="none"/>
              </w:rPr>
            </w:pPr>
            <w:r w:rsidRPr="00283BE1">
              <w:rPr>
                <w:kern w:val="0"/>
                <w:vertAlign w:val="superscript"/>
                <w14:ligatures w14:val="none"/>
              </w:rPr>
              <w:t xml:space="preserve">2 </w:t>
            </w:r>
            <w:r w:rsidRPr="00283BE1">
              <w:rPr>
                <w:kern w:val="0"/>
                <w14:ligatures w14:val="none"/>
              </w:rPr>
              <w:t xml:space="preserve">Largest SEM reported. </w:t>
            </w:r>
          </w:p>
          <w:p w14:paraId="57C1E7CC" w14:textId="46AA4000" w:rsidR="004922B4" w:rsidRPr="00283BE1" w:rsidRDefault="004922B4" w:rsidP="004922B4">
            <w:pPr>
              <w:spacing w:after="0" w:line="240" w:lineRule="auto"/>
              <w:ind w:left="144" w:hanging="144"/>
              <w:rPr>
                <w:kern w:val="0"/>
                <w14:ligatures w14:val="none"/>
              </w:rPr>
            </w:pPr>
            <w:r>
              <w:rPr>
                <w:kern w:val="0"/>
                <w:vertAlign w:val="superscript"/>
                <w14:ligatures w14:val="none"/>
              </w:rPr>
              <w:t xml:space="preserve">3 </w:t>
            </w:r>
            <w:r>
              <w:rPr>
                <w:kern w:val="0"/>
                <w14:ligatures w14:val="none"/>
              </w:rPr>
              <w:t>D = Diet; S = Shade; Y = Year</w:t>
            </w:r>
          </w:p>
          <w:p w14:paraId="1A22E505" w14:textId="77777777" w:rsidR="004922B4" w:rsidRPr="00283BE1" w:rsidRDefault="004922B4" w:rsidP="004922B4">
            <w:pPr>
              <w:spacing w:after="0" w:line="240" w:lineRule="auto"/>
              <w:ind w:right="14"/>
              <w:rPr>
                <w:color w:val="000000"/>
                <w:kern w:val="0"/>
                <w14:ligatures w14:val="none"/>
              </w:rPr>
            </w:pPr>
            <w:proofErr w:type="spellStart"/>
            <w:r w:rsidRPr="00283BE1">
              <w:rPr>
                <w:rFonts w:eastAsia="Calibri"/>
                <w:color w:val="000000"/>
                <w:kern w:val="0"/>
                <w:vertAlign w:val="superscript"/>
                <w14:ligatures w14:val="none"/>
              </w:rPr>
              <w:t>a,b,c</w:t>
            </w:r>
            <w:proofErr w:type="spellEnd"/>
            <w:r w:rsidRPr="00283BE1">
              <w:rPr>
                <w:rFonts w:eastAsia="Calibri"/>
                <w:color w:val="000000"/>
                <w:kern w:val="0"/>
                <w14:ligatures w14:val="none"/>
              </w:rPr>
              <w:t xml:space="preserve"> Within row, means with unlike superscripts differ (</w:t>
            </w:r>
            <w:r w:rsidRPr="00283BE1">
              <w:rPr>
                <w:rFonts w:eastAsia="Calibri"/>
                <w:i/>
                <w:color w:val="000000"/>
                <w:kern w:val="0"/>
                <w14:ligatures w14:val="none"/>
              </w:rPr>
              <w:t>P</w:t>
            </w:r>
            <w:r w:rsidRPr="00283BE1">
              <w:rPr>
                <w:rFonts w:eastAsia="Calibri"/>
                <w:color w:val="000000"/>
                <w:kern w:val="0"/>
                <w14:ligatures w14:val="none"/>
              </w:rPr>
              <w:t xml:space="preserve"> ≤ 0.05).</w:t>
            </w:r>
          </w:p>
        </w:tc>
      </w:tr>
    </w:tbl>
    <w:p w14:paraId="10A53843" w14:textId="62059F77" w:rsidR="0080173C" w:rsidRPr="00283BE1" w:rsidRDefault="0080173C" w:rsidP="00044823">
      <w:pPr>
        <w:spacing w:after="0" w:line="240" w:lineRule="auto"/>
        <w:rPr>
          <w:sz w:val="23"/>
          <w:szCs w:val="23"/>
        </w:rPr>
      </w:pPr>
    </w:p>
    <w:sectPr w:rsidR="0080173C" w:rsidRPr="00283BE1" w:rsidSect="004527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785"/>
    <w:rsid w:val="00044823"/>
    <w:rsid w:val="000B016C"/>
    <w:rsid w:val="001F4B91"/>
    <w:rsid w:val="00262FB6"/>
    <w:rsid w:val="00283BE1"/>
    <w:rsid w:val="00452785"/>
    <w:rsid w:val="004922B4"/>
    <w:rsid w:val="00552E57"/>
    <w:rsid w:val="00586FF9"/>
    <w:rsid w:val="00785279"/>
    <w:rsid w:val="0080173C"/>
    <w:rsid w:val="00A94D3C"/>
    <w:rsid w:val="00B91AC0"/>
    <w:rsid w:val="00CB14BF"/>
    <w:rsid w:val="00DF1C99"/>
    <w:rsid w:val="00E646DE"/>
    <w:rsid w:val="00F15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5FD4D7"/>
  <w15:chartTrackingRefBased/>
  <w15:docId w15:val="{DF93126B-76EB-0249-A440-DBFFBF580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785"/>
    <w:pPr>
      <w:spacing w:after="160" w:line="259" w:lineRule="auto"/>
    </w:pPr>
    <w:rPr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452785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527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30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Duncan</dc:creator>
  <cp:keywords/>
  <dc:description/>
  <cp:lastModifiedBy>Zachary Duncan</cp:lastModifiedBy>
  <cp:revision>6</cp:revision>
  <dcterms:created xsi:type="dcterms:W3CDTF">2024-06-17T15:03:00Z</dcterms:created>
  <dcterms:modified xsi:type="dcterms:W3CDTF">2024-07-12T15:43:00Z</dcterms:modified>
</cp:coreProperties>
</file>